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91AF79" w14:textId="700E5F34" w:rsidR="003346FF" w:rsidRPr="00527017" w:rsidRDefault="007C0750" w:rsidP="003346FF">
      <w:pPr>
        <w:tabs>
          <w:tab w:val="left" w:pos="2580"/>
        </w:tabs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527017">
        <w:rPr>
          <w:rFonts w:asciiTheme="majorBidi" w:hAnsiTheme="majorBidi" w:cstheme="majorBidi"/>
          <w:b/>
          <w:bCs/>
          <w:sz w:val="24"/>
          <w:szCs w:val="24"/>
        </w:rPr>
        <w:t xml:space="preserve">Additional file </w:t>
      </w:r>
    </w:p>
    <w:p w14:paraId="3F37F56C" w14:textId="78827D06" w:rsidR="00E10CF7" w:rsidRPr="00527017" w:rsidRDefault="00E10CF7" w:rsidP="005276C4">
      <w:pPr>
        <w:tabs>
          <w:tab w:val="left" w:pos="2580"/>
        </w:tabs>
        <w:rPr>
          <w:rFonts w:asciiTheme="majorBidi" w:hAnsiTheme="majorBidi" w:cstheme="majorBidi"/>
          <w:sz w:val="24"/>
          <w:szCs w:val="24"/>
        </w:rPr>
      </w:pPr>
    </w:p>
    <w:p w14:paraId="2F4E3881" w14:textId="424BFB21" w:rsidR="00365C17" w:rsidRPr="00527017" w:rsidRDefault="00365C17" w:rsidP="00365C17">
      <w:pPr>
        <w:pStyle w:val="ListParagraph"/>
        <w:numPr>
          <w:ilvl w:val="1"/>
          <w:numId w:val="1"/>
        </w:numPr>
        <w:rPr>
          <w:rFonts w:asciiTheme="majorBidi" w:hAnsiTheme="majorBidi" w:cstheme="majorBidi"/>
        </w:rPr>
      </w:pPr>
      <w:r w:rsidRPr="00527017">
        <w:rPr>
          <w:noProof/>
          <w:lang w:val="en-IN" w:eastAsia="en-IN"/>
        </w:rPr>
        <w:drawing>
          <wp:anchor distT="0" distB="0" distL="114300" distR="114300" simplePos="0" relativeHeight="251676672" behindDoc="1" locked="0" layoutInCell="1" allowOverlap="1" wp14:anchorId="0594C300" wp14:editId="37098BD3">
            <wp:simplePos x="0" y="0"/>
            <wp:positionH relativeFrom="column">
              <wp:posOffset>1457325</wp:posOffset>
            </wp:positionH>
            <wp:positionV relativeFrom="paragraph">
              <wp:posOffset>168275</wp:posOffset>
            </wp:positionV>
            <wp:extent cx="2673350" cy="4508500"/>
            <wp:effectExtent l="19050" t="0" r="0" b="0"/>
            <wp:wrapTight wrapText="bothSides">
              <wp:wrapPolygon edited="0">
                <wp:start x="-154" y="0"/>
                <wp:lineTo x="-154" y="21539"/>
                <wp:lineTo x="21549" y="21539"/>
                <wp:lineTo x="21549" y="0"/>
                <wp:lineTo x="-154" y="0"/>
              </wp:wrapPolygon>
            </wp:wrapTight>
            <wp:docPr id="302" name="Picture 2" descr="stirre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irrer.jp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673350" cy="4508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6DA753E" w14:textId="77777777" w:rsidR="00365C17" w:rsidRPr="00527017" w:rsidRDefault="00365C17" w:rsidP="00365C17">
      <w:pPr>
        <w:rPr>
          <w:rFonts w:asciiTheme="majorBidi" w:hAnsiTheme="majorBidi" w:cstheme="majorBidi"/>
          <w:sz w:val="24"/>
          <w:szCs w:val="24"/>
        </w:rPr>
      </w:pPr>
    </w:p>
    <w:p w14:paraId="65D0B732" w14:textId="77777777" w:rsidR="00365C17" w:rsidRPr="00527017" w:rsidRDefault="00365C17" w:rsidP="00365C17">
      <w:pPr>
        <w:rPr>
          <w:rFonts w:asciiTheme="majorBidi" w:hAnsiTheme="majorBidi" w:cstheme="majorBidi"/>
          <w:sz w:val="24"/>
          <w:szCs w:val="24"/>
        </w:rPr>
      </w:pPr>
    </w:p>
    <w:p w14:paraId="1310D3AE" w14:textId="5F0649D3" w:rsidR="00365C17" w:rsidRPr="00527017" w:rsidRDefault="00365C17" w:rsidP="00365C17">
      <w:pPr>
        <w:rPr>
          <w:rFonts w:asciiTheme="majorBidi" w:hAnsiTheme="majorBidi" w:cstheme="majorBidi"/>
          <w:sz w:val="24"/>
          <w:szCs w:val="24"/>
        </w:rPr>
      </w:pPr>
      <w:r w:rsidRPr="00527017">
        <w:rPr>
          <w:rFonts w:asciiTheme="majorBidi" w:hAnsiTheme="majorBidi" w:cstheme="majorBidi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0612FF3" wp14:editId="591D95BD">
                <wp:simplePos x="0" y="0"/>
                <wp:positionH relativeFrom="column">
                  <wp:posOffset>1790700</wp:posOffset>
                </wp:positionH>
                <wp:positionV relativeFrom="paragraph">
                  <wp:posOffset>200660</wp:posOffset>
                </wp:positionV>
                <wp:extent cx="571500" cy="201930"/>
                <wp:effectExtent l="9525" t="6350" r="9525" b="10795"/>
                <wp:wrapNone/>
                <wp:docPr id="10" name="Straight Arrow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 flipV="1">
                          <a:off x="0" y="0"/>
                          <a:ext cx="571500" cy="20193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44868CB9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0" o:spid="_x0000_s1026" type="#_x0000_t32" style="position:absolute;margin-left:141pt;margin-top:15.8pt;width:45pt;height:15.9pt;flip:x y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"/>
            </w:pict>
          </mc:Fallback>
        </mc:AlternateContent>
      </w:r>
      <w:r w:rsidRPr="00527017">
        <w:rPr>
          <w:rFonts w:asciiTheme="majorBidi" w:hAnsiTheme="majorBidi" w:cstheme="majorBidi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B795971" wp14:editId="0D730A6D">
                <wp:simplePos x="0" y="0"/>
                <wp:positionH relativeFrom="column">
                  <wp:posOffset>660400</wp:posOffset>
                </wp:positionH>
                <wp:positionV relativeFrom="paragraph">
                  <wp:posOffset>13335</wp:posOffset>
                </wp:positionV>
                <wp:extent cx="1130300" cy="523240"/>
                <wp:effectExtent l="12700" t="9525" r="9525" b="10160"/>
                <wp:wrapNone/>
                <wp:docPr id="9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30300" cy="5232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C3FFAB" w14:textId="77777777" w:rsidR="007C0750" w:rsidRDefault="007C0750" w:rsidP="00365C17">
                            <w:r>
                              <w:t xml:space="preserve">Mechanical stirrer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B795971"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26" type="#_x0000_t202" style="position:absolute;margin-left:52pt;margin-top:1.05pt;width:89pt;height:41.2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">
                <v:textbox>
                  <w:txbxContent>
                    <w:p w14:paraId="7BC3FFAB" w14:textId="77777777" w:rsidR="007C0750" w:rsidRDefault="007C0750" w:rsidP="00365C17">
                      <w:r>
                        <w:t xml:space="preserve">Mechanical stirrer </w:t>
                      </w:r>
                    </w:p>
                  </w:txbxContent>
                </v:textbox>
              </v:shape>
            </w:pict>
          </mc:Fallback>
        </mc:AlternateContent>
      </w:r>
      <w:r w:rsidRPr="00527017">
        <w:rPr>
          <w:rFonts w:asciiTheme="majorBidi" w:hAnsiTheme="majorBidi" w:cstheme="majorBidi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9690790" wp14:editId="68A0A8A7">
                <wp:simplePos x="0" y="0"/>
                <wp:positionH relativeFrom="column">
                  <wp:posOffset>3784600</wp:posOffset>
                </wp:positionH>
                <wp:positionV relativeFrom="paragraph">
                  <wp:posOffset>274955</wp:posOffset>
                </wp:positionV>
                <wp:extent cx="1130300" cy="261620"/>
                <wp:effectExtent l="12700" t="13970" r="9525" b="10160"/>
                <wp:wrapNone/>
                <wp:docPr id="8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30300" cy="261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302E1C" w14:textId="77777777" w:rsidR="007C0750" w:rsidRDefault="007C0750" w:rsidP="00365C17">
                            <w:r>
                              <w:t>Thermomete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690790" id="Text Box 8" o:spid="_x0000_s1027" type="#_x0000_t202" style="position:absolute;margin-left:298pt;margin-top:21.65pt;width:89pt;height:20.6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">
                <v:textbox>
                  <w:txbxContent>
                    <w:p w14:paraId="53302E1C" w14:textId="77777777" w:rsidR="007C0750" w:rsidRDefault="007C0750" w:rsidP="00365C17">
                      <w:r>
                        <w:t>Thermometer</w:t>
                      </w:r>
                    </w:p>
                  </w:txbxContent>
                </v:textbox>
              </v:shape>
            </w:pict>
          </mc:Fallback>
        </mc:AlternateContent>
      </w:r>
    </w:p>
    <w:p w14:paraId="07957DE0" w14:textId="401406BD" w:rsidR="00365C17" w:rsidRPr="00527017" w:rsidRDefault="00365C17" w:rsidP="00365C17">
      <w:pPr>
        <w:rPr>
          <w:rFonts w:asciiTheme="majorBidi" w:hAnsiTheme="majorBidi" w:cstheme="majorBidi"/>
          <w:sz w:val="24"/>
          <w:szCs w:val="24"/>
        </w:rPr>
      </w:pPr>
      <w:r w:rsidRPr="00527017">
        <w:rPr>
          <w:rFonts w:asciiTheme="majorBidi" w:hAnsiTheme="majorBidi" w:cstheme="majorBidi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D53EC0A" wp14:editId="783C65A3">
                <wp:simplePos x="0" y="0"/>
                <wp:positionH relativeFrom="column">
                  <wp:posOffset>3365500</wp:posOffset>
                </wp:positionH>
                <wp:positionV relativeFrom="paragraph">
                  <wp:posOffset>73660</wp:posOffset>
                </wp:positionV>
                <wp:extent cx="419100" cy="64135"/>
                <wp:effectExtent l="12700" t="7620" r="6350" b="13970"/>
                <wp:wrapNone/>
                <wp:docPr id="7" name="Straight Arrow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419100" cy="641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6C460CD" id="Straight Arrow Connector 7" o:spid="_x0000_s1026" type="#_x0000_t32" style="position:absolute;margin-left:265pt;margin-top:5.8pt;width:33pt;height:5.05pt;flip:x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"/>
            </w:pict>
          </mc:Fallback>
        </mc:AlternateContent>
      </w:r>
    </w:p>
    <w:p w14:paraId="0D0AAEAE" w14:textId="77777777" w:rsidR="00365C17" w:rsidRPr="00527017" w:rsidRDefault="00365C17" w:rsidP="00365C17">
      <w:pPr>
        <w:rPr>
          <w:rFonts w:asciiTheme="majorBidi" w:hAnsiTheme="majorBidi" w:cstheme="majorBidi"/>
          <w:sz w:val="24"/>
          <w:szCs w:val="24"/>
        </w:rPr>
      </w:pPr>
    </w:p>
    <w:p w14:paraId="6DDBF471" w14:textId="77777777" w:rsidR="00365C17" w:rsidRPr="00527017" w:rsidRDefault="00365C17" w:rsidP="00365C17">
      <w:pPr>
        <w:rPr>
          <w:rFonts w:asciiTheme="majorBidi" w:hAnsiTheme="majorBidi" w:cstheme="majorBidi"/>
          <w:sz w:val="24"/>
          <w:szCs w:val="24"/>
        </w:rPr>
      </w:pPr>
    </w:p>
    <w:p w14:paraId="2A3D8BD6" w14:textId="063ECA33" w:rsidR="00365C17" w:rsidRPr="00527017" w:rsidRDefault="00365C17" w:rsidP="00365C17">
      <w:pPr>
        <w:rPr>
          <w:rFonts w:asciiTheme="majorBidi" w:hAnsiTheme="majorBidi" w:cstheme="majorBidi"/>
          <w:sz w:val="24"/>
          <w:szCs w:val="24"/>
        </w:rPr>
      </w:pPr>
      <w:r w:rsidRPr="00527017">
        <w:rPr>
          <w:rFonts w:asciiTheme="majorBidi" w:hAnsiTheme="majorBidi" w:cstheme="majorBidi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7931578" wp14:editId="47118597">
                <wp:simplePos x="0" y="0"/>
                <wp:positionH relativeFrom="column">
                  <wp:posOffset>419100</wp:posOffset>
                </wp:positionH>
                <wp:positionV relativeFrom="paragraph">
                  <wp:posOffset>27940</wp:posOffset>
                </wp:positionV>
                <wp:extent cx="698500" cy="261620"/>
                <wp:effectExtent l="9525" t="13970" r="6350" b="10160"/>
                <wp:wrapNone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8500" cy="261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976CDC" w14:textId="77777777" w:rsidR="007C0750" w:rsidRDefault="007C0750" w:rsidP="00365C17">
                            <w:r>
                              <w:t>Mixtu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931578" id="Text Box 6" o:spid="_x0000_s1028" type="#_x0000_t202" style="position:absolute;margin-left:33pt;margin-top:2.2pt;width:55pt;height:20.6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">
                <v:textbox>
                  <w:txbxContent>
                    <w:p w14:paraId="2B976CDC" w14:textId="77777777" w:rsidR="007C0750" w:rsidRDefault="007C0750" w:rsidP="00365C17">
                      <w:r>
                        <w:t>Mixture</w:t>
                      </w:r>
                    </w:p>
                  </w:txbxContent>
                </v:textbox>
              </v:shape>
            </w:pict>
          </mc:Fallback>
        </mc:AlternateContent>
      </w:r>
      <w:r w:rsidRPr="00527017">
        <w:rPr>
          <w:rFonts w:asciiTheme="majorBidi" w:hAnsiTheme="majorBidi" w:cstheme="majorBidi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0AB94A1" wp14:editId="5BB168FA">
                <wp:simplePos x="0" y="0"/>
                <wp:positionH relativeFrom="column">
                  <wp:posOffset>1117600</wp:posOffset>
                </wp:positionH>
                <wp:positionV relativeFrom="paragraph">
                  <wp:posOffset>167640</wp:posOffset>
                </wp:positionV>
                <wp:extent cx="889000" cy="342900"/>
                <wp:effectExtent l="12700" t="10795" r="12700" b="8255"/>
                <wp:wrapNone/>
                <wp:docPr id="5" name="Straight Arrow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 flipV="1">
                          <a:off x="0" y="0"/>
                          <a:ext cx="88900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A26F056" id="Straight Arrow Connector 5" o:spid="_x0000_s1026" type="#_x0000_t32" style="position:absolute;margin-left:88pt;margin-top:13.2pt;width:70pt;height:27pt;flip:x y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"/>
            </w:pict>
          </mc:Fallback>
        </mc:AlternateContent>
      </w:r>
    </w:p>
    <w:p w14:paraId="162A6317" w14:textId="2A2457C9" w:rsidR="00365C17" w:rsidRPr="00527017" w:rsidRDefault="00365C17" w:rsidP="00365C17">
      <w:pPr>
        <w:rPr>
          <w:rFonts w:asciiTheme="majorBidi" w:hAnsiTheme="majorBidi" w:cstheme="majorBidi"/>
          <w:sz w:val="24"/>
          <w:szCs w:val="24"/>
        </w:rPr>
      </w:pPr>
      <w:r w:rsidRPr="00527017">
        <w:rPr>
          <w:rFonts w:asciiTheme="majorBidi" w:hAnsiTheme="majorBidi" w:cstheme="majorBidi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171BE07" wp14:editId="2A2009CA">
                <wp:simplePos x="0" y="0"/>
                <wp:positionH relativeFrom="column">
                  <wp:posOffset>543560</wp:posOffset>
                </wp:positionH>
                <wp:positionV relativeFrom="paragraph">
                  <wp:posOffset>181610</wp:posOffset>
                </wp:positionV>
                <wp:extent cx="574040" cy="261620"/>
                <wp:effectExtent l="10160" t="10795" r="6350" b="13335"/>
                <wp:wrapNone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4040" cy="261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BA176D" w14:textId="77777777" w:rsidR="007C0750" w:rsidRDefault="007C0750" w:rsidP="00365C17">
                            <w:r>
                              <w:t>San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71BE07" id="Text Box 4" o:spid="_x0000_s1029" type="#_x0000_t202" style="position:absolute;margin-left:42.8pt;margin-top:14.3pt;width:45.2pt;height:20.6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">
                <v:textbox>
                  <w:txbxContent>
                    <w:p w14:paraId="5EBA176D" w14:textId="77777777" w:rsidR="007C0750" w:rsidRDefault="007C0750" w:rsidP="00365C17">
                      <w:r>
                        <w:t>Sand</w:t>
                      </w:r>
                    </w:p>
                  </w:txbxContent>
                </v:textbox>
              </v:shape>
            </w:pict>
          </mc:Fallback>
        </mc:AlternateContent>
      </w:r>
      <w:r w:rsidRPr="00527017">
        <w:rPr>
          <w:rFonts w:asciiTheme="majorBidi" w:hAnsiTheme="majorBidi" w:cstheme="majorBidi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393EEB4" wp14:editId="107F27EC">
                <wp:simplePos x="0" y="0"/>
                <wp:positionH relativeFrom="column">
                  <wp:posOffset>1117600</wp:posOffset>
                </wp:positionH>
                <wp:positionV relativeFrom="paragraph">
                  <wp:posOffset>283210</wp:posOffset>
                </wp:positionV>
                <wp:extent cx="673100" cy="266700"/>
                <wp:effectExtent l="12700" t="7620" r="9525" b="11430"/>
                <wp:wrapNone/>
                <wp:docPr id="3" name="Straight Arrow Connector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 flipV="1">
                          <a:off x="0" y="0"/>
                          <a:ext cx="673100" cy="2667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D20239F" id="Straight Arrow Connector 3" o:spid="_x0000_s1026" type="#_x0000_t32" style="position:absolute;margin-left:88pt;margin-top:22.3pt;width:53pt;height:21pt;flip:x y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"/>
            </w:pict>
          </mc:Fallback>
        </mc:AlternateContent>
      </w:r>
    </w:p>
    <w:p w14:paraId="732834BB" w14:textId="77777777" w:rsidR="00365C17" w:rsidRPr="00527017" w:rsidRDefault="00365C17" w:rsidP="00365C17">
      <w:pPr>
        <w:rPr>
          <w:rFonts w:asciiTheme="majorBidi" w:hAnsiTheme="majorBidi" w:cstheme="majorBidi"/>
          <w:sz w:val="24"/>
          <w:szCs w:val="24"/>
        </w:rPr>
      </w:pPr>
    </w:p>
    <w:p w14:paraId="687BDFCB" w14:textId="77777777" w:rsidR="00365C17" w:rsidRPr="00527017" w:rsidRDefault="00365C17" w:rsidP="00365C17">
      <w:pPr>
        <w:rPr>
          <w:rFonts w:asciiTheme="majorBidi" w:hAnsiTheme="majorBidi" w:cstheme="majorBidi"/>
          <w:sz w:val="24"/>
          <w:szCs w:val="24"/>
        </w:rPr>
      </w:pPr>
    </w:p>
    <w:p w14:paraId="7345644E" w14:textId="77777777" w:rsidR="00365C17" w:rsidRPr="00527017" w:rsidRDefault="00365C17" w:rsidP="00365C17">
      <w:pPr>
        <w:rPr>
          <w:rFonts w:asciiTheme="majorBidi" w:hAnsiTheme="majorBidi" w:cstheme="majorBidi"/>
          <w:sz w:val="24"/>
          <w:szCs w:val="24"/>
        </w:rPr>
      </w:pPr>
    </w:p>
    <w:p w14:paraId="48260450" w14:textId="77777777" w:rsidR="00365C17" w:rsidRPr="00527017" w:rsidRDefault="00365C17" w:rsidP="00365C17">
      <w:pPr>
        <w:rPr>
          <w:rFonts w:asciiTheme="majorBidi" w:hAnsiTheme="majorBidi" w:cstheme="majorBidi"/>
          <w:sz w:val="24"/>
          <w:szCs w:val="24"/>
        </w:rPr>
      </w:pPr>
    </w:p>
    <w:p w14:paraId="75805431" w14:textId="6C7C6B18" w:rsidR="00365C17" w:rsidRPr="00527017" w:rsidRDefault="00365C17" w:rsidP="00365C17">
      <w:pPr>
        <w:rPr>
          <w:rFonts w:asciiTheme="majorBidi" w:hAnsiTheme="majorBidi" w:cstheme="majorBidi"/>
          <w:sz w:val="24"/>
          <w:szCs w:val="24"/>
        </w:rPr>
      </w:pPr>
      <w:r w:rsidRPr="00527017">
        <w:rPr>
          <w:rFonts w:asciiTheme="majorBidi" w:hAnsiTheme="majorBidi" w:cstheme="majorBidi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D395945" wp14:editId="0897CACE">
                <wp:simplePos x="0" y="0"/>
                <wp:positionH relativeFrom="column">
                  <wp:posOffset>4287520</wp:posOffset>
                </wp:positionH>
                <wp:positionV relativeFrom="paragraph">
                  <wp:posOffset>37465</wp:posOffset>
                </wp:positionV>
                <wp:extent cx="1054100" cy="261620"/>
                <wp:effectExtent l="0" t="0" r="12700" b="2413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54100" cy="261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D6992F" w14:textId="77777777" w:rsidR="007C0750" w:rsidRDefault="007C0750" w:rsidP="00365C17">
                            <w:r>
                              <w:t>Heat monito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395945" id="Text Box 2" o:spid="_x0000_s1030" type="#_x0000_t202" style="position:absolute;margin-left:337.6pt;margin-top:2.95pt;width:83pt;height:20.6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">
                <v:textbox>
                  <w:txbxContent>
                    <w:p w14:paraId="38D6992F" w14:textId="77777777" w:rsidR="007C0750" w:rsidRDefault="007C0750" w:rsidP="00365C17">
                      <w:r>
                        <w:t>Heat monitor</w:t>
                      </w:r>
                    </w:p>
                  </w:txbxContent>
                </v:textbox>
              </v:shape>
            </w:pict>
          </mc:Fallback>
        </mc:AlternateContent>
      </w:r>
      <w:r w:rsidRPr="00527017">
        <w:rPr>
          <w:rFonts w:asciiTheme="majorBidi" w:hAnsiTheme="majorBidi" w:cstheme="majorBidi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C225281" wp14:editId="02FF7458">
                <wp:simplePos x="0" y="0"/>
                <wp:positionH relativeFrom="column">
                  <wp:posOffset>3289300</wp:posOffset>
                </wp:positionH>
                <wp:positionV relativeFrom="paragraph">
                  <wp:posOffset>202565</wp:posOffset>
                </wp:positionV>
                <wp:extent cx="673100" cy="0"/>
                <wp:effectExtent l="12700" t="7620" r="9525" b="11430"/>
                <wp:wrapNone/>
                <wp:docPr id="1" name="Straight Arrow Connecto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6731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CBC8482" id="Straight Arrow Connector 1" o:spid="_x0000_s1026" type="#_x0000_t32" style="position:absolute;margin-left:259pt;margin-top:15.95pt;width:53pt;height:0;flip:x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"/>
            </w:pict>
          </mc:Fallback>
        </mc:AlternateContent>
      </w:r>
    </w:p>
    <w:p w14:paraId="572AC18D" w14:textId="77777777" w:rsidR="00365C17" w:rsidRPr="00527017" w:rsidRDefault="00365C17" w:rsidP="00365C17">
      <w:pPr>
        <w:rPr>
          <w:rFonts w:asciiTheme="majorBidi" w:hAnsiTheme="majorBidi" w:cstheme="majorBidi"/>
          <w:sz w:val="24"/>
          <w:szCs w:val="24"/>
        </w:rPr>
      </w:pPr>
    </w:p>
    <w:p w14:paraId="7B59B267" w14:textId="77777777" w:rsidR="00365C17" w:rsidRPr="00527017" w:rsidRDefault="00365C17" w:rsidP="00365C17">
      <w:pPr>
        <w:ind w:firstLine="720"/>
        <w:rPr>
          <w:rFonts w:asciiTheme="majorBidi" w:hAnsiTheme="majorBidi" w:cstheme="majorBidi"/>
          <w:sz w:val="24"/>
          <w:szCs w:val="24"/>
        </w:rPr>
      </w:pPr>
    </w:p>
    <w:p w14:paraId="1E5031D7" w14:textId="06954D47" w:rsidR="00365C17" w:rsidRPr="00527017" w:rsidRDefault="00365C17" w:rsidP="00365C17">
      <w:pPr>
        <w:ind w:firstLine="720"/>
        <w:rPr>
          <w:rFonts w:asciiTheme="majorBidi" w:hAnsiTheme="majorBidi" w:cstheme="majorBidi"/>
          <w:sz w:val="24"/>
          <w:szCs w:val="24"/>
        </w:rPr>
      </w:pPr>
      <w:r w:rsidRPr="00527017">
        <w:rPr>
          <w:rFonts w:asciiTheme="majorBidi" w:hAnsiTheme="majorBidi" w:cstheme="majorBidi"/>
          <w:sz w:val="24"/>
          <w:szCs w:val="24"/>
        </w:rPr>
        <w:t>Fig</w:t>
      </w:r>
      <w:r w:rsidR="00843C97" w:rsidRPr="00527017">
        <w:rPr>
          <w:rFonts w:asciiTheme="majorBidi" w:hAnsiTheme="majorBidi" w:cstheme="majorBidi"/>
          <w:sz w:val="24"/>
          <w:szCs w:val="24"/>
        </w:rPr>
        <w:t>. S1</w:t>
      </w:r>
      <w:r w:rsidRPr="00527017">
        <w:rPr>
          <w:rFonts w:asciiTheme="majorBidi" w:hAnsiTheme="majorBidi" w:cstheme="majorBidi"/>
          <w:sz w:val="24"/>
          <w:szCs w:val="24"/>
        </w:rPr>
        <w:t>: the set used for mixing and heating the components of NPs</w:t>
      </w:r>
    </w:p>
    <w:p w14:paraId="1455F67C" w14:textId="17F509B0" w:rsidR="004A1AF1" w:rsidRPr="00527017" w:rsidRDefault="004A1AF1" w:rsidP="005276C4">
      <w:pPr>
        <w:tabs>
          <w:tab w:val="left" w:pos="2580"/>
        </w:tabs>
        <w:rPr>
          <w:rFonts w:asciiTheme="majorBidi" w:hAnsiTheme="majorBidi" w:cstheme="majorBidi"/>
          <w:sz w:val="24"/>
          <w:szCs w:val="24"/>
        </w:rPr>
      </w:pPr>
    </w:p>
    <w:p w14:paraId="2E815472" w14:textId="32915309" w:rsidR="007B0CD8" w:rsidRPr="00527017" w:rsidRDefault="007B0CD8" w:rsidP="005276C4">
      <w:pPr>
        <w:tabs>
          <w:tab w:val="left" w:pos="2580"/>
        </w:tabs>
        <w:rPr>
          <w:rFonts w:asciiTheme="majorBidi" w:hAnsiTheme="majorBidi" w:cstheme="majorBidi"/>
          <w:sz w:val="24"/>
          <w:szCs w:val="24"/>
        </w:rPr>
      </w:pPr>
    </w:p>
    <w:p w14:paraId="0C2B4DE6" w14:textId="74582AEC" w:rsidR="007B0CD8" w:rsidRPr="00527017" w:rsidRDefault="007B0CD8" w:rsidP="005276C4">
      <w:pPr>
        <w:tabs>
          <w:tab w:val="left" w:pos="2580"/>
        </w:tabs>
        <w:rPr>
          <w:rFonts w:asciiTheme="majorBidi" w:hAnsiTheme="majorBidi" w:cstheme="majorBidi"/>
          <w:sz w:val="24"/>
          <w:szCs w:val="24"/>
        </w:rPr>
      </w:pPr>
    </w:p>
    <w:p w14:paraId="75738CAD" w14:textId="6CE8CD3E" w:rsidR="007B0CD8" w:rsidRPr="00527017" w:rsidRDefault="007B0CD8" w:rsidP="005276C4">
      <w:pPr>
        <w:tabs>
          <w:tab w:val="left" w:pos="2580"/>
        </w:tabs>
        <w:rPr>
          <w:rFonts w:asciiTheme="majorBidi" w:hAnsiTheme="majorBidi" w:cstheme="majorBidi"/>
          <w:sz w:val="24"/>
          <w:szCs w:val="24"/>
        </w:rPr>
      </w:pPr>
    </w:p>
    <w:p w14:paraId="3A16C23A" w14:textId="16260AE8" w:rsidR="007B0CD8" w:rsidRPr="00527017" w:rsidRDefault="007B0CD8" w:rsidP="005276C4">
      <w:pPr>
        <w:tabs>
          <w:tab w:val="left" w:pos="2580"/>
        </w:tabs>
        <w:rPr>
          <w:rFonts w:asciiTheme="majorBidi" w:hAnsiTheme="majorBidi" w:cstheme="majorBidi"/>
          <w:sz w:val="24"/>
          <w:szCs w:val="24"/>
        </w:rPr>
      </w:pPr>
    </w:p>
    <w:p w14:paraId="4C7D25F8" w14:textId="78268411" w:rsidR="007B0CD8" w:rsidRPr="00527017" w:rsidRDefault="007B0CD8" w:rsidP="005276C4">
      <w:pPr>
        <w:tabs>
          <w:tab w:val="left" w:pos="2580"/>
        </w:tabs>
        <w:rPr>
          <w:rFonts w:asciiTheme="majorBidi" w:hAnsiTheme="majorBidi" w:cstheme="majorBidi"/>
          <w:sz w:val="24"/>
          <w:szCs w:val="24"/>
        </w:rPr>
      </w:pPr>
    </w:p>
    <w:p w14:paraId="78A56C5E" w14:textId="7D3B5D70" w:rsidR="007B0CD8" w:rsidRPr="00527017" w:rsidRDefault="007B0CD8" w:rsidP="005276C4">
      <w:pPr>
        <w:tabs>
          <w:tab w:val="left" w:pos="2580"/>
        </w:tabs>
        <w:rPr>
          <w:rFonts w:asciiTheme="majorBidi" w:hAnsiTheme="majorBidi" w:cstheme="majorBidi"/>
          <w:sz w:val="24"/>
          <w:szCs w:val="24"/>
        </w:rPr>
      </w:pPr>
    </w:p>
    <w:p w14:paraId="697C854D" w14:textId="6912BF4D" w:rsidR="007B0CD8" w:rsidRPr="00527017" w:rsidRDefault="007B0CD8" w:rsidP="005276C4">
      <w:pPr>
        <w:tabs>
          <w:tab w:val="left" w:pos="2580"/>
        </w:tabs>
        <w:rPr>
          <w:rFonts w:asciiTheme="majorBidi" w:hAnsiTheme="majorBidi" w:cstheme="majorBidi"/>
          <w:sz w:val="24"/>
          <w:szCs w:val="24"/>
        </w:rPr>
      </w:pPr>
    </w:p>
    <w:p w14:paraId="0F41CF22" w14:textId="6AB3FCE0" w:rsidR="007B0CD8" w:rsidRPr="00527017" w:rsidRDefault="007B0CD8" w:rsidP="005276C4">
      <w:pPr>
        <w:tabs>
          <w:tab w:val="left" w:pos="2580"/>
        </w:tabs>
        <w:rPr>
          <w:rFonts w:asciiTheme="majorBidi" w:hAnsiTheme="majorBidi" w:cstheme="majorBidi"/>
          <w:sz w:val="24"/>
          <w:szCs w:val="24"/>
        </w:rPr>
      </w:pPr>
    </w:p>
    <w:p w14:paraId="15F9200E" w14:textId="1C14A1F2" w:rsidR="007B0CD8" w:rsidRPr="00527017" w:rsidRDefault="007B0CD8" w:rsidP="005276C4">
      <w:pPr>
        <w:tabs>
          <w:tab w:val="left" w:pos="2580"/>
        </w:tabs>
        <w:rPr>
          <w:rFonts w:asciiTheme="majorBidi" w:hAnsiTheme="majorBidi" w:cstheme="majorBidi"/>
          <w:sz w:val="24"/>
          <w:szCs w:val="24"/>
        </w:rPr>
      </w:pPr>
    </w:p>
    <w:p w14:paraId="2DC2B078" w14:textId="63734B26" w:rsidR="007B0CD8" w:rsidRPr="00527017" w:rsidRDefault="007B0CD8" w:rsidP="005276C4">
      <w:pPr>
        <w:tabs>
          <w:tab w:val="left" w:pos="2580"/>
        </w:tabs>
        <w:rPr>
          <w:rFonts w:asciiTheme="majorBidi" w:hAnsiTheme="majorBidi" w:cstheme="majorBidi"/>
          <w:sz w:val="24"/>
          <w:szCs w:val="24"/>
        </w:rPr>
      </w:pPr>
    </w:p>
    <w:p w14:paraId="02D7C3B5" w14:textId="5E957D3B" w:rsidR="007B0CD8" w:rsidRPr="00527017" w:rsidRDefault="007B0CD8" w:rsidP="005276C4">
      <w:pPr>
        <w:tabs>
          <w:tab w:val="left" w:pos="2580"/>
        </w:tabs>
        <w:rPr>
          <w:rFonts w:asciiTheme="majorBidi" w:hAnsiTheme="majorBidi" w:cstheme="majorBidi"/>
          <w:sz w:val="24"/>
          <w:szCs w:val="24"/>
        </w:rPr>
      </w:pPr>
      <w:r w:rsidRPr="00527017">
        <w:rPr>
          <w:rFonts w:eastAsia="Calibri"/>
          <w:noProof/>
          <w:color w:val="000000"/>
          <w:lang w:val="en-IN" w:eastAsia="en-IN"/>
        </w:rPr>
        <w:drawing>
          <wp:anchor distT="0" distB="0" distL="114300" distR="114300" simplePos="0" relativeHeight="251687936" behindDoc="1" locked="0" layoutInCell="1" allowOverlap="1" wp14:anchorId="5FD490D3" wp14:editId="05382D58">
            <wp:simplePos x="0" y="0"/>
            <wp:positionH relativeFrom="margin">
              <wp:posOffset>738505</wp:posOffset>
            </wp:positionH>
            <wp:positionV relativeFrom="paragraph">
              <wp:posOffset>165100</wp:posOffset>
            </wp:positionV>
            <wp:extent cx="4204335" cy="2156460"/>
            <wp:effectExtent l="0" t="0" r="5715" b="0"/>
            <wp:wrapTight wrapText="bothSides">
              <wp:wrapPolygon edited="0">
                <wp:start x="0" y="0"/>
                <wp:lineTo x="0" y="21371"/>
                <wp:lineTo x="21531" y="21371"/>
                <wp:lineTo x="21531" y="0"/>
                <wp:lineTo x="0" y="0"/>
              </wp:wrapPolygon>
            </wp:wrapTight>
            <wp:docPr id="541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4335" cy="21564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4BFF0CC" w14:textId="3FB613F6" w:rsidR="007B0CD8" w:rsidRPr="00527017" w:rsidRDefault="007B0CD8" w:rsidP="005276C4">
      <w:pPr>
        <w:tabs>
          <w:tab w:val="left" w:pos="2580"/>
        </w:tabs>
        <w:rPr>
          <w:rFonts w:asciiTheme="majorBidi" w:hAnsiTheme="majorBidi" w:cstheme="majorBidi"/>
          <w:sz w:val="24"/>
          <w:szCs w:val="24"/>
        </w:rPr>
      </w:pPr>
    </w:p>
    <w:p w14:paraId="4C8B5621" w14:textId="1873FE11" w:rsidR="007B0CD8" w:rsidRPr="00527017" w:rsidRDefault="007B0CD8" w:rsidP="005276C4">
      <w:pPr>
        <w:tabs>
          <w:tab w:val="left" w:pos="2580"/>
        </w:tabs>
        <w:rPr>
          <w:rFonts w:asciiTheme="majorBidi" w:hAnsiTheme="majorBidi" w:cstheme="majorBidi"/>
          <w:sz w:val="24"/>
          <w:szCs w:val="24"/>
          <w:rtl/>
        </w:rPr>
      </w:pPr>
    </w:p>
    <w:p w14:paraId="34E68FFE" w14:textId="34ED5A0D" w:rsidR="007B0CD8" w:rsidRPr="00527017" w:rsidRDefault="007B0CD8" w:rsidP="005276C4">
      <w:pPr>
        <w:tabs>
          <w:tab w:val="left" w:pos="2580"/>
        </w:tabs>
        <w:rPr>
          <w:rFonts w:asciiTheme="majorBidi" w:hAnsiTheme="majorBidi" w:cstheme="majorBidi"/>
          <w:sz w:val="24"/>
          <w:szCs w:val="24"/>
        </w:rPr>
      </w:pPr>
    </w:p>
    <w:p w14:paraId="58AA7B41" w14:textId="77777777" w:rsidR="007B0CD8" w:rsidRPr="00527017" w:rsidRDefault="007B0CD8" w:rsidP="007B0CD8">
      <w:pPr>
        <w:rPr>
          <w:rFonts w:asciiTheme="majorBidi" w:eastAsia="Calibri" w:hAnsiTheme="majorBidi" w:cstheme="majorBidi"/>
          <w:color w:val="000000"/>
          <w:sz w:val="24"/>
          <w:szCs w:val="24"/>
          <w:lang w:bidi="ar-JO"/>
        </w:rPr>
      </w:pPr>
    </w:p>
    <w:p w14:paraId="0DBF924C" w14:textId="77777777" w:rsidR="007B0CD8" w:rsidRPr="00527017" w:rsidRDefault="007B0CD8" w:rsidP="007B0CD8">
      <w:pPr>
        <w:rPr>
          <w:rFonts w:asciiTheme="majorBidi" w:eastAsia="Calibri" w:hAnsiTheme="majorBidi" w:cstheme="majorBidi"/>
          <w:color w:val="000000"/>
          <w:sz w:val="24"/>
          <w:szCs w:val="24"/>
          <w:lang w:bidi="ar-JO"/>
        </w:rPr>
      </w:pPr>
    </w:p>
    <w:p w14:paraId="2EFDD433" w14:textId="77777777" w:rsidR="007B0CD8" w:rsidRPr="00527017" w:rsidRDefault="007B0CD8" w:rsidP="007B0CD8">
      <w:pPr>
        <w:rPr>
          <w:rFonts w:asciiTheme="majorBidi" w:eastAsia="Calibri" w:hAnsiTheme="majorBidi" w:cstheme="majorBidi"/>
          <w:color w:val="000000"/>
          <w:sz w:val="24"/>
          <w:szCs w:val="24"/>
          <w:lang w:bidi="ar-JO"/>
        </w:rPr>
      </w:pPr>
    </w:p>
    <w:p w14:paraId="70DCBB2A" w14:textId="77777777" w:rsidR="007B0CD8" w:rsidRPr="00527017" w:rsidRDefault="007B0CD8" w:rsidP="007B0CD8">
      <w:pPr>
        <w:rPr>
          <w:rFonts w:asciiTheme="majorBidi" w:eastAsia="Calibri" w:hAnsiTheme="majorBidi" w:cstheme="majorBidi"/>
          <w:color w:val="000000"/>
          <w:sz w:val="24"/>
          <w:szCs w:val="24"/>
          <w:lang w:bidi="ar-JO"/>
        </w:rPr>
      </w:pPr>
    </w:p>
    <w:p w14:paraId="18EFA2F2" w14:textId="50869AC3" w:rsidR="007B0CD8" w:rsidRPr="00527017" w:rsidRDefault="007B0CD8" w:rsidP="007B0CD8">
      <w:pPr>
        <w:rPr>
          <w:rFonts w:asciiTheme="majorBidi" w:eastAsia="Calibri" w:hAnsiTheme="majorBidi" w:cstheme="majorBidi"/>
          <w:color w:val="000000"/>
          <w:sz w:val="24"/>
          <w:szCs w:val="24"/>
          <w:lang w:bidi="ar-JO"/>
        </w:rPr>
      </w:pPr>
      <w:r w:rsidRPr="00527017">
        <w:rPr>
          <w:rFonts w:asciiTheme="majorBidi" w:eastAsia="Calibri" w:hAnsiTheme="majorBidi" w:cstheme="majorBidi"/>
          <w:noProof/>
          <w:color w:val="000000"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5DA2C0B" wp14:editId="5210622F">
                <wp:simplePos x="0" y="0"/>
                <wp:positionH relativeFrom="column">
                  <wp:posOffset>-5921375</wp:posOffset>
                </wp:positionH>
                <wp:positionV relativeFrom="paragraph">
                  <wp:posOffset>9525</wp:posOffset>
                </wp:positionV>
                <wp:extent cx="234315" cy="281305"/>
                <wp:effectExtent l="12700" t="9525" r="10160" b="13970"/>
                <wp:wrapNone/>
                <wp:docPr id="26" name="Text Box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4315" cy="2813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143ED1" w14:textId="77777777" w:rsidR="007C0750" w:rsidRPr="005A5C72" w:rsidRDefault="007C0750" w:rsidP="007B0CD8">
                            <w:r>
                              <w:t>A</w:t>
                            </w:r>
                          </w:p>
                        </w:txbxContent>
                      </wps:txbx>
                      <wps:bodyPr rot="0" vert="horz" wrap="square" lIns="4572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DA2C0B" id="Text Box 26" o:spid="_x0000_s1031" type="#_x0000_t202" style="position:absolute;margin-left:-466.25pt;margin-top:.75pt;width:18.45pt;height:22.1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">
                <v:textbox inset="3.6pt">
                  <w:txbxContent>
                    <w:p w14:paraId="65143ED1" w14:textId="77777777" w:rsidR="007C0750" w:rsidRPr="005A5C72" w:rsidRDefault="007C0750" w:rsidP="007B0CD8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527017">
        <w:rPr>
          <w:rFonts w:asciiTheme="majorBidi" w:eastAsia="Calibri" w:hAnsiTheme="majorBidi" w:cstheme="majorBidi"/>
          <w:noProof/>
          <w:color w:val="000000"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0BBF05AC" wp14:editId="3A4958D3">
                <wp:simplePos x="0" y="0"/>
                <wp:positionH relativeFrom="column">
                  <wp:posOffset>-5924550</wp:posOffset>
                </wp:positionH>
                <wp:positionV relativeFrom="paragraph">
                  <wp:posOffset>4445</wp:posOffset>
                </wp:positionV>
                <wp:extent cx="234315" cy="281305"/>
                <wp:effectExtent l="9525" t="13970" r="13335" b="9525"/>
                <wp:wrapNone/>
                <wp:docPr id="25" name="Text Box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4315" cy="2813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AC8213" w14:textId="77777777" w:rsidR="007C0750" w:rsidRPr="005A5C72" w:rsidRDefault="007C0750" w:rsidP="007B0CD8">
                            <w:r>
                              <w:t>B</w:t>
                            </w:r>
                          </w:p>
                        </w:txbxContent>
                      </wps:txbx>
                      <wps:bodyPr rot="0" vert="horz" wrap="square" lIns="4572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BF05AC" id="Text Box 25" o:spid="_x0000_s1032" type="#_x0000_t202" style="position:absolute;margin-left:-466.5pt;margin-top:.35pt;width:18.45pt;height:22.1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">
                <v:textbox inset="3.6pt">
                  <w:txbxContent>
                    <w:p w14:paraId="1BAC8213" w14:textId="77777777" w:rsidR="007C0750" w:rsidRPr="005A5C72" w:rsidRDefault="007C0750" w:rsidP="007B0CD8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527017">
        <w:rPr>
          <w:rFonts w:asciiTheme="majorBidi" w:eastAsia="Calibri" w:hAnsiTheme="majorBidi" w:cstheme="majorBidi"/>
          <w:color w:val="000000"/>
          <w:sz w:val="24"/>
          <w:szCs w:val="24"/>
          <w:lang w:bidi="ar-JO"/>
        </w:rPr>
        <w:t>Fig</w:t>
      </w:r>
      <w:r w:rsidR="00843C97" w:rsidRPr="00527017">
        <w:rPr>
          <w:rFonts w:asciiTheme="majorBidi" w:eastAsia="Calibri" w:hAnsiTheme="majorBidi" w:cstheme="majorBidi"/>
          <w:color w:val="000000"/>
          <w:sz w:val="24"/>
          <w:szCs w:val="24"/>
          <w:lang w:bidi="ar-JO"/>
        </w:rPr>
        <w:t>. S2</w:t>
      </w:r>
      <w:r w:rsidRPr="00527017">
        <w:rPr>
          <w:rFonts w:asciiTheme="majorBidi" w:eastAsia="Calibri" w:hAnsiTheme="majorBidi" w:cstheme="majorBidi"/>
          <w:color w:val="000000"/>
          <w:sz w:val="24"/>
          <w:szCs w:val="24"/>
          <w:lang w:bidi="ar-JO"/>
        </w:rPr>
        <w:t xml:space="preserve">: Results of Bauer Kirby method </w:t>
      </w:r>
      <w:r w:rsidRPr="00527017">
        <w:rPr>
          <w:rFonts w:asciiTheme="majorBidi" w:eastAsia="Calibri" w:hAnsiTheme="majorBidi" w:cstheme="majorBidi"/>
          <w:color w:val="000000" w:themeColor="text1"/>
          <w:sz w:val="24"/>
          <w:szCs w:val="24"/>
          <w:lang w:bidi="ar-JO"/>
        </w:rPr>
        <w:t>for h</w:t>
      </w:r>
      <w:r w:rsidRPr="00527017">
        <w:rPr>
          <w:rFonts w:asciiTheme="majorBidi" w:eastAsia="Calibri" w:hAnsiTheme="majorBidi" w:cstheme="majorBidi"/>
          <w:color w:val="000000"/>
          <w:sz w:val="24"/>
          <w:szCs w:val="24"/>
          <w:lang w:bidi="ar-JO"/>
        </w:rPr>
        <w:t>igher concentrations</w:t>
      </w:r>
      <w:r w:rsidRPr="00527017">
        <w:rPr>
          <w:rFonts w:asciiTheme="majorBidi" w:eastAsia="Calibri" w:hAnsiTheme="majorBidi" w:cstheme="majorBidi"/>
          <w:color w:val="000000" w:themeColor="text1"/>
          <w:sz w:val="24"/>
          <w:szCs w:val="24"/>
          <w:lang w:bidi="ar-JO"/>
        </w:rPr>
        <w:t xml:space="preserve"> of </w:t>
      </w:r>
      <w:proofErr w:type="spellStart"/>
      <w:r w:rsidRPr="00527017">
        <w:rPr>
          <w:rFonts w:asciiTheme="majorBidi" w:eastAsia="Calibri" w:hAnsiTheme="majorBidi" w:cstheme="majorBidi"/>
          <w:color w:val="000000" w:themeColor="text1"/>
          <w:sz w:val="24"/>
          <w:szCs w:val="24"/>
          <w:lang w:bidi="ar-JO"/>
        </w:rPr>
        <w:t>AgCuLi</w:t>
      </w:r>
      <w:proofErr w:type="spellEnd"/>
      <w:r w:rsidRPr="00527017">
        <w:rPr>
          <w:rFonts w:asciiTheme="majorBidi" w:eastAsia="Calibri" w:hAnsiTheme="majorBidi" w:cstheme="majorBidi"/>
          <w:color w:val="000000" w:themeColor="text1"/>
          <w:sz w:val="24"/>
          <w:szCs w:val="24"/>
          <w:lang w:bidi="ar-JO"/>
        </w:rPr>
        <w:t xml:space="preserve"> NPs</w:t>
      </w:r>
      <w:r w:rsidRPr="00527017">
        <w:rPr>
          <w:rFonts w:asciiTheme="majorBidi" w:eastAsia="Calibri" w:hAnsiTheme="majorBidi" w:cstheme="majorBidi"/>
          <w:color w:val="000000"/>
          <w:sz w:val="24"/>
          <w:szCs w:val="24"/>
          <w:lang w:bidi="ar-JO"/>
        </w:rPr>
        <w:t xml:space="preserve">: 1mg/ml. NP1, NP2, NP3 and NP4 at the right plate. NP5, NP6, NP7 and NP8 in the left plate. </w:t>
      </w:r>
    </w:p>
    <w:p w14:paraId="1F6942D1" w14:textId="2F298223" w:rsidR="007B0CD8" w:rsidRPr="00527017" w:rsidRDefault="007B0CD8" w:rsidP="007B0CD8">
      <w:pPr>
        <w:rPr>
          <w:rFonts w:asciiTheme="majorBidi" w:eastAsia="Calibri" w:hAnsiTheme="majorBidi" w:cstheme="majorBidi"/>
          <w:color w:val="000000"/>
          <w:sz w:val="24"/>
          <w:szCs w:val="24"/>
          <w:lang w:bidi="ar-JO"/>
        </w:rPr>
      </w:pPr>
    </w:p>
    <w:p w14:paraId="25640879" w14:textId="6D96AF6D" w:rsidR="007B0CD8" w:rsidRPr="00527017" w:rsidRDefault="007B0CD8" w:rsidP="007B0CD8">
      <w:pPr>
        <w:rPr>
          <w:rFonts w:asciiTheme="majorBidi" w:eastAsia="Calibri" w:hAnsiTheme="majorBidi" w:cstheme="majorBidi"/>
          <w:color w:val="000000"/>
          <w:sz w:val="24"/>
          <w:szCs w:val="24"/>
          <w:lang w:bidi="ar-JO"/>
        </w:rPr>
      </w:pPr>
    </w:p>
    <w:p w14:paraId="5EAA0DDB" w14:textId="77777777" w:rsidR="007B0CD8" w:rsidRPr="00527017" w:rsidRDefault="007B0CD8" w:rsidP="007B0CD8">
      <w:pPr>
        <w:rPr>
          <w:rFonts w:asciiTheme="majorBidi" w:eastAsia="Calibri" w:hAnsiTheme="majorBidi" w:cstheme="majorBidi"/>
          <w:color w:val="000000"/>
          <w:sz w:val="24"/>
          <w:szCs w:val="24"/>
          <w:lang w:bidi="ar-JO"/>
        </w:rPr>
      </w:pPr>
    </w:p>
    <w:p w14:paraId="68938EF2" w14:textId="4451C7E2" w:rsidR="007B0CD8" w:rsidRPr="00527017" w:rsidRDefault="007B0CD8" w:rsidP="007B0CD8">
      <w:pPr>
        <w:rPr>
          <w:rFonts w:asciiTheme="majorBidi" w:eastAsia="Calibri" w:hAnsiTheme="majorBidi" w:cstheme="majorBidi"/>
          <w:color w:val="000000"/>
          <w:sz w:val="24"/>
          <w:szCs w:val="24"/>
          <w:lang w:bidi="ar-JO"/>
        </w:rPr>
      </w:pPr>
      <w:r w:rsidRPr="00527017">
        <w:rPr>
          <w:rFonts w:asciiTheme="majorBidi" w:eastAsia="Calibri" w:hAnsiTheme="majorBidi" w:cstheme="majorBidi"/>
          <w:noProof/>
          <w:color w:val="000000"/>
          <w:sz w:val="24"/>
          <w:szCs w:val="24"/>
          <w:lang w:val="en-IN" w:eastAsia="en-IN"/>
        </w:rPr>
        <w:drawing>
          <wp:anchor distT="0" distB="0" distL="114300" distR="114300" simplePos="0" relativeHeight="251682816" behindDoc="1" locked="0" layoutInCell="1" allowOverlap="1" wp14:anchorId="791EE1B0" wp14:editId="300976B7">
            <wp:simplePos x="0" y="0"/>
            <wp:positionH relativeFrom="column">
              <wp:posOffset>852805</wp:posOffset>
            </wp:positionH>
            <wp:positionV relativeFrom="paragraph">
              <wp:posOffset>236855</wp:posOffset>
            </wp:positionV>
            <wp:extent cx="3784600" cy="1897380"/>
            <wp:effectExtent l="0" t="0" r="6350" b="7620"/>
            <wp:wrapTight wrapText="bothSides">
              <wp:wrapPolygon edited="0">
                <wp:start x="0" y="0"/>
                <wp:lineTo x="0" y="21470"/>
                <wp:lineTo x="21528" y="21470"/>
                <wp:lineTo x="21528" y="0"/>
                <wp:lineTo x="0" y="0"/>
              </wp:wrapPolygon>
            </wp:wrapTight>
            <wp:docPr id="539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4600" cy="18973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655A9E3" w14:textId="2189F391" w:rsidR="007B0CD8" w:rsidRPr="00527017" w:rsidRDefault="007B0CD8" w:rsidP="007B0CD8">
      <w:pPr>
        <w:rPr>
          <w:rFonts w:asciiTheme="majorBidi" w:eastAsia="Calibri" w:hAnsiTheme="majorBidi" w:cstheme="majorBidi"/>
          <w:color w:val="000000"/>
          <w:sz w:val="24"/>
          <w:szCs w:val="24"/>
          <w:lang w:bidi="ar-JO"/>
        </w:rPr>
      </w:pPr>
    </w:p>
    <w:p w14:paraId="7C147048" w14:textId="372486CC" w:rsidR="007B0CD8" w:rsidRPr="00527017" w:rsidRDefault="007B0CD8" w:rsidP="007B0CD8">
      <w:pPr>
        <w:rPr>
          <w:rFonts w:asciiTheme="majorBidi" w:eastAsia="Calibri" w:hAnsiTheme="majorBidi" w:cstheme="majorBidi"/>
          <w:color w:val="000000"/>
          <w:sz w:val="24"/>
          <w:szCs w:val="24"/>
          <w:lang w:bidi="ar-JO"/>
        </w:rPr>
      </w:pPr>
    </w:p>
    <w:p w14:paraId="0F5417B4" w14:textId="281E14D5" w:rsidR="007B0CD8" w:rsidRPr="00527017" w:rsidRDefault="007B0CD8" w:rsidP="007B0CD8">
      <w:pPr>
        <w:rPr>
          <w:rFonts w:asciiTheme="majorBidi" w:eastAsia="Calibri" w:hAnsiTheme="majorBidi" w:cstheme="majorBidi"/>
          <w:color w:val="000000"/>
          <w:sz w:val="24"/>
          <w:szCs w:val="24"/>
          <w:lang w:bidi="ar-JO"/>
        </w:rPr>
      </w:pPr>
    </w:p>
    <w:p w14:paraId="2511EAF3" w14:textId="3B6F2F44" w:rsidR="007B0CD8" w:rsidRPr="00527017" w:rsidRDefault="007B0CD8" w:rsidP="007B0CD8">
      <w:pPr>
        <w:rPr>
          <w:rFonts w:asciiTheme="majorBidi" w:eastAsia="Calibri" w:hAnsiTheme="majorBidi" w:cstheme="majorBidi"/>
          <w:color w:val="000000"/>
          <w:sz w:val="24"/>
          <w:szCs w:val="24"/>
          <w:lang w:bidi="ar-JO"/>
        </w:rPr>
      </w:pPr>
    </w:p>
    <w:p w14:paraId="33750604" w14:textId="2B7497C7" w:rsidR="007B0CD8" w:rsidRPr="00527017" w:rsidRDefault="007B0CD8" w:rsidP="007B0CD8">
      <w:pPr>
        <w:rPr>
          <w:rFonts w:asciiTheme="majorBidi" w:eastAsia="Calibri" w:hAnsiTheme="majorBidi" w:cstheme="majorBidi"/>
          <w:color w:val="000000"/>
          <w:sz w:val="24"/>
          <w:szCs w:val="24"/>
          <w:lang w:bidi="ar-JO"/>
        </w:rPr>
      </w:pPr>
    </w:p>
    <w:p w14:paraId="32EF7C58" w14:textId="77777777" w:rsidR="007B0CD8" w:rsidRPr="00527017" w:rsidRDefault="007B0CD8" w:rsidP="007B0CD8">
      <w:pPr>
        <w:rPr>
          <w:rFonts w:asciiTheme="majorBidi" w:eastAsia="Calibri" w:hAnsiTheme="majorBidi" w:cstheme="majorBidi"/>
          <w:color w:val="000000"/>
          <w:sz w:val="24"/>
          <w:szCs w:val="24"/>
          <w:lang w:bidi="ar-JO"/>
        </w:rPr>
      </w:pPr>
    </w:p>
    <w:p w14:paraId="6D24873A" w14:textId="77777777" w:rsidR="007B0CD8" w:rsidRPr="00527017" w:rsidRDefault="007B0CD8" w:rsidP="007B0CD8">
      <w:pPr>
        <w:rPr>
          <w:rFonts w:asciiTheme="majorBidi" w:eastAsia="Calibri" w:hAnsiTheme="majorBidi" w:cstheme="majorBidi"/>
          <w:color w:val="000000"/>
          <w:sz w:val="24"/>
          <w:szCs w:val="24"/>
          <w:lang w:bidi="ar-JO"/>
        </w:rPr>
      </w:pPr>
    </w:p>
    <w:p w14:paraId="52573006" w14:textId="650D44A3" w:rsidR="007B0CD8" w:rsidRPr="00527017" w:rsidRDefault="007B0CD8" w:rsidP="007B0CD8">
      <w:pPr>
        <w:rPr>
          <w:rFonts w:asciiTheme="majorBidi" w:eastAsia="Calibri" w:hAnsiTheme="majorBidi" w:cstheme="majorBidi"/>
          <w:color w:val="000000"/>
          <w:sz w:val="24"/>
          <w:szCs w:val="24"/>
          <w:lang w:bidi="ar-JO"/>
        </w:rPr>
      </w:pPr>
      <w:r w:rsidRPr="00527017">
        <w:rPr>
          <w:rFonts w:asciiTheme="majorBidi" w:eastAsia="Calibri" w:hAnsiTheme="majorBidi" w:cstheme="majorBidi"/>
          <w:noProof/>
          <w:color w:val="000000"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2F93F216" wp14:editId="59BB11EE">
                <wp:simplePos x="0" y="0"/>
                <wp:positionH relativeFrom="column">
                  <wp:posOffset>-5921375</wp:posOffset>
                </wp:positionH>
                <wp:positionV relativeFrom="paragraph">
                  <wp:posOffset>9525</wp:posOffset>
                </wp:positionV>
                <wp:extent cx="234315" cy="281305"/>
                <wp:effectExtent l="12700" t="9525" r="10160" b="13970"/>
                <wp:wrapNone/>
                <wp:docPr id="11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4315" cy="2813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6F6EAB" w14:textId="77777777" w:rsidR="007C0750" w:rsidRPr="005A5C72" w:rsidRDefault="007C0750" w:rsidP="007B0CD8">
                            <w:r>
                              <w:t>A</w:t>
                            </w:r>
                          </w:p>
                        </w:txbxContent>
                      </wps:txbx>
                      <wps:bodyPr rot="0" vert="horz" wrap="square" lIns="4572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93F216" id="Text Box 11" o:spid="_x0000_s1033" type="#_x0000_t202" style="position:absolute;margin-left:-466.25pt;margin-top:.75pt;width:18.45pt;height:22.1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">
                <v:textbox inset="3.6pt">
                  <w:txbxContent>
                    <w:p w14:paraId="646F6EAB" w14:textId="77777777" w:rsidR="007C0750" w:rsidRPr="005A5C72" w:rsidRDefault="007C0750" w:rsidP="007B0CD8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527017">
        <w:rPr>
          <w:rFonts w:asciiTheme="majorBidi" w:eastAsia="Calibri" w:hAnsiTheme="majorBidi" w:cstheme="majorBidi"/>
          <w:noProof/>
          <w:color w:val="000000"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78ABAC6D" wp14:editId="6D02D10C">
                <wp:simplePos x="0" y="0"/>
                <wp:positionH relativeFrom="column">
                  <wp:posOffset>-5924550</wp:posOffset>
                </wp:positionH>
                <wp:positionV relativeFrom="paragraph">
                  <wp:posOffset>4445</wp:posOffset>
                </wp:positionV>
                <wp:extent cx="234315" cy="281305"/>
                <wp:effectExtent l="9525" t="13970" r="13335" b="9525"/>
                <wp:wrapNone/>
                <wp:docPr id="12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4315" cy="2813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5ED052" w14:textId="77777777" w:rsidR="007C0750" w:rsidRPr="005A5C72" w:rsidRDefault="007C0750" w:rsidP="007B0CD8">
                            <w:r>
                              <w:t>B</w:t>
                            </w:r>
                          </w:p>
                        </w:txbxContent>
                      </wps:txbx>
                      <wps:bodyPr rot="0" vert="horz" wrap="square" lIns="4572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ABAC6D" id="Text Box 12" o:spid="_x0000_s1034" type="#_x0000_t202" style="position:absolute;margin-left:-466.5pt;margin-top:.35pt;width:18.45pt;height:22.1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">
                <v:textbox inset="3.6pt">
                  <w:txbxContent>
                    <w:p w14:paraId="615ED052" w14:textId="77777777" w:rsidR="007C0750" w:rsidRPr="005A5C72" w:rsidRDefault="007C0750" w:rsidP="007B0CD8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527017">
        <w:rPr>
          <w:rFonts w:asciiTheme="majorBidi" w:eastAsia="Calibri" w:hAnsiTheme="majorBidi" w:cstheme="majorBidi"/>
          <w:color w:val="000000"/>
          <w:sz w:val="24"/>
          <w:szCs w:val="24"/>
          <w:lang w:bidi="ar-JO"/>
        </w:rPr>
        <w:t>Fig</w:t>
      </w:r>
      <w:r w:rsidR="00843C97" w:rsidRPr="00527017">
        <w:rPr>
          <w:rFonts w:asciiTheme="majorBidi" w:eastAsia="Calibri" w:hAnsiTheme="majorBidi" w:cstheme="majorBidi"/>
          <w:color w:val="000000"/>
          <w:sz w:val="24"/>
          <w:szCs w:val="24"/>
          <w:lang w:bidi="ar-JO"/>
        </w:rPr>
        <w:t>. S</w:t>
      </w:r>
      <w:r w:rsidRPr="00527017">
        <w:rPr>
          <w:rFonts w:asciiTheme="majorBidi" w:eastAsia="Calibri" w:hAnsiTheme="majorBidi" w:cstheme="majorBidi"/>
          <w:color w:val="000000"/>
          <w:sz w:val="24"/>
          <w:szCs w:val="24"/>
          <w:lang w:bidi="ar-JO"/>
        </w:rPr>
        <w:t xml:space="preserve">3: Results of Bauer Kirby method </w:t>
      </w:r>
      <w:r w:rsidRPr="00527017">
        <w:rPr>
          <w:rFonts w:asciiTheme="majorBidi" w:eastAsia="Calibri" w:hAnsiTheme="majorBidi" w:cstheme="majorBidi"/>
          <w:color w:val="000000" w:themeColor="text1"/>
          <w:sz w:val="24"/>
          <w:szCs w:val="24"/>
          <w:lang w:bidi="ar-JO"/>
        </w:rPr>
        <w:t xml:space="preserve">of </w:t>
      </w:r>
      <w:proofErr w:type="spellStart"/>
      <w:r w:rsidRPr="00527017">
        <w:rPr>
          <w:rFonts w:asciiTheme="majorBidi" w:eastAsia="Calibri" w:hAnsiTheme="majorBidi" w:cstheme="majorBidi"/>
          <w:color w:val="000000" w:themeColor="text1"/>
          <w:sz w:val="24"/>
          <w:szCs w:val="24"/>
          <w:lang w:bidi="ar-JO"/>
        </w:rPr>
        <w:t>AgCuLi</w:t>
      </w:r>
      <w:proofErr w:type="spellEnd"/>
      <w:r w:rsidRPr="00527017">
        <w:rPr>
          <w:rFonts w:asciiTheme="majorBidi" w:eastAsia="Calibri" w:hAnsiTheme="majorBidi" w:cstheme="majorBidi"/>
          <w:color w:val="000000" w:themeColor="text1"/>
          <w:sz w:val="24"/>
          <w:szCs w:val="24"/>
          <w:lang w:bidi="ar-JO"/>
        </w:rPr>
        <w:t xml:space="preserve"> NPs </w:t>
      </w:r>
      <w:r w:rsidRPr="00527017">
        <w:rPr>
          <w:rFonts w:asciiTheme="majorBidi" w:eastAsia="Calibri" w:hAnsiTheme="majorBidi" w:cstheme="majorBidi"/>
          <w:color w:val="000000"/>
          <w:sz w:val="24"/>
          <w:szCs w:val="24"/>
          <w:lang w:bidi="ar-JO"/>
        </w:rPr>
        <w:t xml:space="preserve">using 50µg/ml at the top of each plate and 100µg/ml at the bottom of each plate. NP5, NP6 at </w:t>
      </w:r>
      <w:r w:rsidR="00E6788A" w:rsidRPr="00527017">
        <w:rPr>
          <w:rFonts w:asciiTheme="majorBidi" w:eastAsia="Calibri" w:hAnsiTheme="majorBidi" w:cstheme="majorBidi"/>
          <w:color w:val="000000"/>
          <w:sz w:val="24"/>
          <w:szCs w:val="24"/>
          <w:lang w:bidi="ar-JO"/>
        </w:rPr>
        <w:t xml:space="preserve">the </w:t>
      </w:r>
      <w:r w:rsidRPr="00527017">
        <w:rPr>
          <w:rFonts w:asciiTheme="majorBidi" w:eastAsia="Calibri" w:hAnsiTheme="majorBidi" w:cstheme="majorBidi"/>
          <w:color w:val="000000"/>
          <w:sz w:val="24"/>
          <w:szCs w:val="24"/>
          <w:lang w:bidi="ar-JO"/>
        </w:rPr>
        <w:t xml:space="preserve">right plate and NP7, NP8 at </w:t>
      </w:r>
      <w:r w:rsidR="00E6788A" w:rsidRPr="00527017">
        <w:rPr>
          <w:rFonts w:asciiTheme="majorBidi" w:eastAsia="Calibri" w:hAnsiTheme="majorBidi" w:cstheme="majorBidi"/>
          <w:color w:val="000000"/>
          <w:sz w:val="24"/>
          <w:szCs w:val="24"/>
          <w:lang w:bidi="ar-JO"/>
        </w:rPr>
        <w:t xml:space="preserve">the </w:t>
      </w:r>
      <w:r w:rsidRPr="00527017">
        <w:rPr>
          <w:rFonts w:asciiTheme="majorBidi" w:eastAsia="Calibri" w:hAnsiTheme="majorBidi" w:cstheme="majorBidi"/>
          <w:color w:val="000000"/>
          <w:sz w:val="24"/>
          <w:szCs w:val="24"/>
          <w:lang w:bidi="ar-JO"/>
        </w:rPr>
        <w:t>left plate. Gentamicin is represented by g.</w:t>
      </w:r>
    </w:p>
    <w:p w14:paraId="132E494B" w14:textId="2A8FE9F8" w:rsidR="007B0CD8" w:rsidRPr="00527017" w:rsidRDefault="007B0CD8" w:rsidP="005276C4">
      <w:pPr>
        <w:tabs>
          <w:tab w:val="left" w:pos="2580"/>
        </w:tabs>
        <w:rPr>
          <w:rFonts w:asciiTheme="majorBidi" w:hAnsiTheme="majorBidi" w:cstheme="majorBidi"/>
          <w:sz w:val="24"/>
          <w:szCs w:val="24"/>
        </w:rPr>
      </w:pPr>
    </w:p>
    <w:p w14:paraId="6E0FA5C9" w14:textId="77777777" w:rsidR="007B0CD8" w:rsidRPr="00527017" w:rsidRDefault="007B0CD8" w:rsidP="005276C4">
      <w:pPr>
        <w:tabs>
          <w:tab w:val="left" w:pos="2580"/>
        </w:tabs>
        <w:rPr>
          <w:rFonts w:asciiTheme="majorBidi" w:hAnsiTheme="majorBidi" w:cstheme="majorBidi"/>
          <w:sz w:val="24"/>
          <w:szCs w:val="24"/>
        </w:rPr>
      </w:pPr>
    </w:p>
    <w:p w14:paraId="340D1C7D" w14:textId="760AC930" w:rsidR="007B0CD8" w:rsidRPr="00527017" w:rsidRDefault="007B0CD8" w:rsidP="005276C4">
      <w:pPr>
        <w:tabs>
          <w:tab w:val="left" w:pos="2580"/>
        </w:tabs>
        <w:rPr>
          <w:rFonts w:asciiTheme="majorBidi" w:hAnsiTheme="majorBidi" w:cstheme="majorBidi"/>
          <w:sz w:val="24"/>
          <w:szCs w:val="24"/>
        </w:rPr>
      </w:pPr>
    </w:p>
    <w:p w14:paraId="16D53837" w14:textId="0CDA608A" w:rsidR="007B0CD8" w:rsidRPr="00527017" w:rsidRDefault="007B0CD8" w:rsidP="005276C4">
      <w:pPr>
        <w:tabs>
          <w:tab w:val="left" w:pos="2580"/>
        </w:tabs>
        <w:rPr>
          <w:rFonts w:asciiTheme="majorBidi" w:hAnsiTheme="majorBidi" w:cstheme="majorBidi"/>
          <w:sz w:val="24"/>
          <w:szCs w:val="24"/>
        </w:rPr>
      </w:pPr>
    </w:p>
    <w:p w14:paraId="30B63758" w14:textId="5976010F" w:rsidR="007B0CD8" w:rsidRPr="00527017" w:rsidRDefault="007B0CD8" w:rsidP="005276C4">
      <w:pPr>
        <w:tabs>
          <w:tab w:val="left" w:pos="2580"/>
        </w:tabs>
        <w:rPr>
          <w:rFonts w:asciiTheme="majorBidi" w:hAnsiTheme="majorBidi" w:cstheme="majorBidi"/>
          <w:sz w:val="24"/>
          <w:szCs w:val="24"/>
        </w:rPr>
      </w:pPr>
    </w:p>
    <w:p w14:paraId="5CC3FF11" w14:textId="42D2ABDB" w:rsidR="005276C4" w:rsidRPr="00527017" w:rsidRDefault="005276C4" w:rsidP="005276C4">
      <w:pPr>
        <w:tabs>
          <w:tab w:val="left" w:pos="2580"/>
        </w:tabs>
        <w:rPr>
          <w:rFonts w:asciiTheme="majorBidi" w:hAnsiTheme="majorBidi" w:cstheme="majorBidi"/>
          <w:sz w:val="24"/>
          <w:szCs w:val="24"/>
        </w:rPr>
      </w:pPr>
      <w:r w:rsidRPr="00527017">
        <w:rPr>
          <w:rFonts w:asciiTheme="majorBidi" w:hAnsiTheme="majorBidi" w:cstheme="majorBidi"/>
          <w:sz w:val="24"/>
          <w:szCs w:val="24"/>
        </w:rPr>
        <w:t xml:space="preserve">Table </w:t>
      </w:r>
      <w:r w:rsidR="00E6788A" w:rsidRPr="00527017">
        <w:rPr>
          <w:rFonts w:asciiTheme="majorBidi" w:hAnsiTheme="majorBidi" w:cstheme="majorBidi"/>
          <w:sz w:val="24"/>
          <w:szCs w:val="24"/>
        </w:rPr>
        <w:t>S</w:t>
      </w:r>
      <w:r w:rsidR="00EE35F2" w:rsidRPr="00527017">
        <w:rPr>
          <w:rFonts w:asciiTheme="majorBidi" w:hAnsiTheme="majorBidi" w:cstheme="majorBidi"/>
          <w:sz w:val="24"/>
          <w:szCs w:val="24"/>
        </w:rPr>
        <w:t>1</w:t>
      </w:r>
      <w:r w:rsidRPr="00527017">
        <w:rPr>
          <w:rFonts w:asciiTheme="majorBidi" w:hAnsiTheme="majorBidi" w:cstheme="majorBidi"/>
          <w:sz w:val="24"/>
          <w:szCs w:val="24"/>
        </w:rPr>
        <w:t>: ICP measurements of Ag and Cu release at different time intervals; 2 &amp; 24 hours using different dilutions of NPs; 1, 5, 10 &amp; 20 µg/ml</w:t>
      </w:r>
    </w:p>
    <w:tbl>
      <w:tblPr>
        <w:tblStyle w:val="TableGrid"/>
        <w:tblpPr w:leftFromText="180" w:rightFromText="180" w:vertAnchor="text" w:horzAnchor="margin" w:tblpY="22"/>
        <w:tblW w:w="9909" w:type="dxa"/>
        <w:tblLayout w:type="fixed"/>
        <w:tblLook w:val="04A0" w:firstRow="1" w:lastRow="0" w:firstColumn="1" w:lastColumn="0" w:noHBand="0" w:noVBand="1"/>
      </w:tblPr>
      <w:tblGrid>
        <w:gridCol w:w="783"/>
        <w:gridCol w:w="919"/>
        <w:gridCol w:w="1125"/>
        <w:gridCol w:w="990"/>
        <w:gridCol w:w="900"/>
        <w:gridCol w:w="900"/>
        <w:gridCol w:w="820"/>
        <w:gridCol w:w="868"/>
        <w:gridCol w:w="868"/>
        <w:gridCol w:w="868"/>
        <w:gridCol w:w="868"/>
      </w:tblGrid>
      <w:tr w:rsidR="005276C4" w:rsidRPr="00527017" w14:paraId="3A0E1B55" w14:textId="77777777" w:rsidTr="007C0750">
        <w:trPr>
          <w:cantSplit/>
          <w:trHeight w:val="476"/>
        </w:trPr>
        <w:tc>
          <w:tcPr>
            <w:tcW w:w="783" w:type="dxa"/>
            <w:vMerge w:val="restart"/>
            <w:tcBorders>
              <w:left w:val="single" w:sz="4" w:space="0" w:color="auto"/>
            </w:tcBorders>
            <w:textDirection w:val="tbRl"/>
          </w:tcPr>
          <w:p w14:paraId="661D1D65" w14:textId="77777777" w:rsidR="005276C4" w:rsidRPr="00527017" w:rsidRDefault="005276C4" w:rsidP="007C0750">
            <w:pPr>
              <w:ind w:left="113" w:right="113"/>
              <w:jc w:val="right"/>
              <w:rPr>
                <w:rFonts w:asciiTheme="majorBidi" w:hAnsiTheme="majorBidi" w:cstheme="majorBidi"/>
                <w:b/>
                <w:bCs/>
              </w:rPr>
            </w:pPr>
            <w:r w:rsidRPr="00527017">
              <w:rPr>
                <w:rFonts w:asciiTheme="majorBidi" w:hAnsiTheme="majorBidi" w:cstheme="majorBidi"/>
                <w:b/>
                <w:bCs/>
              </w:rPr>
              <w:t>Dilution</w:t>
            </w:r>
          </w:p>
          <w:p w14:paraId="05FD8CF4" w14:textId="77777777" w:rsidR="005276C4" w:rsidRPr="00527017" w:rsidRDefault="005276C4" w:rsidP="007C0750">
            <w:pPr>
              <w:ind w:left="113" w:right="113"/>
              <w:jc w:val="right"/>
              <w:rPr>
                <w:rFonts w:asciiTheme="majorBidi" w:hAnsiTheme="majorBidi" w:cstheme="majorBidi"/>
                <w:b/>
                <w:bCs/>
              </w:rPr>
            </w:pPr>
            <w:r w:rsidRPr="00527017">
              <w:rPr>
                <w:rFonts w:asciiTheme="majorBidi" w:hAnsiTheme="majorBidi" w:cstheme="majorBidi"/>
                <w:b/>
                <w:bCs/>
              </w:rPr>
              <w:t>µg/ml</w:t>
            </w:r>
          </w:p>
        </w:tc>
        <w:tc>
          <w:tcPr>
            <w:tcW w:w="4834" w:type="dxa"/>
            <w:gridSpan w:val="5"/>
            <w:tcBorders>
              <w:left w:val="single" w:sz="4" w:space="0" w:color="auto"/>
            </w:tcBorders>
            <w:shd w:val="clear" w:color="auto" w:fill="B4C6E7" w:themeFill="accent1" w:themeFillTint="66"/>
          </w:tcPr>
          <w:p w14:paraId="6B151746" w14:textId="77777777" w:rsidR="005276C4" w:rsidRPr="00527017" w:rsidRDefault="005276C4" w:rsidP="007C075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27017">
              <w:rPr>
                <w:rFonts w:asciiTheme="majorBidi" w:hAnsiTheme="majorBidi" w:cstheme="majorBidi"/>
                <w:b/>
                <w:bCs/>
              </w:rPr>
              <w:t>NPs with Li</w:t>
            </w:r>
          </w:p>
        </w:tc>
        <w:tc>
          <w:tcPr>
            <w:tcW w:w="4292" w:type="dxa"/>
            <w:gridSpan w:val="5"/>
            <w:tcBorders>
              <w:top w:val="single" w:sz="4" w:space="0" w:color="auto"/>
              <w:left w:val="single" w:sz="4" w:space="0" w:color="auto"/>
            </w:tcBorders>
            <w:shd w:val="clear" w:color="auto" w:fill="B4C6E7" w:themeFill="accent1" w:themeFillTint="66"/>
          </w:tcPr>
          <w:p w14:paraId="232ABFD5" w14:textId="77777777" w:rsidR="005276C4" w:rsidRPr="00527017" w:rsidRDefault="005276C4" w:rsidP="007C075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27017">
              <w:rPr>
                <w:rFonts w:asciiTheme="majorBidi" w:hAnsiTheme="majorBidi" w:cstheme="majorBidi"/>
                <w:b/>
                <w:bCs/>
              </w:rPr>
              <w:t>NPs without Li</w:t>
            </w:r>
          </w:p>
        </w:tc>
      </w:tr>
      <w:tr w:rsidR="005276C4" w:rsidRPr="00527017" w14:paraId="32AB74F4" w14:textId="77777777" w:rsidTr="007C0750">
        <w:trPr>
          <w:cantSplit/>
          <w:trHeight w:val="359"/>
        </w:trPr>
        <w:tc>
          <w:tcPr>
            <w:tcW w:w="783" w:type="dxa"/>
            <w:vMerge/>
            <w:tcBorders>
              <w:left w:val="single" w:sz="4" w:space="0" w:color="auto"/>
            </w:tcBorders>
            <w:textDirection w:val="tbRl"/>
          </w:tcPr>
          <w:p w14:paraId="4A3B5442" w14:textId="77777777" w:rsidR="005276C4" w:rsidRPr="00527017" w:rsidRDefault="005276C4" w:rsidP="007C0750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19" w:type="dxa"/>
            <w:vMerge w:val="restart"/>
            <w:tcBorders>
              <w:right w:val="single" w:sz="4" w:space="0" w:color="auto"/>
            </w:tcBorders>
          </w:tcPr>
          <w:p w14:paraId="611C53A6" w14:textId="77777777" w:rsidR="005276C4" w:rsidRPr="00527017" w:rsidRDefault="005276C4" w:rsidP="007C075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  <w:p w14:paraId="16C1E1D2" w14:textId="77777777" w:rsidR="005276C4" w:rsidRPr="00527017" w:rsidRDefault="005276C4" w:rsidP="007C075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27017">
              <w:rPr>
                <w:rFonts w:asciiTheme="majorBidi" w:hAnsiTheme="majorBidi" w:cstheme="majorBidi"/>
                <w:b/>
                <w:bCs/>
              </w:rPr>
              <w:t>Input in%</w:t>
            </w:r>
          </w:p>
        </w:tc>
        <w:tc>
          <w:tcPr>
            <w:tcW w:w="2115" w:type="dxa"/>
            <w:gridSpan w:val="2"/>
            <w:tcBorders>
              <w:left w:val="single" w:sz="4" w:space="0" w:color="auto"/>
            </w:tcBorders>
          </w:tcPr>
          <w:p w14:paraId="2700F8F3" w14:textId="77777777" w:rsidR="005276C4" w:rsidRPr="00527017" w:rsidRDefault="005276C4" w:rsidP="007C075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27017">
              <w:rPr>
                <w:rFonts w:asciiTheme="majorBidi" w:hAnsiTheme="majorBidi" w:cstheme="majorBidi"/>
                <w:b/>
                <w:bCs/>
              </w:rPr>
              <w:t>ICP (2hrs)</w:t>
            </w:r>
          </w:p>
        </w:tc>
        <w:tc>
          <w:tcPr>
            <w:tcW w:w="1800" w:type="dxa"/>
            <w:gridSpan w:val="2"/>
            <w:tcBorders>
              <w:left w:val="single" w:sz="4" w:space="0" w:color="auto"/>
            </w:tcBorders>
          </w:tcPr>
          <w:p w14:paraId="6B5B5CF0" w14:textId="77777777" w:rsidR="005276C4" w:rsidRPr="00527017" w:rsidRDefault="005276C4" w:rsidP="007C075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27017">
              <w:rPr>
                <w:rFonts w:asciiTheme="majorBidi" w:hAnsiTheme="majorBidi" w:cstheme="majorBidi"/>
                <w:b/>
                <w:bCs/>
              </w:rPr>
              <w:t>ICP (24hrs)</w:t>
            </w:r>
          </w:p>
        </w:tc>
        <w:tc>
          <w:tcPr>
            <w:tcW w:w="820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2B095B26" w14:textId="77777777" w:rsidR="005276C4" w:rsidRPr="00527017" w:rsidRDefault="005276C4" w:rsidP="007C075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  <w:p w14:paraId="20FA934E" w14:textId="77777777" w:rsidR="005276C4" w:rsidRPr="00527017" w:rsidRDefault="005276C4" w:rsidP="007C075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27017">
              <w:rPr>
                <w:rFonts w:asciiTheme="majorBidi" w:hAnsiTheme="majorBidi" w:cstheme="majorBidi"/>
                <w:b/>
                <w:bCs/>
              </w:rPr>
              <w:t>Input in%</w:t>
            </w:r>
          </w:p>
        </w:tc>
        <w:tc>
          <w:tcPr>
            <w:tcW w:w="1736" w:type="dxa"/>
            <w:gridSpan w:val="2"/>
            <w:tcBorders>
              <w:left w:val="single" w:sz="4" w:space="0" w:color="auto"/>
            </w:tcBorders>
          </w:tcPr>
          <w:p w14:paraId="47F1CA49" w14:textId="77777777" w:rsidR="005276C4" w:rsidRPr="00527017" w:rsidRDefault="005276C4" w:rsidP="007C075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27017">
              <w:rPr>
                <w:rFonts w:asciiTheme="majorBidi" w:hAnsiTheme="majorBidi" w:cstheme="majorBidi"/>
                <w:b/>
                <w:bCs/>
              </w:rPr>
              <w:t>ICP (2hrs)</w:t>
            </w:r>
          </w:p>
        </w:tc>
        <w:tc>
          <w:tcPr>
            <w:tcW w:w="1736" w:type="dxa"/>
            <w:gridSpan w:val="2"/>
            <w:tcBorders>
              <w:left w:val="single" w:sz="4" w:space="0" w:color="auto"/>
            </w:tcBorders>
          </w:tcPr>
          <w:p w14:paraId="21EA4024" w14:textId="77777777" w:rsidR="005276C4" w:rsidRPr="00527017" w:rsidRDefault="005276C4" w:rsidP="007C075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27017">
              <w:rPr>
                <w:rFonts w:asciiTheme="majorBidi" w:hAnsiTheme="majorBidi" w:cstheme="majorBidi"/>
                <w:b/>
                <w:bCs/>
              </w:rPr>
              <w:t>ICP (24hrs)</w:t>
            </w:r>
          </w:p>
        </w:tc>
      </w:tr>
      <w:tr w:rsidR="005276C4" w:rsidRPr="00527017" w14:paraId="7B9F48BF" w14:textId="77777777" w:rsidTr="007C0750">
        <w:trPr>
          <w:trHeight w:val="530"/>
        </w:trPr>
        <w:tc>
          <w:tcPr>
            <w:tcW w:w="783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76B2803E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19" w:type="dxa"/>
            <w:vMerge/>
            <w:tcBorders>
              <w:right w:val="single" w:sz="4" w:space="0" w:color="auto"/>
            </w:tcBorders>
            <w:shd w:val="clear" w:color="auto" w:fill="FBE4D5" w:themeFill="accent2" w:themeFillTint="33"/>
          </w:tcPr>
          <w:p w14:paraId="38EEAEEE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37B9A339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Cu</w:t>
            </w:r>
          </w:p>
          <w:p w14:paraId="67B7957A" w14:textId="77777777" w:rsidR="005276C4" w:rsidRPr="00527017" w:rsidRDefault="005276C4" w:rsidP="007C075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27017">
              <w:rPr>
                <w:rFonts w:asciiTheme="majorBidi" w:hAnsiTheme="majorBidi" w:cstheme="majorBidi"/>
                <w:sz w:val="18"/>
                <w:szCs w:val="18"/>
              </w:rPr>
              <w:t>µg/m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</w:tcPr>
          <w:p w14:paraId="08EE4603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Ag</w:t>
            </w:r>
          </w:p>
          <w:p w14:paraId="380088A7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  <w:sz w:val="18"/>
                <w:szCs w:val="18"/>
              </w:rPr>
              <w:t>µg/ml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  <w:shd w:val="clear" w:color="auto" w:fill="FBE4D5" w:themeFill="accent2" w:themeFillTint="33"/>
          </w:tcPr>
          <w:p w14:paraId="078744EA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Cu</w:t>
            </w:r>
          </w:p>
          <w:p w14:paraId="6B6B7B1B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  <w:sz w:val="18"/>
                <w:szCs w:val="18"/>
              </w:rPr>
              <w:t>µg/ml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</w:tcPr>
          <w:p w14:paraId="155E9A32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Ag</w:t>
            </w:r>
          </w:p>
          <w:p w14:paraId="694E2C7B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  <w:sz w:val="18"/>
                <w:szCs w:val="18"/>
              </w:rPr>
              <w:t>µg/ml</w:t>
            </w:r>
          </w:p>
        </w:tc>
        <w:tc>
          <w:tcPr>
            <w:tcW w:w="8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70D4CFD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544F6BBD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Cu</w:t>
            </w:r>
          </w:p>
          <w:p w14:paraId="05E505CF" w14:textId="77777777" w:rsidR="005276C4" w:rsidRPr="00527017" w:rsidRDefault="005276C4" w:rsidP="007C075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27017">
              <w:rPr>
                <w:rFonts w:asciiTheme="majorBidi" w:hAnsiTheme="majorBidi" w:cstheme="majorBidi"/>
                <w:sz w:val="18"/>
                <w:szCs w:val="18"/>
              </w:rPr>
              <w:t>µg/ml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E1C8900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Ag</w:t>
            </w:r>
          </w:p>
          <w:p w14:paraId="67C0A4AE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  <w:sz w:val="18"/>
                <w:szCs w:val="18"/>
              </w:rPr>
              <w:t>µg/ml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647AA5B0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Cu</w:t>
            </w:r>
          </w:p>
          <w:p w14:paraId="50334227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µg/ml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97DBD9D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Ag</w:t>
            </w:r>
          </w:p>
          <w:p w14:paraId="47E01C02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  <w:sz w:val="18"/>
                <w:szCs w:val="18"/>
              </w:rPr>
              <w:t>µg/ml</w:t>
            </w:r>
          </w:p>
        </w:tc>
      </w:tr>
      <w:tr w:rsidR="005276C4" w:rsidRPr="00527017" w14:paraId="5B8DB758" w14:textId="77777777" w:rsidTr="007C0750">
        <w:tc>
          <w:tcPr>
            <w:tcW w:w="783" w:type="dxa"/>
            <w:tcBorders>
              <w:top w:val="single" w:sz="4" w:space="0" w:color="auto"/>
              <w:left w:val="single" w:sz="4" w:space="0" w:color="auto"/>
            </w:tcBorders>
          </w:tcPr>
          <w:p w14:paraId="28B6C74B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19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7083E20" w14:textId="77777777" w:rsidR="005276C4" w:rsidRPr="00527017" w:rsidRDefault="005276C4" w:rsidP="007C0750">
            <w:pPr>
              <w:rPr>
                <w:rFonts w:asciiTheme="majorBidi" w:hAnsiTheme="majorBidi" w:cstheme="majorBidi"/>
                <w:u w:val="single"/>
              </w:rPr>
            </w:pPr>
            <w:r w:rsidRPr="00527017">
              <w:rPr>
                <w:rFonts w:asciiTheme="majorBidi" w:hAnsiTheme="majorBidi" w:cstheme="majorBidi"/>
                <w:u w:val="single"/>
              </w:rPr>
              <w:t>1</w:t>
            </w:r>
          </w:p>
          <w:p w14:paraId="6243F5BD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10 Ag</w:t>
            </w:r>
          </w:p>
          <w:p w14:paraId="643742A1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80 Cu</w:t>
            </w:r>
          </w:p>
        </w:tc>
        <w:tc>
          <w:tcPr>
            <w:tcW w:w="1125" w:type="dxa"/>
            <w:tcBorders>
              <w:left w:val="single" w:sz="4" w:space="0" w:color="auto"/>
            </w:tcBorders>
            <w:shd w:val="clear" w:color="auto" w:fill="FBE4D5" w:themeFill="accent2" w:themeFillTint="33"/>
          </w:tcPr>
          <w:p w14:paraId="3703F4B4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004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2DCF6B8B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16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BE4D5" w:themeFill="accent2" w:themeFillTint="33"/>
          </w:tcPr>
          <w:p w14:paraId="095D7849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005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61DC3241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174</w:t>
            </w:r>
          </w:p>
        </w:tc>
        <w:tc>
          <w:tcPr>
            <w:tcW w:w="820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5780C81F" w14:textId="77777777" w:rsidR="005276C4" w:rsidRPr="00527017" w:rsidRDefault="005276C4" w:rsidP="007C0750">
            <w:pPr>
              <w:rPr>
                <w:rFonts w:asciiTheme="majorBidi" w:hAnsiTheme="majorBidi" w:cstheme="majorBidi"/>
                <w:u w:val="single"/>
              </w:rPr>
            </w:pPr>
            <w:r w:rsidRPr="00527017">
              <w:rPr>
                <w:rFonts w:asciiTheme="majorBidi" w:hAnsiTheme="majorBidi" w:cstheme="majorBidi"/>
                <w:u w:val="single"/>
              </w:rPr>
              <w:t>1</w:t>
            </w:r>
          </w:p>
          <w:p w14:paraId="028A254E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10 Ag</w:t>
            </w:r>
          </w:p>
          <w:p w14:paraId="08C5E53A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90 Cu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2AF784EA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37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</w:tcPr>
          <w:p w14:paraId="74B2E13B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0D779C65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44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</w:tcPr>
          <w:p w14:paraId="40B7859D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11</w:t>
            </w:r>
          </w:p>
        </w:tc>
      </w:tr>
      <w:tr w:rsidR="005276C4" w:rsidRPr="00527017" w14:paraId="197FD20A" w14:textId="77777777" w:rsidTr="007C0750">
        <w:tc>
          <w:tcPr>
            <w:tcW w:w="783" w:type="dxa"/>
            <w:tcBorders>
              <w:left w:val="single" w:sz="4" w:space="0" w:color="auto"/>
            </w:tcBorders>
          </w:tcPr>
          <w:p w14:paraId="66BF869B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91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C9BC7C4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25" w:type="dxa"/>
            <w:tcBorders>
              <w:left w:val="single" w:sz="4" w:space="0" w:color="auto"/>
            </w:tcBorders>
            <w:shd w:val="clear" w:color="auto" w:fill="FBE4D5" w:themeFill="accent2" w:themeFillTint="33"/>
          </w:tcPr>
          <w:p w14:paraId="5F4B93C7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16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71711082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22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BE4D5" w:themeFill="accent2" w:themeFillTint="33"/>
          </w:tcPr>
          <w:p w14:paraId="1993358D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153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3F7A3279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295</w:t>
            </w:r>
          </w:p>
        </w:tc>
        <w:tc>
          <w:tcPr>
            <w:tcW w:w="8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DEF140A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67E0936E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1.06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</w:tcPr>
          <w:p w14:paraId="2D84CDF6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4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5ADE1887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95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</w:tcPr>
          <w:p w14:paraId="155FDBCC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42</w:t>
            </w:r>
          </w:p>
        </w:tc>
      </w:tr>
      <w:tr w:rsidR="005276C4" w:rsidRPr="00527017" w14:paraId="6CC71846" w14:textId="77777777" w:rsidTr="007C0750">
        <w:tc>
          <w:tcPr>
            <w:tcW w:w="783" w:type="dxa"/>
            <w:tcBorders>
              <w:left w:val="single" w:sz="4" w:space="0" w:color="auto"/>
            </w:tcBorders>
          </w:tcPr>
          <w:p w14:paraId="57A9948F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91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FB5245E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25" w:type="dxa"/>
            <w:tcBorders>
              <w:left w:val="single" w:sz="4" w:space="0" w:color="auto"/>
            </w:tcBorders>
            <w:shd w:val="clear" w:color="auto" w:fill="FBE4D5" w:themeFill="accent2" w:themeFillTint="33"/>
          </w:tcPr>
          <w:p w14:paraId="0340EBA4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79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C9C9C9C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61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BE4D5" w:themeFill="accent2" w:themeFillTint="33"/>
          </w:tcPr>
          <w:p w14:paraId="4F31090E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58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27353CB9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897</w:t>
            </w:r>
          </w:p>
        </w:tc>
        <w:tc>
          <w:tcPr>
            <w:tcW w:w="8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067487E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5554E7F5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2.66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</w:tcPr>
          <w:p w14:paraId="35538835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1.3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609D29CD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1.9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</w:tcPr>
          <w:p w14:paraId="0859816E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1.5</w:t>
            </w:r>
          </w:p>
        </w:tc>
      </w:tr>
      <w:tr w:rsidR="005276C4" w:rsidRPr="00527017" w14:paraId="6FD506F4" w14:textId="77777777" w:rsidTr="007C0750">
        <w:tc>
          <w:tcPr>
            <w:tcW w:w="783" w:type="dxa"/>
            <w:tcBorders>
              <w:left w:val="single" w:sz="4" w:space="0" w:color="auto"/>
            </w:tcBorders>
          </w:tcPr>
          <w:p w14:paraId="2CFB21ED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91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9515B89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25" w:type="dxa"/>
            <w:tcBorders>
              <w:left w:val="single" w:sz="4" w:space="0" w:color="auto"/>
            </w:tcBorders>
            <w:shd w:val="clear" w:color="auto" w:fill="FBE4D5" w:themeFill="accent2" w:themeFillTint="33"/>
          </w:tcPr>
          <w:p w14:paraId="013179D4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344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21B726F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33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BE4D5" w:themeFill="accent2" w:themeFillTint="33"/>
          </w:tcPr>
          <w:p w14:paraId="520203E9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233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325CE30D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61</w:t>
            </w:r>
          </w:p>
        </w:tc>
        <w:tc>
          <w:tcPr>
            <w:tcW w:w="8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07F48A8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1E133431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4.38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</w:tcPr>
          <w:p w14:paraId="61C60980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2.57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05675B34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2.9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</w:tcPr>
          <w:p w14:paraId="69229C5A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2.6</w:t>
            </w:r>
          </w:p>
        </w:tc>
      </w:tr>
      <w:tr w:rsidR="005276C4" w:rsidRPr="00527017" w14:paraId="0DEE5629" w14:textId="77777777" w:rsidTr="007C0750">
        <w:tc>
          <w:tcPr>
            <w:tcW w:w="783" w:type="dxa"/>
            <w:tcBorders>
              <w:left w:val="single" w:sz="4" w:space="0" w:color="auto"/>
            </w:tcBorders>
          </w:tcPr>
          <w:p w14:paraId="5A78ABCF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19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2641710" w14:textId="77777777" w:rsidR="005276C4" w:rsidRPr="00527017" w:rsidRDefault="005276C4" w:rsidP="007C0750">
            <w:pPr>
              <w:rPr>
                <w:rFonts w:asciiTheme="majorBidi" w:hAnsiTheme="majorBidi" w:cstheme="majorBidi"/>
                <w:u w:val="single"/>
              </w:rPr>
            </w:pPr>
            <w:r w:rsidRPr="00527017">
              <w:rPr>
                <w:rFonts w:asciiTheme="majorBidi" w:hAnsiTheme="majorBidi" w:cstheme="majorBidi"/>
                <w:u w:val="single"/>
              </w:rPr>
              <w:t>2</w:t>
            </w:r>
          </w:p>
          <w:p w14:paraId="34D5AC1C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20 Ag</w:t>
            </w:r>
          </w:p>
          <w:p w14:paraId="04388C36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70Cu</w:t>
            </w:r>
          </w:p>
        </w:tc>
        <w:tc>
          <w:tcPr>
            <w:tcW w:w="1125" w:type="dxa"/>
            <w:tcBorders>
              <w:left w:val="single" w:sz="4" w:space="0" w:color="auto"/>
            </w:tcBorders>
            <w:shd w:val="clear" w:color="auto" w:fill="FBE4D5" w:themeFill="accent2" w:themeFillTint="33"/>
          </w:tcPr>
          <w:p w14:paraId="0867A586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-0.0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B45B81C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19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BE4D5" w:themeFill="accent2" w:themeFillTint="33"/>
          </w:tcPr>
          <w:p w14:paraId="0CB4C704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019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0E43AAD0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23</w:t>
            </w:r>
          </w:p>
        </w:tc>
        <w:tc>
          <w:tcPr>
            <w:tcW w:w="820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54FCB68B" w14:textId="77777777" w:rsidR="005276C4" w:rsidRPr="00527017" w:rsidRDefault="005276C4" w:rsidP="007C0750">
            <w:pPr>
              <w:rPr>
                <w:rFonts w:asciiTheme="majorBidi" w:hAnsiTheme="majorBidi" w:cstheme="majorBidi"/>
                <w:u w:val="single"/>
              </w:rPr>
            </w:pPr>
            <w:r w:rsidRPr="00527017">
              <w:rPr>
                <w:rFonts w:asciiTheme="majorBidi" w:hAnsiTheme="majorBidi" w:cstheme="majorBidi"/>
                <w:u w:val="single"/>
              </w:rPr>
              <w:t>2</w:t>
            </w:r>
          </w:p>
          <w:p w14:paraId="7DF3C92F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20 Ag</w:t>
            </w:r>
          </w:p>
          <w:p w14:paraId="0C7A1659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80 Cu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42B81AFD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</w:tcPr>
          <w:p w14:paraId="2BF040C4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14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3AF16569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18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</w:tcPr>
          <w:p w14:paraId="59CC4E8D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18</w:t>
            </w:r>
          </w:p>
        </w:tc>
      </w:tr>
      <w:tr w:rsidR="005276C4" w:rsidRPr="00527017" w14:paraId="13DE799C" w14:textId="77777777" w:rsidTr="007C0750">
        <w:tc>
          <w:tcPr>
            <w:tcW w:w="783" w:type="dxa"/>
            <w:tcBorders>
              <w:left w:val="single" w:sz="4" w:space="0" w:color="auto"/>
            </w:tcBorders>
          </w:tcPr>
          <w:p w14:paraId="0B6C1BB2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91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6F2300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25" w:type="dxa"/>
            <w:tcBorders>
              <w:left w:val="single" w:sz="4" w:space="0" w:color="auto"/>
            </w:tcBorders>
            <w:shd w:val="clear" w:color="auto" w:fill="FBE4D5" w:themeFill="accent2" w:themeFillTint="33"/>
          </w:tcPr>
          <w:p w14:paraId="3B9E9EB4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23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4F3B21DA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35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BE4D5" w:themeFill="accent2" w:themeFillTint="33"/>
          </w:tcPr>
          <w:p w14:paraId="2A8E8675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192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38C8FD50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76</w:t>
            </w:r>
          </w:p>
        </w:tc>
        <w:tc>
          <w:tcPr>
            <w:tcW w:w="8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1AAB27E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5C8E49BD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41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</w:tcPr>
          <w:p w14:paraId="59AFB9D1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44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45785ED1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36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</w:tcPr>
          <w:p w14:paraId="35DA543D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77</w:t>
            </w:r>
          </w:p>
        </w:tc>
      </w:tr>
      <w:tr w:rsidR="005276C4" w:rsidRPr="00527017" w14:paraId="769772DC" w14:textId="77777777" w:rsidTr="007C0750">
        <w:tc>
          <w:tcPr>
            <w:tcW w:w="783" w:type="dxa"/>
            <w:tcBorders>
              <w:left w:val="single" w:sz="4" w:space="0" w:color="auto"/>
            </w:tcBorders>
          </w:tcPr>
          <w:p w14:paraId="58EC1A28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91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4B44B1E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25" w:type="dxa"/>
            <w:tcBorders>
              <w:left w:val="single" w:sz="4" w:space="0" w:color="auto"/>
            </w:tcBorders>
            <w:shd w:val="clear" w:color="auto" w:fill="FBE4D5" w:themeFill="accent2" w:themeFillTint="33"/>
          </w:tcPr>
          <w:p w14:paraId="43B2AEE4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76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8EC375F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93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BE4D5" w:themeFill="accent2" w:themeFillTint="33"/>
          </w:tcPr>
          <w:p w14:paraId="5915097B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30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1719A8F3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1.71</w:t>
            </w:r>
          </w:p>
        </w:tc>
        <w:tc>
          <w:tcPr>
            <w:tcW w:w="8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E733005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3405FD12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1.07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</w:tcPr>
          <w:p w14:paraId="64CA596E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1.44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41D5AC26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74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</w:tcPr>
          <w:p w14:paraId="3D3A09D1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2.1</w:t>
            </w:r>
          </w:p>
        </w:tc>
      </w:tr>
      <w:tr w:rsidR="005276C4" w:rsidRPr="00527017" w14:paraId="1579DB4B" w14:textId="77777777" w:rsidTr="007C0750">
        <w:tc>
          <w:tcPr>
            <w:tcW w:w="783" w:type="dxa"/>
            <w:tcBorders>
              <w:left w:val="single" w:sz="4" w:space="0" w:color="auto"/>
            </w:tcBorders>
          </w:tcPr>
          <w:p w14:paraId="2B1E5D41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91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6EC5FDA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25" w:type="dxa"/>
            <w:tcBorders>
              <w:left w:val="single" w:sz="4" w:space="0" w:color="auto"/>
            </w:tcBorders>
            <w:shd w:val="clear" w:color="auto" w:fill="FBE4D5" w:themeFill="accent2" w:themeFillTint="33"/>
          </w:tcPr>
          <w:p w14:paraId="752614D8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1.3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0FA9CD3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1.77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BE4D5" w:themeFill="accent2" w:themeFillTint="33"/>
          </w:tcPr>
          <w:p w14:paraId="395F3C52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39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1599DE53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2.9</w:t>
            </w:r>
          </w:p>
        </w:tc>
        <w:tc>
          <w:tcPr>
            <w:tcW w:w="8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AF2C309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5E31028A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1.99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</w:tcPr>
          <w:p w14:paraId="193B52E9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2.36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13E861E7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99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</w:tcPr>
          <w:p w14:paraId="5500A9AB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3.8</w:t>
            </w:r>
          </w:p>
        </w:tc>
      </w:tr>
      <w:tr w:rsidR="005276C4" w:rsidRPr="00527017" w14:paraId="75541289" w14:textId="77777777" w:rsidTr="007C0750">
        <w:tc>
          <w:tcPr>
            <w:tcW w:w="783" w:type="dxa"/>
            <w:tcBorders>
              <w:left w:val="single" w:sz="4" w:space="0" w:color="auto"/>
            </w:tcBorders>
          </w:tcPr>
          <w:p w14:paraId="7EDE7B5F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19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82FF561" w14:textId="77777777" w:rsidR="005276C4" w:rsidRPr="00527017" w:rsidRDefault="005276C4" w:rsidP="007C0750">
            <w:pPr>
              <w:rPr>
                <w:rFonts w:asciiTheme="majorBidi" w:hAnsiTheme="majorBidi" w:cstheme="majorBidi"/>
                <w:u w:val="single"/>
              </w:rPr>
            </w:pPr>
            <w:r w:rsidRPr="00527017">
              <w:rPr>
                <w:rFonts w:asciiTheme="majorBidi" w:hAnsiTheme="majorBidi" w:cstheme="majorBidi"/>
                <w:u w:val="single"/>
              </w:rPr>
              <w:t>3</w:t>
            </w:r>
          </w:p>
          <w:p w14:paraId="22E56C79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30 Ag</w:t>
            </w:r>
          </w:p>
          <w:p w14:paraId="567F1674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60 Cu</w:t>
            </w:r>
          </w:p>
        </w:tc>
        <w:tc>
          <w:tcPr>
            <w:tcW w:w="1125" w:type="dxa"/>
            <w:tcBorders>
              <w:left w:val="single" w:sz="4" w:space="0" w:color="auto"/>
            </w:tcBorders>
            <w:shd w:val="clear" w:color="auto" w:fill="FBE4D5" w:themeFill="accent2" w:themeFillTint="33"/>
          </w:tcPr>
          <w:p w14:paraId="648D3854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-0.03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8B6E6B4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19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BE4D5" w:themeFill="accent2" w:themeFillTint="33"/>
          </w:tcPr>
          <w:p w14:paraId="3BBD485B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-0.04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678D910A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34</w:t>
            </w:r>
          </w:p>
        </w:tc>
        <w:tc>
          <w:tcPr>
            <w:tcW w:w="820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3D021F80" w14:textId="77777777" w:rsidR="005276C4" w:rsidRPr="00527017" w:rsidRDefault="005276C4" w:rsidP="007C0750">
            <w:pPr>
              <w:rPr>
                <w:rFonts w:asciiTheme="majorBidi" w:hAnsiTheme="majorBidi" w:cstheme="majorBidi"/>
                <w:u w:val="single"/>
              </w:rPr>
            </w:pPr>
            <w:r w:rsidRPr="00527017">
              <w:rPr>
                <w:rFonts w:asciiTheme="majorBidi" w:hAnsiTheme="majorBidi" w:cstheme="majorBidi"/>
                <w:u w:val="single"/>
              </w:rPr>
              <w:t>3</w:t>
            </w:r>
          </w:p>
          <w:p w14:paraId="157F3670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30 Ag</w:t>
            </w:r>
          </w:p>
          <w:p w14:paraId="4C581E5C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70 Cu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6B9187AF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20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</w:tcPr>
          <w:p w14:paraId="490F43BA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22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69A619D9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23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</w:tcPr>
          <w:p w14:paraId="243A8D86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27</w:t>
            </w:r>
          </w:p>
        </w:tc>
      </w:tr>
      <w:tr w:rsidR="005276C4" w:rsidRPr="00527017" w14:paraId="657C078D" w14:textId="77777777" w:rsidTr="007C0750">
        <w:tc>
          <w:tcPr>
            <w:tcW w:w="783" w:type="dxa"/>
            <w:tcBorders>
              <w:left w:val="single" w:sz="4" w:space="0" w:color="auto"/>
            </w:tcBorders>
          </w:tcPr>
          <w:p w14:paraId="35580F33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91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E4BF411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25" w:type="dxa"/>
            <w:tcBorders>
              <w:left w:val="single" w:sz="4" w:space="0" w:color="auto"/>
            </w:tcBorders>
            <w:shd w:val="clear" w:color="auto" w:fill="FBE4D5" w:themeFill="accent2" w:themeFillTint="33"/>
          </w:tcPr>
          <w:p w14:paraId="12DEF02B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DB059BF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34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BE4D5" w:themeFill="accent2" w:themeFillTint="33"/>
          </w:tcPr>
          <w:p w14:paraId="416FA9BC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73CF77B9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699</w:t>
            </w:r>
          </w:p>
        </w:tc>
        <w:tc>
          <w:tcPr>
            <w:tcW w:w="8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930D9A8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621B0022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38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</w:tcPr>
          <w:p w14:paraId="40E10D2A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44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14C2E4EB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397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</w:tcPr>
          <w:p w14:paraId="13D4CAFD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76</w:t>
            </w:r>
          </w:p>
        </w:tc>
      </w:tr>
      <w:tr w:rsidR="005276C4" w:rsidRPr="00527017" w14:paraId="33A477F4" w14:textId="77777777" w:rsidTr="007C0750">
        <w:tc>
          <w:tcPr>
            <w:tcW w:w="783" w:type="dxa"/>
            <w:tcBorders>
              <w:left w:val="single" w:sz="4" w:space="0" w:color="auto"/>
            </w:tcBorders>
          </w:tcPr>
          <w:p w14:paraId="623A9C8A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91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D943EAF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25" w:type="dxa"/>
            <w:tcBorders>
              <w:left w:val="single" w:sz="4" w:space="0" w:color="auto"/>
            </w:tcBorders>
            <w:shd w:val="clear" w:color="auto" w:fill="FBE4D5" w:themeFill="accent2" w:themeFillTint="33"/>
          </w:tcPr>
          <w:p w14:paraId="3B35B6A3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38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6AC56D2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89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BE4D5" w:themeFill="accent2" w:themeFillTint="33"/>
          </w:tcPr>
          <w:p w14:paraId="6C8B7454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26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3CFAA3A4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1.36</w:t>
            </w:r>
          </w:p>
        </w:tc>
        <w:tc>
          <w:tcPr>
            <w:tcW w:w="8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6649E6B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0D1E78E4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1.52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</w:tcPr>
          <w:p w14:paraId="65108CC8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2.1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46F5B936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81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</w:tcPr>
          <w:p w14:paraId="5BCF1D50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2.84</w:t>
            </w:r>
          </w:p>
        </w:tc>
      </w:tr>
      <w:tr w:rsidR="005276C4" w:rsidRPr="00527017" w14:paraId="6A6C6B38" w14:textId="77777777" w:rsidTr="007C0750">
        <w:tc>
          <w:tcPr>
            <w:tcW w:w="783" w:type="dxa"/>
            <w:tcBorders>
              <w:left w:val="single" w:sz="4" w:space="0" w:color="auto"/>
            </w:tcBorders>
          </w:tcPr>
          <w:p w14:paraId="479AA913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91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3552B27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25" w:type="dxa"/>
            <w:tcBorders>
              <w:left w:val="single" w:sz="4" w:space="0" w:color="auto"/>
            </w:tcBorders>
            <w:shd w:val="clear" w:color="auto" w:fill="FBE4D5" w:themeFill="accent2" w:themeFillTint="33"/>
          </w:tcPr>
          <w:p w14:paraId="45652433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56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42A98BC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1.5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BE4D5" w:themeFill="accent2" w:themeFillTint="33"/>
          </w:tcPr>
          <w:p w14:paraId="013246D5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18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00D40764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2.5</w:t>
            </w:r>
          </w:p>
        </w:tc>
        <w:tc>
          <w:tcPr>
            <w:tcW w:w="8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12C28AC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76212D4D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2.03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</w:tcPr>
          <w:p w14:paraId="71D3DA41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2.91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6768F668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1.3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</w:tcPr>
          <w:p w14:paraId="40C1EB4B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5.7</w:t>
            </w:r>
          </w:p>
        </w:tc>
      </w:tr>
      <w:tr w:rsidR="005276C4" w:rsidRPr="00527017" w14:paraId="0662462F" w14:textId="77777777" w:rsidTr="007C0750">
        <w:tc>
          <w:tcPr>
            <w:tcW w:w="783" w:type="dxa"/>
            <w:tcBorders>
              <w:left w:val="single" w:sz="4" w:space="0" w:color="auto"/>
            </w:tcBorders>
          </w:tcPr>
          <w:p w14:paraId="5C5A2E6A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19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AB38801" w14:textId="77777777" w:rsidR="005276C4" w:rsidRPr="00527017" w:rsidRDefault="005276C4" w:rsidP="007C0750">
            <w:pPr>
              <w:rPr>
                <w:rFonts w:asciiTheme="majorBidi" w:hAnsiTheme="majorBidi" w:cstheme="majorBidi"/>
                <w:u w:val="single"/>
              </w:rPr>
            </w:pPr>
            <w:r w:rsidRPr="00527017">
              <w:rPr>
                <w:rFonts w:asciiTheme="majorBidi" w:hAnsiTheme="majorBidi" w:cstheme="majorBidi"/>
                <w:u w:val="single"/>
              </w:rPr>
              <w:t>4</w:t>
            </w:r>
          </w:p>
          <w:p w14:paraId="24754CA1" w14:textId="77777777" w:rsidR="005276C4" w:rsidRPr="00527017" w:rsidRDefault="005276C4" w:rsidP="007C07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7017">
              <w:rPr>
                <w:rFonts w:asciiTheme="majorBidi" w:hAnsiTheme="majorBidi" w:cstheme="majorBidi"/>
                <w:sz w:val="20"/>
                <w:szCs w:val="20"/>
              </w:rPr>
              <w:t>40 Ag</w:t>
            </w:r>
          </w:p>
          <w:p w14:paraId="43099428" w14:textId="77777777" w:rsidR="005276C4" w:rsidRPr="00527017" w:rsidRDefault="005276C4" w:rsidP="007C07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7017">
              <w:rPr>
                <w:rFonts w:asciiTheme="majorBidi" w:hAnsiTheme="majorBidi" w:cstheme="majorBidi"/>
                <w:sz w:val="20"/>
                <w:szCs w:val="20"/>
              </w:rPr>
              <w:t>50 Cu</w:t>
            </w:r>
          </w:p>
        </w:tc>
        <w:tc>
          <w:tcPr>
            <w:tcW w:w="1125" w:type="dxa"/>
            <w:tcBorders>
              <w:left w:val="single" w:sz="4" w:space="0" w:color="auto"/>
            </w:tcBorders>
            <w:shd w:val="clear" w:color="auto" w:fill="FBE4D5" w:themeFill="accent2" w:themeFillTint="33"/>
          </w:tcPr>
          <w:p w14:paraId="618589F0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0005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B0999FF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29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BE4D5" w:themeFill="accent2" w:themeFillTint="33"/>
          </w:tcPr>
          <w:p w14:paraId="1A65B55D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0007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4AEB6F93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39</w:t>
            </w:r>
          </w:p>
        </w:tc>
        <w:tc>
          <w:tcPr>
            <w:tcW w:w="820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45243C7C" w14:textId="77777777" w:rsidR="005276C4" w:rsidRPr="00527017" w:rsidRDefault="005276C4" w:rsidP="007C0750">
            <w:pPr>
              <w:rPr>
                <w:rFonts w:asciiTheme="majorBidi" w:hAnsiTheme="majorBidi" w:cstheme="majorBidi"/>
                <w:u w:val="single"/>
              </w:rPr>
            </w:pPr>
            <w:r w:rsidRPr="00527017">
              <w:rPr>
                <w:rFonts w:asciiTheme="majorBidi" w:hAnsiTheme="majorBidi" w:cstheme="majorBidi"/>
                <w:u w:val="single"/>
              </w:rPr>
              <w:t>4</w:t>
            </w:r>
          </w:p>
          <w:p w14:paraId="1A3131F9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40 Ag</w:t>
            </w:r>
          </w:p>
          <w:p w14:paraId="6C56D786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60 Cu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5A97271D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18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</w:tcPr>
          <w:p w14:paraId="73C4720D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28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525859DA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18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</w:tcPr>
          <w:p w14:paraId="227BE739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42</w:t>
            </w:r>
          </w:p>
        </w:tc>
      </w:tr>
      <w:tr w:rsidR="005276C4" w:rsidRPr="00527017" w14:paraId="120955FE" w14:textId="77777777" w:rsidTr="007C0750">
        <w:tc>
          <w:tcPr>
            <w:tcW w:w="783" w:type="dxa"/>
            <w:tcBorders>
              <w:left w:val="single" w:sz="4" w:space="0" w:color="auto"/>
            </w:tcBorders>
          </w:tcPr>
          <w:p w14:paraId="032B2FB3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91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AD1A977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25" w:type="dxa"/>
            <w:tcBorders>
              <w:left w:val="single" w:sz="4" w:space="0" w:color="auto"/>
            </w:tcBorders>
            <w:shd w:val="clear" w:color="auto" w:fill="FBE4D5" w:themeFill="accent2" w:themeFillTint="33"/>
          </w:tcPr>
          <w:p w14:paraId="485EFFFE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14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7F8F81DF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86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BE4D5" w:themeFill="accent2" w:themeFillTint="33"/>
          </w:tcPr>
          <w:p w14:paraId="3F76369B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0999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3519B60B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1.15</w:t>
            </w:r>
          </w:p>
        </w:tc>
        <w:tc>
          <w:tcPr>
            <w:tcW w:w="8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669A6C1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0E2EFD07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41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</w:tcPr>
          <w:p w14:paraId="3BADB0E3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79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1167C8EA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145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</w:tcPr>
          <w:p w14:paraId="55936151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46</w:t>
            </w:r>
          </w:p>
        </w:tc>
      </w:tr>
      <w:tr w:rsidR="005276C4" w:rsidRPr="00527017" w14:paraId="59CF7B0D" w14:textId="77777777" w:rsidTr="007C0750">
        <w:tc>
          <w:tcPr>
            <w:tcW w:w="783" w:type="dxa"/>
            <w:tcBorders>
              <w:left w:val="single" w:sz="4" w:space="0" w:color="auto"/>
            </w:tcBorders>
          </w:tcPr>
          <w:p w14:paraId="0B34A487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91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D988BCE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25" w:type="dxa"/>
            <w:tcBorders>
              <w:left w:val="single" w:sz="4" w:space="0" w:color="auto"/>
            </w:tcBorders>
            <w:shd w:val="clear" w:color="auto" w:fill="FBE4D5" w:themeFill="accent2" w:themeFillTint="33"/>
          </w:tcPr>
          <w:p w14:paraId="603869F3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42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F4582E4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1.79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BE4D5" w:themeFill="accent2" w:themeFillTint="33"/>
          </w:tcPr>
          <w:p w14:paraId="58BB4915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23EF85F8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2.8</w:t>
            </w:r>
          </w:p>
        </w:tc>
        <w:tc>
          <w:tcPr>
            <w:tcW w:w="8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6F33EAE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2CB86CE8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1.12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</w:tcPr>
          <w:p w14:paraId="3A36D600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2.1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64BC900B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66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</w:tcPr>
          <w:p w14:paraId="30EEF23A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3.2</w:t>
            </w:r>
          </w:p>
        </w:tc>
      </w:tr>
      <w:tr w:rsidR="005276C4" w:rsidRPr="00527017" w14:paraId="78A6E674" w14:textId="77777777" w:rsidTr="007C0750">
        <w:tc>
          <w:tcPr>
            <w:tcW w:w="783" w:type="dxa"/>
            <w:tcBorders>
              <w:left w:val="single" w:sz="4" w:space="0" w:color="auto"/>
            </w:tcBorders>
          </w:tcPr>
          <w:p w14:paraId="07B095B7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91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C6C47DA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25" w:type="dxa"/>
            <w:tcBorders>
              <w:left w:val="single" w:sz="4" w:space="0" w:color="auto"/>
            </w:tcBorders>
            <w:shd w:val="clear" w:color="auto" w:fill="FBE4D5" w:themeFill="accent2" w:themeFillTint="33"/>
          </w:tcPr>
          <w:p w14:paraId="010D3CC8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7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73E17C2D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3.31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BE4D5" w:themeFill="accent2" w:themeFillTint="33"/>
          </w:tcPr>
          <w:p w14:paraId="2C65BB0B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16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55C55B34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4.51</w:t>
            </w:r>
          </w:p>
        </w:tc>
        <w:tc>
          <w:tcPr>
            <w:tcW w:w="8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F48BB4D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7446318A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2.2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</w:tcPr>
          <w:p w14:paraId="43E780A8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4.2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233F7AE2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1.01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</w:tcPr>
          <w:p w14:paraId="5559FF60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5.6</w:t>
            </w:r>
          </w:p>
        </w:tc>
      </w:tr>
      <w:tr w:rsidR="005276C4" w:rsidRPr="00527017" w14:paraId="76C41AE5" w14:textId="77777777" w:rsidTr="007C0750">
        <w:tc>
          <w:tcPr>
            <w:tcW w:w="783" w:type="dxa"/>
            <w:tcBorders>
              <w:left w:val="single" w:sz="4" w:space="0" w:color="auto"/>
            </w:tcBorders>
          </w:tcPr>
          <w:p w14:paraId="35E3F584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19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54E88B9" w14:textId="77777777" w:rsidR="005276C4" w:rsidRPr="00527017" w:rsidRDefault="005276C4" w:rsidP="007C0750">
            <w:pPr>
              <w:rPr>
                <w:rFonts w:asciiTheme="majorBidi" w:hAnsiTheme="majorBidi" w:cstheme="majorBidi"/>
                <w:u w:val="single"/>
              </w:rPr>
            </w:pPr>
            <w:r w:rsidRPr="00527017">
              <w:rPr>
                <w:rFonts w:asciiTheme="majorBidi" w:hAnsiTheme="majorBidi" w:cstheme="majorBidi"/>
                <w:u w:val="single"/>
              </w:rPr>
              <w:t xml:space="preserve">5 </w:t>
            </w:r>
          </w:p>
          <w:p w14:paraId="30DFC46D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50 Ag</w:t>
            </w:r>
          </w:p>
          <w:p w14:paraId="137F4B50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40 Cu</w:t>
            </w:r>
          </w:p>
        </w:tc>
        <w:tc>
          <w:tcPr>
            <w:tcW w:w="1125" w:type="dxa"/>
            <w:tcBorders>
              <w:left w:val="single" w:sz="4" w:space="0" w:color="auto"/>
            </w:tcBorders>
            <w:shd w:val="clear" w:color="auto" w:fill="FBE4D5" w:themeFill="accent2" w:themeFillTint="33"/>
          </w:tcPr>
          <w:p w14:paraId="1578FB01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-0.03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D421F04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31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BE4D5" w:themeFill="accent2" w:themeFillTint="33"/>
          </w:tcPr>
          <w:p w14:paraId="4CACCB7F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-0.04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1C07A852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5</w:t>
            </w:r>
          </w:p>
        </w:tc>
        <w:tc>
          <w:tcPr>
            <w:tcW w:w="820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6CD11BD1" w14:textId="77777777" w:rsidR="005276C4" w:rsidRPr="00527017" w:rsidRDefault="005276C4" w:rsidP="007C0750">
            <w:pPr>
              <w:rPr>
                <w:rFonts w:asciiTheme="majorBidi" w:hAnsiTheme="majorBidi" w:cstheme="majorBidi"/>
                <w:u w:val="single"/>
              </w:rPr>
            </w:pPr>
            <w:r w:rsidRPr="00527017">
              <w:rPr>
                <w:rFonts w:asciiTheme="majorBidi" w:hAnsiTheme="majorBidi" w:cstheme="majorBidi"/>
                <w:u w:val="single"/>
              </w:rPr>
              <w:t>5</w:t>
            </w:r>
          </w:p>
          <w:p w14:paraId="2D250C73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50 Ag</w:t>
            </w:r>
          </w:p>
          <w:p w14:paraId="015B646F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50 Cu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2A28A2D5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25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</w:tcPr>
          <w:p w14:paraId="73FB9B2C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51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167CCB81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21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</w:tcPr>
          <w:p w14:paraId="4C97CDEF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46</w:t>
            </w:r>
          </w:p>
        </w:tc>
      </w:tr>
      <w:tr w:rsidR="005276C4" w:rsidRPr="00527017" w14:paraId="78465339" w14:textId="77777777" w:rsidTr="007C0750">
        <w:tc>
          <w:tcPr>
            <w:tcW w:w="783" w:type="dxa"/>
            <w:tcBorders>
              <w:left w:val="single" w:sz="4" w:space="0" w:color="auto"/>
            </w:tcBorders>
          </w:tcPr>
          <w:p w14:paraId="5C48B18F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91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BD0AA37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25" w:type="dxa"/>
            <w:tcBorders>
              <w:left w:val="single" w:sz="4" w:space="0" w:color="auto"/>
            </w:tcBorders>
            <w:shd w:val="clear" w:color="auto" w:fill="FBE4D5" w:themeFill="accent2" w:themeFillTint="33"/>
          </w:tcPr>
          <w:p w14:paraId="3F1EF611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022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21D2CE35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68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BE4D5" w:themeFill="accent2" w:themeFillTint="33"/>
          </w:tcPr>
          <w:p w14:paraId="2F3D8D8A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054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676BA924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1.11</w:t>
            </w:r>
          </w:p>
        </w:tc>
        <w:tc>
          <w:tcPr>
            <w:tcW w:w="8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844CB42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72365C25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41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</w:tcPr>
          <w:p w14:paraId="2A79E7FC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1.2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21C581CB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47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</w:tcPr>
          <w:p w14:paraId="31111B05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1.4</w:t>
            </w:r>
          </w:p>
        </w:tc>
      </w:tr>
      <w:tr w:rsidR="005276C4" w:rsidRPr="00527017" w14:paraId="48AEF34A" w14:textId="77777777" w:rsidTr="007C0750">
        <w:tc>
          <w:tcPr>
            <w:tcW w:w="783" w:type="dxa"/>
            <w:tcBorders>
              <w:left w:val="single" w:sz="4" w:space="0" w:color="auto"/>
            </w:tcBorders>
          </w:tcPr>
          <w:p w14:paraId="3CF3ABB1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91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B0E740C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25" w:type="dxa"/>
            <w:tcBorders>
              <w:left w:val="single" w:sz="4" w:space="0" w:color="auto"/>
            </w:tcBorders>
            <w:shd w:val="clear" w:color="auto" w:fill="FBE4D5" w:themeFill="accent2" w:themeFillTint="33"/>
          </w:tcPr>
          <w:p w14:paraId="2486ECE4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18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73ABC78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2.1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BE4D5" w:themeFill="accent2" w:themeFillTint="33"/>
          </w:tcPr>
          <w:p w14:paraId="535D3909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091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3A61E842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3.24</w:t>
            </w:r>
          </w:p>
        </w:tc>
        <w:tc>
          <w:tcPr>
            <w:tcW w:w="8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9180B95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0A814AA5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82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</w:tcPr>
          <w:p w14:paraId="1D19448E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2.8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6D67C04B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55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</w:tcPr>
          <w:p w14:paraId="4048ECBD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3.83</w:t>
            </w:r>
          </w:p>
        </w:tc>
      </w:tr>
      <w:tr w:rsidR="005276C4" w:rsidRPr="00527017" w14:paraId="7EC739BB" w14:textId="77777777" w:rsidTr="007C0750">
        <w:tc>
          <w:tcPr>
            <w:tcW w:w="783" w:type="dxa"/>
            <w:tcBorders>
              <w:left w:val="single" w:sz="4" w:space="0" w:color="auto"/>
            </w:tcBorders>
          </w:tcPr>
          <w:p w14:paraId="7AB8358C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91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7EB29A2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25" w:type="dxa"/>
            <w:tcBorders>
              <w:left w:val="single" w:sz="4" w:space="0" w:color="auto"/>
            </w:tcBorders>
            <w:shd w:val="clear" w:color="auto" w:fill="FBE4D5" w:themeFill="accent2" w:themeFillTint="33"/>
          </w:tcPr>
          <w:p w14:paraId="63A8E35F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127A434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2.69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BE4D5" w:themeFill="accent2" w:themeFillTint="33"/>
          </w:tcPr>
          <w:p w14:paraId="48D33FEC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-0.062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6B482330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4.8</w:t>
            </w:r>
          </w:p>
        </w:tc>
        <w:tc>
          <w:tcPr>
            <w:tcW w:w="8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97ADC34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095E82CC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1.0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</w:tcPr>
          <w:p w14:paraId="09CC7FAA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4.3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054A4F0A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</w:tcPr>
          <w:p w14:paraId="0EC6E18B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Nd</w:t>
            </w:r>
          </w:p>
        </w:tc>
      </w:tr>
      <w:tr w:rsidR="005276C4" w:rsidRPr="00527017" w14:paraId="7EAB27C3" w14:textId="77777777" w:rsidTr="007C0750">
        <w:tc>
          <w:tcPr>
            <w:tcW w:w="783" w:type="dxa"/>
            <w:tcBorders>
              <w:left w:val="single" w:sz="4" w:space="0" w:color="auto"/>
            </w:tcBorders>
          </w:tcPr>
          <w:p w14:paraId="3BFEA987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19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3BA7DC8" w14:textId="77777777" w:rsidR="005276C4" w:rsidRPr="00527017" w:rsidRDefault="005276C4" w:rsidP="007C0750">
            <w:pPr>
              <w:rPr>
                <w:rFonts w:asciiTheme="majorBidi" w:hAnsiTheme="majorBidi" w:cstheme="majorBidi"/>
                <w:u w:val="single"/>
              </w:rPr>
            </w:pPr>
            <w:r w:rsidRPr="00527017">
              <w:rPr>
                <w:rFonts w:asciiTheme="majorBidi" w:hAnsiTheme="majorBidi" w:cstheme="majorBidi"/>
                <w:u w:val="single"/>
              </w:rPr>
              <w:t>6</w:t>
            </w:r>
          </w:p>
          <w:p w14:paraId="14781E0D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60 Ag</w:t>
            </w:r>
          </w:p>
          <w:p w14:paraId="5F259BA2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30 Cu</w:t>
            </w:r>
          </w:p>
        </w:tc>
        <w:tc>
          <w:tcPr>
            <w:tcW w:w="1125" w:type="dxa"/>
            <w:tcBorders>
              <w:left w:val="single" w:sz="4" w:space="0" w:color="auto"/>
            </w:tcBorders>
            <w:shd w:val="clear" w:color="auto" w:fill="FBE4D5" w:themeFill="accent2" w:themeFillTint="33"/>
          </w:tcPr>
          <w:p w14:paraId="40D0778F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-0.02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8877D65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41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BE4D5" w:themeFill="accent2" w:themeFillTint="33"/>
          </w:tcPr>
          <w:p w14:paraId="20E25A5E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-0.03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26B19759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54</w:t>
            </w:r>
          </w:p>
        </w:tc>
        <w:tc>
          <w:tcPr>
            <w:tcW w:w="820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06080AF3" w14:textId="77777777" w:rsidR="005276C4" w:rsidRPr="00527017" w:rsidRDefault="005276C4" w:rsidP="007C0750">
            <w:pPr>
              <w:rPr>
                <w:rFonts w:asciiTheme="majorBidi" w:hAnsiTheme="majorBidi" w:cstheme="majorBidi"/>
                <w:u w:val="single"/>
              </w:rPr>
            </w:pPr>
            <w:r w:rsidRPr="00527017">
              <w:rPr>
                <w:rFonts w:asciiTheme="majorBidi" w:hAnsiTheme="majorBidi" w:cstheme="majorBidi"/>
                <w:u w:val="single"/>
              </w:rPr>
              <w:t>6</w:t>
            </w:r>
          </w:p>
          <w:p w14:paraId="7D98C90A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60 Ag</w:t>
            </w:r>
          </w:p>
          <w:p w14:paraId="696590BF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40 Cu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786EE2FF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18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</w:tcPr>
          <w:p w14:paraId="51075B41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62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2244A7F4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</w:tcPr>
          <w:p w14:paraId="3EEBFF3A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61</w:t>
            </w:r>
          </w:p>
        </w:tc>
      </w:tr>
      <w:tr w:rsidR="005276C4" w:rsidRPr="00527017" w14:paraId="6989115C" w14:textId="77777777" w:rsidTr="007C0750">
        <w:tc>
          <w:tcPr>
            <w:tcW w:w="783" w:type="dxa"/>
            <w:tcBorders>
              <w:left w:val="single" w:sz="4" w:space="0" w:color="auto"/>
            </w:tcBorders>
          </w:tcPr>
          <w:p w14:paraId="07215FED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91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669B2C8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25" w:type="dxa"/>
            <w:tcBorders>
              <w:left w:val="single" w:sz="4" w:space="0" w:color="auto"/>
            </w:tcBorders>
            <w:shd w:val="clear" w:color="auto" w:fill="FBE4D5" w:themeFill="accent2" w:themeFillTint="33"/>
          </w:tcPr>
          <w:p w14:paraId="3FFC7886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3A88CA9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1.34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BE4D5" w:themeFill="accent2" w:themeFillTint="33"/>
          </w:tcPr>
          <w:p w14:paraId="04292363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023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393F4756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2.26</w:t>
            </w:r>
          </w:p>
        </w:tc>
        <w:tc>
          <w:tcPr>
            <w:tcW w:w="8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BA074D3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65AEA089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30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</w:tcPr>
          <w:p w14:paraId="77519875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1.5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1052C7E7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36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</w:tcPr>
          <w:p w14:paraId="52CBA516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1.6</w:t>
            </w:r>
          </w:p>
        </w:tc>
      </w:tr>
      <w:tr w:rsidR="005276C4" w:rsidRPr="00527017" w14:paraId="7D5E9A19" w14:textId="77777777" w:rsidTr="007C0750">
        <w:tc>
          <w:tcPr>
            <w:tcW w:w="783" w:type="dxa"/>
            <w:tcBorders>
              <w:left w:val="single" w:sz="4" w:space="0" w:color="auto"/>
            </w:tcBorders>
          </w:tcPr>
          <w:p w14:paraId="4A6BE47E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91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8298918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25" w:type="dxa"/>
            <w:tcBorders>
              <w:left w:val="single" w:sz="4" w:space="0" w:color="auto"/>
            </w:tcBorders>
            <w:shd w:val="clear" w:color="auto" w:fill="FBE4D5" w:themeFill="accent2" w:themeFillTint="33"/>
          </w:tcPr>
          <w:p w14:paraId="5C7D36F5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4AB23BA8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2.6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BE4D5" w:themeFill="accent2" w:themeFillTint="33"/>
          </w:tcPr>
          <w:p w14:paraId="32A77007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001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5C8187C5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3.82</w:t>
            </w:r>
          </w:p>
        </w:tc>
        <w:tc>
          <w:tcPr>
            <w:tcW w:w="8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042787D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41155124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59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</w:tcPr>
          <w:p w14:paraId="69D6A41F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4.1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6A63357E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31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</w:tcPr>
          <w:p w14:paraId="7B0802C1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5.1</w:t>
            </w:r>
          </w:p>
        </w:tc>
      </w:tr>
      <w:tr w:rsidR="005276C4" w:rsidRPr="00527017" w14:paraId="03D266CB" w14:textId="77777777" w:rsidTr="007C0750">
        <w:tc>
          <w:tcPr>
            <w:tcW w:w="783" w:type="dxa"/>
            <w:tcBorders>
              <w:left w:val="single" w:sz="4" w:space="0" w:color="auto"/>
            </w:tcBorders>
          </w:tcPr>
          <w:p w14:paraId="314AB82E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91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88835F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25" w:type="dxa"/>
            <w:tcBorders>
              <w:left w:val="single" w:sz="4" w:space="0" w:color="auto"/>
            </w:tcBorders>
            <w:shd w:val="clear" w:color="auto" w:fill="FBE4D5" w:themeFill="accent2" w:themeFillTint="33"/>
          </w:tcPr>
          <w:p w14:paraId="02249202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001F692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5.0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BE4D5" w:themeFill="accent2" w:themeFillTint="33"/>
          </w:tcPr>
          <w:p w14:paraId="765D2072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-0.11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6DB2AB59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6.95</w:t>
            </w:r>
          </w:p>
        </w:tc>
        <w:tc>
          <w:tcPr>
            <w:tcW w:w="8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A6471EF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7A73E0B9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81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</w:tcPr>
          <w:p w14:paraId="4A80FFA2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7.6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51DBCF61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.15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</w:tcPr>
          <w:p w14:paraId="78AF9ACB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8.12</w:t>
            </w:r>
          </w:p>
        </w:tc>
      </w:tr>
      <w:tr w:rsidR="005276C4" w:rsidRPr="00527017" w14:paraId="7BD2204A" w14:textId="77777777" w:rsidTr="007C0750">
        <w:tc>
          <w:tcPr>
            <w:tcW w:w="783" w:type="dxa"/>
            <w:tcBorders>
              <w:left w:val="single" w:sz="4" w:space="0" w:color="auto"/>
            </w:tcBorders>
          </w:tcPr>
          <w:p w14:paraId="39BE35C4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19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12166A3" w14:textId="77777777" w:rsidR="005276C4" w:rsidRPr="00527017" w:rsidRDefault="005276C4" w:rsidP="007C0750">
            <w:pPr>
              <w:rPr>
                <w:rFonts w:asciiTheme="majorBidi" w:hAnsiTheme="majorBidi" w:cstheme="majorBidi"/>
                <w:u w:val="single"/>
              </w:rPr>
            </w:pPr>
            <w:r w:rsidRPr="00527017">
              <w:rPr>
                <w:rFonts w:asciiTheme="majorBidi" w:hAnsiTheme="majorBidi" w:cstheme="majorBidi"/>
                <w:u w:val="single"/>
              </w:rPr>
              <w:t>7</w:t>
            </w:r>
          </w:p>
          <w:p w14:paraId="096B4B2B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70 Ag</w:t>
            </w:r>
          </w:p>
          <w:p w14:paraId="742F5CD3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20 Cu</w:t>
            </w:r>
          </w:p>
        </w:tc>
        <w:tc>
          <w:tcPr>
            <w:tcW w:w="1125" w:type="dxa"/>
            <w:tcBorders>
              <w:left w:val="single" w:sz="4" w:space="0" w:color="auto"/>
            </w:tcBorders>
            <w:shd w:val="clear" w:color="auto" w:fill="FBE4D5" w:themeFill="accent2" w:themeFillTint="33"/>
          </w:tcPr>
          <w:p w14:paraId="5809114C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-0.05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EE97A2E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51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BE4D5" w:themeFill="accent2" w:themeFillTint="33"/>
          </w:tcPr>
          <w:p w14:paraId="0E01344B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-0.1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5F3FE534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75</w:t>
            </w:r>
          </w:p>
        </w:tc>
        <w:tc>
          <w:tcPr>
            <w:tcW w:w="820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3148F26E" w14:textId="77777777" w:rsidR="005276C4" w:rsidRPr="00527017" w:rsidRDefault="005276C4" w:rsidP="007C0750">
            <w:pPr>
              <w:rPr>
                <w:rFonts w:asciiTheme="majorBidi" w:hAnsiTheme="majorBidi" w:cstheme="majorBidi"/>
                <w:u w:val="single"/>
              </w:rPr>
            </w:pPr>
            <w:r w:rsidRPr="00527017">
              <w:rPr>
                <w:rFonts w:asciiTheme="majorBidi" w:hAnsiTheme="majorBidi" w:cstheme="majorBidi"/>
                <w:u w:val="single"/>
              </w:rPr>
              <w:t>7</w:t>
            </w:r>
          </w:p>
          <w:p w14:paraId="56892713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70 Ag</w:t>
            </w:r>
          </w:p>
          <w:p w14:paraId="66ACD7D2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30 Cu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0FE07DEA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</w:tcPr>
          <w:p w14:paraId="324B3FB1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51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0BD7404C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</w:tcPr>
          <w:p w14:paraId="5BCA52AA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66</w:t>
            </w:r>
          </w:p>
        </w:tc>
      </w:tr>
      <w:tr w:rsidR="005276C4" w:rsidRPr="00527017" w14:paraId="1187B674" w14:textId="77777777" w:rsidTr="007C0750">
        <w:tc>
          <w:tcPr>
            <w:tcW w:w="783" w:type="dxa"/>
            <w:tcBorders>
              <w:left w:val="single" w:sz="4" w:space="0" w:color="auto"/>
            </w:tcBorders>
          </w:tcPr>
          <w:p w14:paraId="472DC399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91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1B5A337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25" w:type="dxa"/>
            <w:tcBorders>
              <w:left w:val="single" w:sz="4" w:space="0" w:color="auto"/>
            </w:tcBorders>
            <w:shd w:val="clear" w:color="auto" w:fill="FBE4D5" w:themeFill="accent2" w:themeFillTint="33"/>
          </w:tcPr>
          <w:p w14:paraId="70435EA0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-0.03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39224AC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1.52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BE4D5" w:themeFill="accent2" w:themeFillTint="33"/>
          </w:tcPr>
          <w:p w14:paraId="7895C0C2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-0.012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2410D05C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1.8</w:t>
            </w:r>
          </w:p>
        </w:tc>
        <w:tc>
          <w:tcPr>
            <w:tcW w:w="8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41612E5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4DDF9AE1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19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</w:tcPr>
          <w:p w14:paraId="164592B7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1.93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061A3C51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23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</w:tcPr>
          <w:p w14:paraId="3788ADFE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3.1</w:t>
            </w:r>
          </w:p>
        </w:tc>
      </w:tr>
      <w:tr w:rsidR="005276C4" w:rsidRPr="00527017" w14:paraId="3AD43FC8" w14:textId="77777777" w:rsidTr="007C0750">
        <w:tc>
          <w:tcPr>
            <w:tcW w:w="783" w:type="dxa"/>
            <w:tcBorders>
              <w:left w:val="single" w:sz="4" w:space="0" w:color="auto"/>
            </w:tcBorders>
          </w:tcPr>
          <w:p w14:paraId="1E6F3711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91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BA0401F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25" w:type="dxa"/>
            <w:tcBorders>
              <w:left w:val="single" w:sz="4" w:space="0" w:color="auto"/>
            </w:tcBorders>
            <w:shd w:val="clear" w:color="auto" w:fill="FBE4D5" w:themeFill="accent2" w:themeFillTint="33"/>
          </w:tcPr>
          <w:p w14:paraId="3DC8C0E6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99D1703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3.6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BE4D5" w:themeFill="accent2" w:themeFillTint="33"/>
          </w:tcPr>
          <w:p w14:paraId="7A88B7A9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-0.06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69FACBF9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4.3</w:t>
            </w:r>
          </w:p>
        </w:tc>
        <w:tc>
          <w:tcPr>
            <w:tcW w:w="8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56FF9C7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43CE3DD4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35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</w:tcPr>
          <w:p w14:paraId="5A26D57E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4.96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1ED916B2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20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</w:tcPr>
          <w:p w14:paraId="09486EED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6.02</w:t>
            </w:r>
          </w:p>
        </w:tc>
      </w:tr>
      <w:tr w:rsidR="005276C4" w:rsidRPr="00527017" w14:paraId="46BBD105" w14:textId="77777777" w:rsidTr="007C0750">
        <w:tc>
          <w:tcPr>
            <w:tcW w:w="783" w:type="dxa"/>
            <w:tcBorders>
              <w:left w:val="single" w:sz="4" w:space="0" w:color="auto"/>
            </w:tcBorders>
          </w:tcPr>
          <w:p w14:paraId="7B9FB2A5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91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8955FB9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25" w:type="dxa"/>
            <w:tcBorders>
              <w:left w:val="single" w:sz="4" w:space="0" w:color="auto"/>
            </w:tcBorders>
            <w:shd w:val="clear" w:color="auto" w:fill="FBE4D5" w:themeFill="accent2" w:themeFillTint="33"/>
          </w:tcPr>
          <w:p w14:paraId="558618BE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197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4701761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6.5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BE4D5" w:themeFill="accent2" w:themeFillTint="33"/>
          </w:tcPr>
          <w:p w14:paraId="2B3D9C5C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-0.08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75A45122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7.5</w:t>
            </w:r>
          </w:p>
        </w:tc>
        <w:tc>
          <w:tcPr>
            <w:tcW w:w="8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BC96BC7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393896D2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14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</w:tcPr>
          <w:p w14:paraId="4AFED4D9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7.7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2D386B84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</w:tcPr>
          <w:p w14:paraId="688162E5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9.8</w:t>
            </w:r>
          </w:p>
        </w:tc>
      </w:tr>
      <w:tr w:rsidR="005276C4" w:rsidRPr="00527017" w14:paraId="680A58B8" w14:textId="77777777" w:rsidTr="007C0750">
        <w:tc>
          <w:tcPr>
            <w:tcW w:w="783" w:type="dxa"/>
            <w:tcBorders>
              <w:left w:val="single" w:sz="4" w:space="0" w:color="auto"/>
            </w:tcBorders>
          </w:tcPr>
          <w:p w14:paraId="2E4E80E3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19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4B356AA" w14:textId="77777777" w:rsidR="005276C4" w:rsidRPr="00527017" w:rsidRDefault="005276C4" w:rsidP="007C0750">
            <w:pPr>
              <w:rPr>
                <w:rFonts w:asciiTheme="majorBidi" w:hAnsiTheme="majorBidi" w:cstheme="majorBidi"/>
                <w:u w:val="single"/>
              </w:rPr>
            </w:pPr>
            <w:r w:rsidRPr="00527017">
              <w:rPr>
                <w:rFonts w:asciiTheme="majorBidi" w:hAnsiTheme="majorBidi" w:cstheme="majorBidi"/>
                <w:u w:val="single"/>
              </w:rPr>
              <w:t>8</w:t>
            </w:r>
          </w:p>
          <w:p w14:paraId="3F107533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80 Ag</w:t>
            </w:r>
          </w:p>
          <w:p w14:paraId="756CFD44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10 Cu</w:t>
            </w:r>
          </w:p>
        </w:tc>
        <w:tc>
          <w:tcPr>
            <w:tcW w:w="1125" w:type="dxa"/>
            <w:tcBorders>
              <w:left w:val="single" w:sz="4" w:space="0" w:color="auto"/>
            </w:tcBorders>
            <w:shd w:val="clear" w:color="auto" w:fill="FBE4D5" w:themeFill="accent2" w:themeFillTint="33"/>
          </w:tcPr>
          <w:p w14:paraId="713D0E70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-0.05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4E5FDEE4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63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BE4D5" w:themeFill="accent2" w:themeFillTint="33"/>
          </w:tcPr>
          <w:p w14:paraId="4EF6A293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-0.062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66C7C1C2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62</w:t>
            </w:r>
          </w:p>
        </w:tc>
        <w:tc>
          <w:tcPr>
            <w:tcW w:w="820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18611FF2" w14:textId="77777777" w:rsidR="005276C4" w:rsidRPr="00527017" w:rsidRDefault="005276C4" w:rsidP="007C0750">
            <w:pPr>
              <w:rPr>
                <w:rFonts w:asciiTheme="majorBidi" w:hAnsiTheme="majorBidi" w:cstheme="majorBidi"/>
                <w:u w:val="single"/>
              </w:rPr>
            </w:pPr>
            <w:r w:rsidRPr="00527017">
              <w:rPr>
                <w:rFonts w:asciiTheme="majorBidi" w:hAnsiTheme="majorBidi" w:cstheme="majorBidi"/>
                <w:u w:val="single"/>
              </w:rPr>
              <w:t>8</w:t>
            </w:r>
          </w:p>
          <w:p w14:paraId="6113530A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80 Ag</w:t>
            </w:r>
          </w:p>
          <w:p w14:paraId="3D659574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20 Cu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7D234F6A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079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</w:tcPr>
          <w:p w14:paraId="4EAA9243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499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00B9FED1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</w:tcPr>
          <w:p w14:paraId="7A714FAB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52</w:t>
            </w:r>
          </w:p>
        </w:tc>
      </w:tr>
      <w:tr w:rsidR="005276C4" w:rsidRPr="00527017" w14:paraId="1A7CA50A" w14:textId="77777777" w:rsidTr="007C0750">
        <w:tc>
          <w:tcPr>
            <w:tcW w:w="783" w:type="dxa"/>
            <w:tcBorders>
              <w:left w:val="single" w:sz="4" w:space="0" w:color="auto"/>
            </w:tcBorders>
          </w:tcPr>
          <w:p w14:paraId="6FFA6B20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91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4EC941F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25" w:type="dxa"/>
            <w:tcBorders>
              <w:left w:val="single" w:sz="4" w:space="0" w:color="auto"/>
            </w:tcBorders>
            <w:shd w:val="clear" w:color="auto" w:fill="FBE4D5" w:themeFill="accent2" w:themeFillTint="33"/>
          </w:tcPr>
          <w:p w14:paraId="32FB5FE0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-0.07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7099DC87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2.08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BE4D5" w:themeFill="accent2" w:themeFillTint="33"/>
          </w:tcPr>
          <w:p w14:paraId="59AE242C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-0.052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08AE9304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2.3</w:t>
            </w:r>
          </w:p>
        </w:tc>
        <w:tc>
          <w:tcPr>
            <w:tcW w:w="8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C4AAA90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477E334C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088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</w:tcPr>
          <w:p w14:paraId="4F82D468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1.96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691B85E7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</w:tcPr>
          <w:p w14:paraId="5FECCCE0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2.3</w:t>
            </w:r>
          </w:p>
        </w:tc>
      </w:tr>
      <w:tr w:rsidR="005276C4" w:rsidRPr="00527017" w14:paraId="503E7100" w14:textId="77777777" w:rsidTr="007C0750">
        <w:tc>
          <w:tcPr>
            <w:tcW w:w="783" w:type="dxa"/>
            <w:tcBorders>
              <w:left w:val="single" w:sz="4" w:space="0" w:color="auto"/>
            </w:tcBorders>
          </w:tcPr>
          <w:p w14:paraId="3AD4272E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91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7EFF28A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25" w:type="dxa"/>
            <w:tcBorders>
              <w:left w:val="single" w:sz="4" w:space="0" w:color="auto"/>
            </w:tcBorders>
            <w:shd w:val="clear" w:color="auto" w:fill="FBE4D5" w:themeFill="accent2" w:themeFillTint="33"/>
          </w:tcPr>
          <w:p w14:paraId="4B388860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2D4A89C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5.35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BE4D5" w:themeFill="accent2" w:themeFillTint="33"/>
          </w:tcPr>
          <w:p w14:paraId="43554B6D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-0.11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3A3B7DDF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5.7</w:t>
            </w:r>
          </w:p>
        </w:tc>
        <w:tc>
          <w:tcPr>
            <w:tcW w:w="8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758B5B9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4140284A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</w:tcPr>
          <w:p w14:paraId="55566D8E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4.2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6FB5D625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-0.005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</w:tcPr>
          <w:p w14:paraId="2DE5496C" w14:textId="77777777" w:rsidR="005276C4" w:rsidRPr="00527017" w:rsidRDefault="005276C4" w:rsidP="007C075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27017">
              <w:rPr>
                <w:rFonts w:asciiTheme="majorBidi" w:hAnsiTheme="majorBidi" w:cstheme="majorBidi"/>
                <w:sz w:val="18"/>
                <w:szCs w:val="18"/>
              </w:rPr>
              <w:t>4.91</w:t>
            </w:r>
          </w:p>
        </w:tc>
      </w:tr>
      <w:tr w:rsidR="005276C4" w:rsidRPr="00527017" w14:paraId="2B9DCAA7" w14:textId="77777777" w:rsidTr="007C0750">
        <w:tc>
          <w:tcPr>
            <w:tcW w:w="783" w:type="dxa"/>
            <w:tcBorders>
              <w:left w:val="single" w:sz="4" w:space="0" w:color="auto"/>
            </w:tcBorders>
          </w:tcPr>
          <w:p w14:paraId="0681F2C2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91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24AA337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25" w:type="dxa"/>
            <w:tcBorders>
              <w:left w:val="single" w:sz="4" w:space="0" w:color="auto"/>
            </w:tcBorders>
            <w:shd w:val="clear" w:color="auto" w:fill="FBE4D5" w:themeFill="accent2" w:themeFillTint="33"/>
          </w:tcPr>
          <w:p w14:paraId="44644B4C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6A9860A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11.6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BE4D5" w:themeFill="accent2" w:themeFillTint="33"/>
          </w:tcPr>
          <w:p w14:paraId="408808E5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-0.1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3DCA1C2C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11.6</w:t>
            </w:r>
          </w:p>
        </w:tc>
        <w:tc>
          <w:tcPr>
            <w:tcW w:w="8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DA79BCE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7210DCD0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17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</w:tcPr>
          <w:p w14:paraId="0BF4137F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8.13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2D9CB366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</w:tcPr>
          <w:p w14:paraId="6F9B15BC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8.67</w:t>
            </w:r>
          </w:p>
        </w:tc>
      </w:tr>
      <w:tr w:rsidR="005276C4" w:rsidRPr="00527017" w14:paraId="666F17C7" w14:textId="77777777" w:rsidTr="007C0750">
        <w:tc>
          <w:tcPr>
            <w:tcW w:w="5617" w:type="dxa"/>
            <w:gridSpan w:val="6"/>
            <w:vMerge w:val="restart"/>
            <w:tcBorders>
              <w:left w:val="single" w:sz="4" w:space="0" w:color="auto"/>
            </w:tcBorders>
          </w:tcPr>
          <w:p w14:paraId="5F743E29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______________________________________________________________________________________________________________________________________</w:t>
            </w:r>
          </w:p>
        </w:tc>
        <w:tc>
          <w:tcPr>
            <w:tcW w:w="820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09818E67" w14:textId="77777777" w:rsidR="005276C4" w:rsidRPr="00527017" w:rsidRDefault="005276C4" w:rsidP="007C0750">
            <w:pPr>
              <w:rPr>
                <w:rFonts w:asciiTheme="majorBidi" w:hAnsiTheme="majorBidi" w:cstheme="majorBidi"/>
                <w:u w:val="single"/>
              </w:rPr>
            </w:pPr>
            <w:r w:rsidRPr="00527017">
              <w:rPr>
                <w:rFonts w:asciiTheme="majorBidi" w:hAnsiTheme="majorBidi" w:cstheme="majorBidi"/>
                <w:u w:val="single"/>
              </w:rPr>
              <w:t>9</w:t>
            </w:r>
          </w:p>
          <w:p w14:paraId="4A40C149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90 Ag</w:t>
            </w:r>
          </w:p>
          <w:p w14:paraId="3143EC61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10 Cu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15D01D6F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039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</w:tcPr>
          <w:p w14:paraId="6C05D6C8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94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370D9DFC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</w:tcPr>
          <w:p w14:paraId="2072929B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1.4</w:t>
            </w:r>
          </w:p>
        </w:tc>
      </w:tr>
      <w:tr w:rsidR="005276C4" w:rsidRPr="00527017" w14:paraId="4B734643" w14:textId="77777777" w:rsidTr="007C0750">
        <w:tc>
          <w:tcPr>
            <w:tcW w:w="5617" w:type="dxa"/>
            <w:gridSpan w:val="6"/>
            <w:vMerge/>
            <w:tcBorders>
              <w:left w:val="single" w:sz="4" w:space="0" w:color="auto"/>
            </w:tcBorders>
          </w:tcPr>
          <w:p w14:paraId="4EF01478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B4E1E00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2EE1E11C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</w:tcPr>
          <w:p w14:paraId="2A85B36F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2.4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66416F01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</w:tcPr>
          <w:p w14:paraId="774C76B7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3.3</w:t>
            </w:r>
          </w:p>
        </w:tc>
      </w:tr>
      <w:tr w:rsidR="005276C4" w:rsidRPr="00527017" w14:paraId="33A0C481" w14:textId="77777777" w:rsidTr="007C0750">
        <w:tc>
          <w:tcPr>
            <w:tcW w:w="5617" w:type="dxa"/>
            <w:gridSpan w:val="6"/>
            <w:vMerge/>
            <w:tcBorders>
              <w:left w:val="single" w:sz="4" w:space="0" w:color="auto"/>
            </w:tcBorders>
          </w:tcPr>
          <w:p w14:paraId="205B54E1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AD3FBBA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616CED0E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</w:tcPr>
          <w:p w14:paraId="2ACF0DE0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5.7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64541168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-0.02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</w:tcPr>
          <w:p w14:paraId="082CA41E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6.17</w:t>
            </w:r>
          </w:p>
        </w:tc>
      </w:tr>
      <w:tr w:rsidR="005276C4" w:rsidRPr="00527017" w14:paraId="6ED03033" w14:textId="77777777" w:rsidTr="007C0750">
        <w:tc>
          <w:tcPr>
            <w:tcW w:w="5617" w:type="dxa"/>
            <w:gridSpan w:val="6"/>
            <w:vMerge/>
            <w:tcBorders>
              <w:left w:val="single" w:sz="4" w:space="0" w:color="auto"/>
            </w:tcBorders>
          </w:tcPr>
          <w:p w14:paraId="399F45C8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E44D6FC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21F84668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21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</w:tcPr>
          <w:p w14:paraId="4CB1DAD9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11.8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5E259338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</w:tcPr>
          <w:p w14:paraId="628DA3C2" w14:textId="77777777" w:rsidR="005276C4" w:rsidRPr="00527017" w:rsidRDefault="005276C4" w:rsidP="007C0750">
            <w:pPr>
              <w:rPr>
                <w:rFonts w:asciiTheme="majorBidi" w:hAnsiTheme="majorBidi" w:cstheme="majorBidi"/>
              </w:rPr>
            </w:pPr>
            <w:r w:rsidRPr="00527017">
              <w:rPr>
                <w:rFonts w:asciiTheme="majorBidi" w:hAnsiTheme="majorBidi" w:cstheme="majorBidi"/>
              </w:rPr>
              <w:t>13.0</w:t>
            </w:r>
          </w:p>
        </w:tc>
      </w:tr>
    </w:tbl>
    <w:p w14:paraId="549BEFEF" w14:textId="16FA3FAA" w:rsidR="00E10CF7" w:rsidRPr="00527017" w:rsidRDefault="00E10CF7" w:rsidP="005276C4">
      <w:pPr>
        <w:tabs>
          <w:tab w:val="left" w:pos="2580"/>
        </w:tabs>
        <w:rPr>
          <w:rFonts w:asciiTheme="majorBidi" w:hAnsiTheme="majorBidi" w:cstheme="majorBidi"/>
          <w:sz w:val="24"/>
          <w:szCs w:val="24"/>
        </w:rPr>
      </w:pPr>
    </w:p>
    <w:p w14:paraId="19692CA2" w14:textId="77777777" w:rsidR="004D3B68" w:rsidRPr="00527017" w:rsidRDefault="004D3B68" w:rsidP="005276C4">
      <w:pPr>
        <w:tabs>
          <w:tab w:val="left" w:pos="2580"/>
        </w:tabs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</w:p>
    <w:p w14:paraId="43D615DB" w14:textId="2717BC3D" w:rsidR="005276C4" w:rsidRPr="00527017" w:rsidRDefault="005276C4" w:rsidP="005276C4">
      <w:pPr>
        <w:tabs>
          <w:tab w:val="left" w:pos="2580"/>
        </w:tabs>
        <w:rPr>
          <w:rFonts w:asciiTheme="majorBidi" w:hAnsiTheme="majorBidi" w:cstheme="majorBidi"/>
          <w:sz w:val="24"/>
          <w:szCs w:val="24"/>
        </w:rPr>
      </w:pPr>
      <w:r w:rsidRPr="00527017">
        <w:rPr>
          <w:rFonts w:asciiTheme="majorBidi" w:hAnsiTheme="majorBidi" w:cstheme="majorBidi"/>
          <w:sz w:val="24"/>
          <w:szCs w:val="24"/>
        </w:rPr>
        <w:t xml:space="preserve">Table </w:t>
      </w:r>
      <w:r w:rsidR="00E6788A" w:rsidRPr="00527017">
        <w:rPr>
          <w:rFonts w:asciiTheme="majorBidi" w:hAnsiTheme="majorBidi" w:cstheme="majorBidi"/>
          <w:sz w:val="24"/>
          <w:szCs w:val="24"/>
        </w:rPr>
        <w:t>S</w:t>
      </w:r>
      <w:r w:rsidR="00EE35F2" w:rsidRPr="00527017">
        <w:rPr>
          <w:rFonts w:asciiTheme="majorBidi" w:hAnsiTheme="majorBidi" w:cstheme="majorBidi"/>
          <w:sz w:val="24"/>
          <w:szCs w:val="24"/>
        </w:rPr>
        <w:t>2</w:t>
      </w:r>
      <w:r w:rsidRPr="00527017">
        <w:rPr>
          <w:rFonts w:asciiTheme="majorBidi" w:hAnsiTheme="majorBidi" w:cstheme="majorBidi"/>
          <w:sz w:val="24"/>
          <w:szCs w:val="24"/>
        </w:rPr>
        <w:t xml:space="preserve">: </w:t>
      </w:r>
      <w:r w:rsidR="00EE35F2" w:rsidRPr="00527017">
        <w:rPr>
          <w:rFonts w:asciiTheme="majorBidi" w:hAnsiTheme="majorBidi" w:cstheme="majorBidi"/>
          <w:sz w:val="24"/>
          <w:szCs w:val="24"/>
        </w:rPr>
        <w:t>D</w:t>
      </w:r>
      <w:r w:rsidRPr="00527017">
        <w:rPr>
          <w:rFonts w:asciiTheme="majorBidi" w:hAnsiTheme="majorBidi" w:cstheme="majorBidi"/>
          <w:sz w:val="24"/>
          <w:szCs w:val="24"/>
        </w:rPr>
        <w:t>escriptive analysis for the Ag and Cu ions released after 2 &amp; 24 hours, Skewness and Kurtosis values are included to evaluate the normality and symmetry of the distributions.</w:t>
      </w:r>
    </w:p>
    <w:tbl>
      <w:tblPr>
        <w:tblStyle w:val="TableGrid"/>
        <w:tblW w:w="9976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630"/>
        <w:gridCol w:w="700"/>
        <w:gridCol w:w="850"/>
        <w:gridCol w:w="567"/>
        <w:gridCol w:w="709"/>
        <w:gridCol w:w="567"/>
        <w:gridCol w:w="709"/>
        <w:gridCol w:w="708"/>
        <w:gridCol w:w="709"/>
        <w:gridCol w:w="1134"/>
        <w:gridCol w:w="851"/>
        <w:gridCol w:w="992"/>
        <w:gridCol w:w="850"/>
      </w:tblGrid>
      <w:tr w:rsidR="004D3B68" w:rsidRPr="00527017" w14:paraId="0527497D" w14:textId="77777777" w:rsidTr="004D3B68">
        <w:trPr>
          <w:trHeight w:val="341"/>
        </w:trPr>
        <w:tc>
          <w:tcPr>
            <w:tcW w:w="630" w:type="dxa"/>
            <w:vMerge w:val="restart"/>
          </w:tcPr>
          <w:p w14:paraId="071139D2" w14:textId="77777777" w:rsidR="005276C4" w:rsidRPr="00527017" w:rsidRDefault="005276C4" w:rsidP="007C0750">
            <w:pPr>
              <w:tabs>
                <w:tab w:val="center" w:pos="6436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2701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NPs</w:t>
            </w:r>
          </w:p>
        </w:tc>
        <w:tc>
          <w:tcPr>
            <w:tcW w:w="700" w:type="dxa"/>
            <w:vMerge w:val="restart"/>
            <w:textDirection w:val="tbRl"/>
          </w:tcPr>
          <w:p w14:paraId="3AE3D6CD" w14:textId="77777777" w:rsidR="005276C4" w:rsidRPr="00527017" w:rsidRDefault="005276C4" w:rsidP="004D3B68">
            <w:pPr>
              <w:tabs>
                <w:tab w:val="center" w:pos="6436"/>
              </w:tabs>
              <w:autoSpaceDE w:val="0"/>
              <w:autoSpaceDN w:val="0"/>
              <w:adjustRightInd w:val="0"/>
              <w:ind w:left="113" w:right="113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2701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element</w:t>
            </w:r>
          </w:p>
        </w:tc>
        <w:tc>
          <w:tcPr>
            <w:tcW w:w="850" w:type="dxa"/>
            <w:vMerge w:val="restart"/>
          </w:tcPr>
          <w:p w14:paraId="51B44213" w14:textId="77777777" w:rsidR="005276C4" w:rsidRPr="00527017" w:rsidRDefault="005276C4" w:rsidP="007C0750">
            <w:pPr>
              <w:tabs>
                <w:tab w:val="center" w:pos="6436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2701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Time (hours)</w:t>
            </w:r>
          </w:p>
        </w:tc>
        <w:tc>
          <w:tcPr>
            <w:tcW w:w="567" w:type="dxa"/>
            <w:vMerge w:val="restart"/>
          </w:tcPr>
          <w:p w14:paraId="0B57B74F" w14:textId="77777777" w:rsidR="005276C4" w:rsidRPr="00527017" w:rsidRDefault="005276C4" w:rsidP="007C0750">
            <w:pPr>
              <w:tabs>
                <w:tab w:val="center" w:pos="6436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2701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N</w:t>
            </w:r>
            <w:r w:rsidRPr="0052701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9" w:type="dxa"/>
            <w:vMerge w:val="restart"/>
            <w:tcBorders>
              <w:right w:val="single" w:sz="4" w:space="0" w:color="auto"/>
            </w:tcBorders>
            <w:textDirection w:val="tbRl"/>
          </w:tcPr>
          <w:p w14:paraId="3F201476" w14:textId="77777777" w:rsidR="005276C4" w:rsidRPr="00527017" w:rsidRDefault="005276C4" w:rsidP="004D3B68">
            <w:pPr>
              <w:tabs>
                <w:tab w:val="center" w:pos="6436"/>
              </w:tabs>
              <w:autoSpaceDE w:val="0"/>
              <w:autoSpaceDN w:val="0"/>
              <w:adjustRightInd w:val="0"/>
              <w:ind w:left="113" w:right="113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2701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Min</w:t>
            </w:r>
            <w:r w:rsidRPr="0052701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567" w:type="dxa"/>
            <w:vMerge w:val="restart"/>
            <w:tcBorders>
              <w:left w:val="single" w:sz="4" w:space="0" w:color="auto"/>
            </w:tcBorders>
            <w:textDirection w:val="tbRl"/>
          </w:tcPr>
          <w:p w14:paraId="4CBDC6A3" w14:textId="77777777" w:rsidR="005276C4" w:rsidRPr="00527017" w:rsidRDefault="005276C4" w:rsidP="004D3B68">
            <w:pPr>
              <w:tabs>
                <w:tab w:val="center" w:pos="6436"/>
              </w:tabs>
              <w:autoSpaceDE w:val="0"/>
              <w:autoSpaceDN w:val="0"/>
              <w:adjustRightInd w:val="0"/>
              <w:ind w:left="113" w:right="113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2701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Max</w:t>
            </w:r>
            <w:r w:rsidRPr="0052701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709" w:type="dxa"/>
            <w:vMerge w:val="restart"/>
            <w:textDirection w:val="tbRl"/>
          </w:tcPr>
          <w:p w14:paraId="277A37E7" w14:textId="77777777" w:rsidR="005276C4" w:rsidRPr="00527017" w:rsidRDefault="005276C4" w:rsidP="004D3B68">
            <w:pPr>
              <w:tabs>
                <w:tab w:val="center" w:pos="6436"/>
              </w:tabs>
              <w:autoSpaceDE w:val="0"/>
              <w:autoSpaceDN w:val="0"/>
              <w:adjustRightInd w:val="0"/>
              <w:ind w:left="113" w:right="113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2701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08" w:type="dxa"/>
            <w:vMerge w:val="restart"/>
          </w:tcPr>
          <w:p w14:paraId="16BF66D9" w14:textId="77777777" w:rsidR="005276C4" w:rsidRPr="00527017" w:rsidRDefault="005276C4" w:rsidP="007C0750">
            <w:pPr>
              <w:tabs>
                <w:tab w:val="center" w:pos="6436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2701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td</w:t>
            </w:r>
            <w:r w:rsidRPr="0052701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709" w:type="dxa"/>
            <w:vMerge w:val="restart"/>
            <w:tcBorders>
              <w:right w:val="single" w:sz="4" w:space="0" w:color="auto"/>
            </w:tcBorders>
            <w:textDirection w:val="tbRl"/>
          </w:tcPr>
          <w:p w14:paraId="47D942B6" w14:textId="77777777" w:rsidR="005276C4" w:rsidRPr="00527017" w:rsidRDefault="005276C4" w:rsidP="004D3B68">
            <w:pPr>
              <w:tabs>
                <w:tab w:val="center" w:pos="6436"/>
              </w:tabs>
              <w:autoSpaceDE w:val="0"/>
              <w:autoSpaceDN w:val="0"/>
              <w:adjustRightInd w:val="0"/>
              <w:ind w:left="113" w:right="113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2701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Variance</w:t>
            </w: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74E11C93" w14:textId="77777777" w:rsidR="005276C4" w:rsidRPr="00527017" w:rsidRDefault="005276C4" w:rsidP="007C0750">
            <w:pPr>
              <w:tabs>
                <w:tab w:val="center" w:pos="6436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2701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kewness</w:t>
            </w:r>
          </w:p>
        </w:tc>
        <w:tc>
          <w:tcPr>
            <w:tcW w:w="1842" w:type="dxa"/>
            <w:gridSpan w:val="2"/>
            <w:tcBorders>
              <w:left w:val="single" w:sz="4" w:space="0" w:color="auto"/>
            </w:tcBorders>
          </w:tcPr>
          <w:p w14:paraId="7B123925" w14:textId="77777777" w:rsidR="005276C4" w:rsidRPr="00527017" w:rsidRDefault="005276C4" w:rsidP="007C0750">
            <w:pPr>
              <w:tabs>
                <w:tab w:val="center" w:pos="6436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2701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Kurtosis</w:t>
            </w:r>
          </w:p>
        </w:tc>
      </w:tr>
      <w:tr w:rsidR="004D3B68" w:rsidRPr="00527017" w14:paraId="7455EB20" w14:textId="77777777" w:rsidTr="004D3B68">
        <w:trPr>
          <w:trHeight w:val="729"/>
        </w:trPr>
        <w:tc>
          <w:tcPr>
            <w:tcW w:w="630" w:type="dxa"/>
            <w:vMerge/>
          </w:tcPr>
          <w:p w14:paraId="4F3AFC6D" w14:textId="77777777" w:rsidR="005276C4" w:rsidRPr="00527017" w:rsidRDefault="005276C4" w:rsidP="007C0750">
            <w:pPr>
              <w:tabs>
                <w:tab w:val="center" w:pos="6436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vMerge/>
          </w:tcPr>
          <w:p w14:paraId="24F2CE65" w14:textId="77777777" w:rsidR="005276C4" w:rsidRPr="00527017" w:rsidRDefault="005276C4" w:rsidP="007C0750">
            <w:pPr>
              <w:tabs>
                <w:tab w:val="center" w:pos="6436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11E4C8A5" w14:textId="77777777" w:rsidR="005276C4" w:rsidRPr="00527017" w:rsidRDefault="005276C4" w:rsidP="007C0750">
            <w:pPr>
              <w:tabs>
                <w:tab w:val="center" w:pos="6436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Merge/>
          </w:tcPr>
          <w:p w14:paraId="10F20E27" w14:textId="77777777" w:rsidR="005276C4" w:rsidRPr="00527017" w:rsidRDefault="005276C4" w:rsidP="007C0750">
            <w:pPr>
              <w:tabs>
                <w:tab w:val="center" w:pos="6436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3115A817" w14:textId="77777777" w:rsidR="005276C4" w:rsidRPr="00527017" w:rsidRDefault="005276C4" w:rsidP="007C0750">
            <w:pPr>
              <w:tabs>
                <w:tab w:val="center" w:pos="6436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</w:tcBorders>
          </w:tcPr>
          <w:p w14:paraId="26DE3D7E" w14:textId="77777777" w:rsidR="005276C4" w:rsidRPr="00527017" w:rsidRDefault="005276C4" w:rsidP="007C0750">
            <w:pPr>
              <w:tabs>
                <w:tab w:val="center" w:pos="6436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36E9DB06" w14:textId="77777777" w:rsidR="005276C4" w:rsidRPr="00527017" w:rsidRDefault="005276C4" w:rsidP="007C0750">
            <w:pPr>
              <w:tabs>
                <w:tab w:val="center" w:pos="6436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Merge/>
          </w:tcPr>
          <w:p w14:paraId="44843D43" w14:textId="77777777" w:rsidR="005276C4" w:rsidRPr="00527017" w:rsidRDefault="005276C4" w:rsidP="007C0750">
            <w:pPr>
              <w:tabs>
                <w:tab w:val="center" w:pos="6436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right w:val="single" w:sz="4" w:space="0" w:color="auto"/>
            </w:tcBorders>
          </w:tcPr>
          <w:p w14:paraId="202F0324" w14:textId="77777777" w:rsidR="005276C4" w:rsidRPr="00527017" w:rsidRDefault="005276C4" w:rsidP="007C0750">
            <w:pPr>
              <w:tabs>
                <w:tab w:val="center" w:pos="6436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000000" w:themeColor="text1"/>
            </w:tcBorders>
          </w:tcPr>
          <w:p w14:paraId="469840B6" w14:textId="77777777" w:rsidR="005276C4" w:rsidRPr="00527017" w:rsidRDefault="005276C4" w:rsidP="007C0750">
            <w:pPr>
              <w:tabs>
                <w:tab w:val="center" w:pos="6436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2701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tatistic</w:t>
            </w:r>
          </w:p>
        </w:tc>
        <w:tc>
          <w:tcPr>
            <w:tcW w:w="851" w:type="dxa"/>
            <w:tcBorders>
              <w:left w:val="single" w:sz="4" w:space="0" w:color="000000" w:themeColor="text1"/>
              <w:right w:val="single" w:sz="4" w:space="0" w:color="auto"/>
            </w:tcBorders>
          </w:tcPr>
          <w:p w14:paraId="59F76EA4" w14:textId="77777777" w:rsidR="005276C4" w:rsidRPr="00527017" w:rsidRDefault="005276C4" w:rsidP="007C0750">
            <w:pPr>
              <w:tabs>
                <w:tab w:val="center" w:pos="6436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2701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45C7255" w14:textId="77777777" w:rsidR="005276C4" w:rsidRPr="00527017" w:rsidRDefault="005276C4" w:rsidP="007C0750">
            <w:pPr>
              <w:tabs>
                <w:tab w:val="center" w:pos="6436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2701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tatistic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699AD7CE" w14:textId="77777777" w:rsidR="005276C4" w:rsidRPr="00527017" w:rsidRDefault="005276C4" w:rsidP="007C0750">
            <w:pPr>
              <w:tabs>
                <w:tab w:val="center" w:pos="6436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2701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td. Error</w:t>
            </w:r>
          </w:p>
        </w:tc>
      </w:tr>
      <w:tr w:rsidR="004D3B68" w:rsidRPr="00527017" w14:paraId="79C242A5" w14:textId="77777777" w:rsidTr="004D3B68">
        <w:tc>
          <w:tcPr>
            <w:tcW w:w="630" w:type="dxa"/>
            <w:vMerge w:val="restart"/>
          </w:tcPr>
          <w:p w14:paraId="1F2A1D0B" w14:textId="77777777" w:rsidR="005276C4" w:rsidRPr="00527017" w:rsidRDefault="005276C4" w:rsidP="007C0750">
            <w:pPr>
              <w:tabs>
                <w:tab w:val="center" w:pos="6436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27017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With Li </w:t>
            </w:r>
          </w:p>
        </w:tc>
        <w:tc>
          <w:tcPr>
            <w:tcW w:w="700" w:type="dxa"/>
            <w:vMerge w:val="restart"/>
          </w:tcPr>
          <w:p w14:paraId="2DA8F08F" w14:textId="77777777" w:rsidR="005276C4" w:rsidRPr="00527017" w:rsidRDefault="005276C4" w:rsidP="007C0750">
            <w:pPr>
              <w:tabs>
                <w:tab w:val="center" w:pos="6436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27017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Cu</w:t>
            </w:r>
          </w:p>
        </w:tc>
        <w:tc>
          <w:tcPr>
            <w:tcW w:w="850" w:type="dxa"/>
          </w:tcPr>
          <w:p w14:paraId="45217551" w14:textId="77777777" w:rsidR="005276C4" w:rsidRPr="00527017" w:rsidRDefault="005276C4" w:rsidP="007C0750">
            <w:pPr>
              <w:tabs>
                <w:tab w:val="center" w:pos="6436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27017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567" w:type="dxa"/>
          </w:tcPr>
          <w:p w14:paraId="2F9E7653" w14:textId="77777777" w:rsidR="005276C4" w:rsidRPr="00527017" w:rsidRDefault="005276C4" w:rsidP="007C0750">
            <w:pPr>
              <w:tabs>
                <w:tab w:val="center" w:pos="6436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270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</w:tcPr>
          <w:p w14:paraId="6D2E1615" w14:textId="77777777" w:rsidR="005276C4" w:rsidRPr="00527017" w:rsidRDefault="005276C4" w:rsidP="007C0750">
            <w:pPr>
              <w:tabs>
                <w:tab w:val="center" w:pos="6436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270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1C120BDB" w14:textId="77777777" w:rsidR="005276C4" w:rsidRPr="00527017" w:rsidRDefault="005276C4" w:rsidP="007C0750">
            <w:pPr>
              <w:tabs>
                <w:tab w:val="center" w:pos="6436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270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09" w:type="dxa"/>
          </w:tcPr>
          <w:p w14:paraId="7B5D9D82" w14:textId="77777777" w:rsidR="005276C4" w:rsidRPr="00527017" w:rsidRDefault="005276C4" w:rsidP="007C0750">
            <w:pPr>
              <w:tabs>
                <w:tab w:val="center" w:pos="6436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270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708" w:type="dxa"/>
          </w:tcPr>
          <w:p w14:paraId="517072F8" w14:textId="77777777" w:rsidR="005276C4" w:rsidRPr="00527017" w:rsidRDefault="005276C4" w:rsidP="007C0750">
            <w:pPr>
              <w:tabs>
                <w:tab w:val="center" w:pos="6436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270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1F77FEA" w14:textId="77777777" w:rsidR="005276C4" w:rsidRPr="00527017" w:rsidRDefault="005276C4" w:rsidP="007C0750">
            <w:pPr>
              <w:tabs>
                <w:tab w:val="center" w:pos="6436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270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000000" w:themeColor="text1"/>
            </w:tcBorders>
          </w:tcPr>
          <w:p w14:paraId="6EF31C75" w14:textId="77777777" w:rsidR="005276C4" w:rsidRPr="00527017" w:rsidRDefault="005276C4" w:rsidP="007C0750">
            <w:pPr>
              <w:tabs>
                <w:tab w:val="center" w:pos="6436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270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19</w:t>
            </w:r>
          </w:p>
        </w:tc>
        <w:tc>
          <w:tcPr>
            <w:tcW w:w="851" w:type="dxa"/>
            <w:tcBorders>
              <w:left w:val="single" w:sz="4" w:space="0" w:color="000000" w:themeColor="text1"/>
              <w:right w:val="single" w:sz="4" w:space="0" w:color="auto"/>
            </w:tcBorders>
          </w:tcPr>
          <w:p w14:paraId="7F979648" w14:textId="77777777" w:rsidR="005276C4" w:rsidRPr="00527017" w:rsidRDefault="005276C4" w:rsidP="007C0750">
            <w:pPr>
              <w:tabs>
                <w:tab w:val="center" w:pos="6436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270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56D4A01" w14:textId="77777777" w:rsidR="005276C4" w:rsidRPr="00527017" w:rsidRDefault="005276C4" w:rsidP="007C0750">
            <w:pPr>
              <w:tabs>
                <w:tab w:val="center" w:pos="6436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270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809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7CBD0052" w14:textId="77777777" w:rsidR="005276C4" w:rsidRPr="00527017" w:rsidRDefault="005276C4" w:rsidP="007C0750">
            <w:pPr>
              <w:tabs>
                <w:tab w:val="center" w:pos="6436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270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09</w:t>
            </w:r>
          </w:p>
        </w:tc>
      </w:tr>
      <w:tr w:rsidR="004D3B68" w:rsidRPr="00527017" w14:paraId="5A111A28" w14:textId="77777777" w:rsidTr="004D3B68">
        <w:tc>
          <w:tcPr>
            <w:tcW w:w="630" w:type="dxa"/>
            <w:vMerge/>
          </w:tcPr>
          <w:p w14:paraId="2C83B3B2" w14:textId="77777777" w:rsidR="005276C4" w:rsidRPr="00527017" w:rsidRDefault="005276C4" w:rsidP="007C0750">
            <w:pPr>
              <w:tabs>
                <w:tab w:val="center" w:pos="6436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vMerge/>
          </w:tcPr>
          <w:p w14:paraId="539181F7" w14:textId="77777777" w:rsidR="005276C4" w:rsidRPr="00527017" w:rsidRDefault="005276C4" w:rsidP="007C0750">
            <w:pPr>
              <w:tabs>
                <w:tab w:val="center" w:pos="6436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</w:tcPr>
          <w:p w14:paraId="1033B374" w14:textId="77777777" w:rsidR="005276C4" w:rsidRPr="00527017" w:rsidRDefault="005276C4" w:rsidP="007C0750">
            <w:pPr>
              <w:tabs>
                <w:tab w:val="center" w:pos="6436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27017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24 </w:t>
            </w:r>
          </w:p>
        </w:tc>
        <w:tc>
          <w:tcPr>
            <w:tcW w:w="567" w:type="dxa"/>
          </w:tcPr>
          <w:p w14:paraId="2A783100" w14:textId="77777777" w:rsidR="005276C4" w:rsidRPr="00527017" w:rsidRDefault="005276C4" w:rsidP="007C0750">
            <w:pPr>
              <w:tabs>
                <w:tab w:val="center" w:pos="6436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270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09" w:type="dxa"/>
          </w:tcPr>
          <w:p w14:paraId="5FFC87E4" w14:textId="77777777" w:rsidR="005276C4" w:rsidRPr="00527017" w:rsidRDefault="005276C4" w:rsidP="007C0750">
            <w:pPr>
              <w:tabs>
                <w:tab w:val="center" w:pos="6436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270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567" w:type="dxa"/>
          </w:tcPr>
          <w:p w14:paraId="75F62D30" w14:textId="77777777" w:rsidR="005276C4" w:rsidRPr="00527017" w:rsidRDefault="005276C4" w:rsidP="007C0750">
            <w:pPr>
              <w:tabs>
                <w:tab w:val="center" w:pos="6436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270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09" w:type="dxa"/>
          </w:tcPr>
          <w:p w14:paraId="003071D8" w14:textId="77777777" w:rsidR="005276C4" w:rsidRPr="00527017" w:rsidRDefault="005276C4" w:rsidP="007C0750">
            <w:pPr>
              <w:tabs>
                <w:tab w:val="center" w:pos="6436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270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08" w:type="dxa"/>
          </w:tcPr>
          <w:p w14:paraId="5D8C120E" w14:textId="77777777" w:rsidR="005276C4" w:rsidRPr="00527017" w:rsidRDefault="005276C4" w:rsidP="007C0750">
            <w:pPr>
              <w:tabs>
                <w:tab w:val="center" w:pos="6436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270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19D91D4" w14:textId="77777777" w:rsidR="005276C4" w:rsidRPr="00527017" w:rsidRDefault="005276C4" w:rsidP="007C0750">
            <w:pPr>
              <w:tabs>
                <w:tab w:val="center" w:pos="6436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270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000000" w:themeColor="text1"/>
            </w:tcBorders>
          </w:tcPr>
          <w:p w14:paraId="74F06C12" w14:textId="77777777" w:rsidR="005276C4" w:rsidRPr="00527017" w:rsidRDefault="005276C4" w:rsidP="007C0750">
            <w:pPr>
              <w:tabs>
                <w:tab w:val="center" w:pos="6436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270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851" w:type="dxa"/>
            <w:tcBorders>
              <w:left w:val="single" w:sz="4" w:space="0" w:color="000000" w:themeColor="text1"/>
              <w:right w:val="single" w:sz="4" w:space="0" w:color="auto"/>
            </w:tcBorders>
          </w:tcPr>
          <w:p w14:paraId="466EEA9F" w14:textId="77777777" w:rsidR="005276C4" w:rsidRPr="00527017" w:rsidRDefault="005276C4" w:rsidP="007C07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70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82BA7CF" w14:textId="77777777" w:rsidR="005276C4" w:rsidRPr="00527017" w:rsidRDefault="005276C4" w:rsidP="007C0750">
            <w:pPr>
              <w:tabs>
                <w:tab w:val="center" w:pos="6436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270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29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2DD18612" w14:textId="77777777" w:rsidR="005276C4" w:rsidRPr="00527017" w:rsidRDefault="005276C4" w:rsidP="007C07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70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09</w:t>
            </w:r>
          </w:p>
        </w:tc>
      </w:tr>
      <w:tr w:rsidR="004D3B68" w:rsidRPr="00527017" w14:paraId="39FF56A3" w14:textId="77777777" w:rsidTr="004D3B68">
        <w:trPr>
          <w:trHeight w:val="152"/>
        </w:trPr>
        <w:tc>
          <w:tcPr>
            <w:tcW w:w="630" w:type="dxa"/>
            <w:vMerge/>
          </w:tcPr>
          <w:p w14:paraId="5D256485" w14:textId="77777777" w:rsidR="005276C4" w:rsidRPr="00527017" w:rsidRDefault="005276C4" w:rsidP="007C0750">
            <w:pPr>
              <w:tabs>
                <w:tab w:val="center" w:pos="6436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vMerge w:val="restart"/>
          </w:tcPr>
          <w:p w14:paraId="7E8E230C" w14:textId="77777777" w:rsidR="005276C4" w:rsidRPr="00527017" w:rsidRDefault="005276C4" w:rsidP="007C0750">
            <w:pPr>
              <w:tabs>
                <w:tab w:val="center" w:pos="6436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27017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Ag</w:t>
            </w:r>
          </w:p>
        </w:tc>
        <w:tc>
          <w:tcPr>
            <w:tcW w:w="850" w:type="dxa"/>
          </w:tcPr>
          <w:p w14:paraId="2DE3704E" w14:textId="77777777" w:rsidR="005276C4" w:rsidRPr="00527017" w:rsidRDefault="005276C4" w:rsidP="007C0750">
            <w:pPr>
              <w:tabs>
                <w:tab w:val="center" w:pos="6436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27017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567" w:type="dxa"/>
          </w:tcPr>
          <w:p w14:paraId="09583E60" w14:textId="77777777" w:rsidR="005276C4" w:rsidRPr="00527017" w:rsidRDefault="005276C4" w:rsidP="007C0750">
            <w:pPr>
              <w:tabs>
                <w:tab w:val="center" w:pos="6436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270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09" w:type="dxa"/>
          </w:tcPr>
          <w:p w14:paraId="195D9AC8" w14:textId="77777777" w:rsidR="005276C4" w:rsidRPr="00527017" w:rsidRDefault="005276C4" w:rsidP="007C0750">
            <w:pPr>
              <w:tabs>
                <w:tab w:val="center" w:pos="6436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270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567" w:type="dxa"/>
          </w:tcPr>
          <w:p w14:paraId="37079D15" w14:textId="77777777" w:rsidR="005276C4" w:rsidRPr="00527017" w:rsidRDefault="005276C4" w:rsidP="007C0750">
            <w:pPr>
              <w:tabs>
                <w:tab w:val="center" w:pos="6436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270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709" w:type="dxa"/>
          </w:tcPr>
          <w:p w14:paraId="3A2211D6" w14:textId="77777777" w:rsidR="005276C4" w:rsidRPr="00527017" w:rsidRDefault="005276C4" w:rsidP="007C0750">
            <w:pPr>
              <w:tabs>
                <w:tab w:val="center" w:pos="6436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270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97</w:t>
            </w:r>
          </w:p>
        </w:tc>
        <w:tc>
          <w:tcPr>
            <w:tcW w:w="708" w:type="dxa"/>
          </w:tcPr>
          <w:p w14:paraId="4813051A" w14:textId="77777777" w:rsidR="005276C4" w:rsidRPr="00527017" w:rsidRDefault="005276C4" w:rsidP="007C0750">
            <w:pPr>
              <w:tabs>
                <w:tab w:val="center" w:pos="6436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270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CB77F6E" w14:textId="77777777" w:rsidR="005276C4" w:rsidRPr="00527017" w:rsidRDefault="005276C4" w:rsidP="007C0750">
            <w:pPr>
              <w:tabs>
                <w:tab w:val="center" w:pos="6436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270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79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000000" w:themeColor="text1"/>
            </w:tcBorders>
          </w:tcPr>
          <w:p w14:paraId="46A04F4A" w14:textId="77777777" w:rsidR="005276C4" w:rsidRPr="00527017" w:rsidRDefault="005276C4" w:rsidP="007C0750">
            <w:pPr>
              <w:tabs>
                <w:tab w:val="center" w:pos="6436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270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851" w:type="dxa"/>
            <w:tcBorders>
              <w:left w:val="single" w:sz="4" w:space="0" w:color="000000" w:themeColor="text1"/>
              <w:right w:val="single" w:sz="4" w:space="0" w:color="auto"/>
            </w:tcBorders>
          </w:tcPr>
          <w:p w14:paraId="0F0EA9CB" w14:textId="77777777" w:rsidR="005276C4" w:rsidRPr="00527017" w:rsidRDefault="005276C4" w:rsidP="007C07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70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0949767" w14:textId="77777777" w:rsidR="005276C4" w:rsidRPr="00527017" w:rsidRDefault="005276C4" w:rsidP="007C0750">
            <w:pPr>
              <w:tabs>
                <w:tab w:val="center" w:pos="6436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270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9456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1F812F46" w14:textId="77777777" w:rsidR="005276C4" w:rsidRPr="00527017" w:rsidRDefault="005276C4" w:rsidP="007C07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70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09</w:t>
            </w:r>
          </w:p>
        </w:tc>
      </w:tr>
      <w:tr w:rsidR="004D3B68" w:rsidRPr="00527017" w14:paraId="083E8F00" w14:textId="77777777" w:rsidTr="004D3B68">
        <w:tc>
          <w:tcPr>
            <w:tcW w:w="630" w:type="dxa"/>
            <w:vMerge/>
          </w:tcPr>
          <w:p w14:paraId="13AB8CA0" w14:textId="77777777" w:rsidR="005276C4" w:rsidRPr="00527017" w:rsidRDefault="005276C4" w:rsidP="007C0750">
            <w:pPr>
              <w:tabs>
                <w:tab w:val="center" w:pos="6436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vMerge/>
          </w:tcPr>
          <w:p w14:paraId="373E8EB2" w14:textId="77777777" w:rsidR="005276C4" w:rsidRPr="00527017" w:rsidRDefault="005276C4" w:rsidP="007C0750">
            <w:pPr>
              <w:tabs>
                <w:tab w:val="center" w:pos="6436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</w:tcPr>
          <w:p w14:paraId="75F521D2" w14:textId="77777777" w:rsidR="005276C4" w:rsidRPr="00527017" w:rsidRDefault="005276C4" w:rsidP="007C0750">
            <w:pPr>
              <w:tabs>
                <w:tab w:val="center" w:pos="6436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27017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24 </w:t>
            </w:r>
          </w:p>
        </w:tc>
        <w:tc>
          <w:tcPr>
            <w:tcW w:w="567" w:type="dxa"/>
          </w:tcPr>
          <w:p w14:paraId="581F695A" w14:textId="77777777" w:rsidR="005276C4" w:rsidRPr="00527017" w:rsidRDefault="005276C4" w:rsidP="007C0750">
            <w:pPr>
              <w:tabs>
                <w:tab w:val="center" w:pos="6436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270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09" w:type="dxa"/>
          </w:tcPr>
          <w:p w14:paraId="48198979" w14:textId="77777777" w:rsidR="005276C4" w:rsidRPr="00527017" w:rsidRDefault="005276C4" w:rsidP="007C0750">
            <w:pPr>
              <w:tabs>
                <w:tab w:val="center" w:pos="6436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270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567" w:type="dxa"/>
          </w:tcPr>
          <w:p w14:paraId="16BBB064" w14:textId="77777777" w:rsidR="005276C4" w:rsidRPr="00527017" w:rsidRDefault="005276C4" w:rsidP="007C0750">
            <w:pPr>
              <w:tabs>
                <w:tab w:val="center" w:pos="6436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270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709" w:type="dxa"/>
          </w:tcPr>
          <w:p w14:paraId="396AA01B" w14:textId="77777777" w:rsidR="005276C4" w:rsidRPr="00527017" w:rsidRDefault="005276C4" w:rsidP="007C0750">
            <w:pPr>
              <w:tabs>
                <w:tab w:val="center" w:pos="6436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270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708" w:type="dxa"/>
          </w:tcPr>
          <w:p w14:paraId="4A8CF2FD" w14:textId="77777777" w:rsidR="005276C4" w:rsidRPr="00527017" w:rsidRDefault="005276C4" w:rsidP="007C0750">
            <w:pPr>
              <w:tabs>
                <w:tab w:val="center" w:pos="6436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270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C52C32E" w14:textId="77777777" w:rsidR="005276C4" w:rsidRPr="00527017" w:rsidRDefault="005276C4" w:rsidP="007C0750">
            <w:pPr>
              <w:tabs>
                <w:tab w:val="center" w:pos="6436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270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79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000000" w:themeColor="text1"/>
            </w:tcBorders>
          </w:tcPr>
          <w:p w14:paraId="2E168B70" w14:textId="77777777" w:rsidR="005276C4" w:rsidRPr="00527017" w:rsidRDefault="005276C4" w:rsidP="007C0750">
            <w:pPr>
              <w:tabs>
                <w:tab w:val="center" w:pos="6436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270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16</w:t>
            </w:r>
          </w:p>
        </w:tc>
        <w:tc>
          <w:tcPr>
            <w:tcW w:w="851" w:type="dxa"/>
            <w:tcBorders>
              <w:left w:val="single" w:sz="4" w:space="0" w:color="000000" w:themeColor="text1"/>
              <w:right w:val="single" w:sz="4" w:space="0" w:color="auto"/>
            </w:tcBorders>
          </w:tcPr>
          <w:p w14:paraId="31F0055B" w14:textId="77777777" w:rsidR="005276C4" w:rsidRPr="00527017" w:rsidRDefault="005276C4" w:rsidP="007C07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70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00A3A57" w14:textId="77777777" w:rsidR="005276C4" w:rsidRPr="00527017" w:rsidRDefault="005276C4" w:rsidP="007C0750">
            <w:pPr>
              <w:tabs>
                <w:tab w:val="center" w:pos="6436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270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781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036D03FC" w14:textId="77777777" w:rsidR="005276C4" w:rsidRPr="00527017" w:rsidRDefault="005276C4" w:rsidP="007C07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70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09</w:t>
            </w:r>
          </w:p>
        </w:tc>
      </w:tr>
      <w:tr w:rsidR="004D3B68" w:rsidRPr="00527017" w14:paraId="73D26268" w14:textId="77777777" w:rsidTr="004D3B68">
        <w:tc>
          <w:tcPr>
            <w:tcW w:w="630" w:type="dxa"/>
            <w:vMerge w:val="restart"/>
          </w:tcPr>
          <w:p w14:paraId="6300AC2B" w14:textId="77777777" w:rsidR="005276C4" w:rsidRPr="00527017" w:rsidRDefault="005276C4" w:rsidP="007C0750">
            <w:pPr>
              <w:tabs>
                <w:tab w:val="center" w:pos="6436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27017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No Li</w:t>
            </w:r>
          </w:p>
        </w:tc>
        <w:tc>
          <w:tcPr>
            <w:tcW w:w="700" w:type="dxa"/>
            <w:vMerge w:val="restart"/>
          </w:tcPr>
          <w:p w14:paraId="2BD9DE2A" w14:textId="77777777" w:rsidR="005276C4" w:rsidRPr="00527017" w:rsidRDefault="005276C4" w:rsidP="007C0750">
            <w:pPr>
              <w:tabs>
                <w:tab w:val="center" w:pos="6436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27017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Cu</w:t>
            </w:r>
          </w:p>
        </w:tc>
        <w:tc>
          <w:tcPr>
            <w:tcW w:w="850" w:type="dxa"/>
          </w:tcPr>
          <w:p w14:paraId="602CC45A" w14:textId="77777777" w:rsidR="005276C4" w:rsidRPr="00527017" w:rsidRDefault="005276C4" w:rsidP="007C0750">
            <w:pPr>
              <w:tabs>
                <w:tab w:val="center" w:pos="6436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27017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567" w:type="dxa"/>
          </w:tcPr>
          <w:p w14:paraId="30759B65" w14:textId="77777777" w:rsidR="005276C4" w:rsidRPr="00527017" w:rsidRDefault="005276C4" w:rsidP="007C0750">
            <w:pPr>
              <w:tabs>
                <w:tab w:val="center" w:pos="6436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270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09" w:type="dxa"/>
          </w:tcPr>
          <w:p w14:paraId="2AD73E58" w14:textId="77777777" w:rsidR="005276C4" w:rsidRPr="00527017" w:rsidRDefault="005276C4" w:rsidP="007C0750">
            <w:pPr>
              <w:tabs>
                <w:tab w:val="center" w:pos="6436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270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67" w:type="dxa"/>
          </w:tcPr>
          <w:p w14:paraId="1E7F88D8" w14:textId="77777777" w:rsidR="005276C4" w:rsidRPr="00527017" w:rsidRDefault="005276C4" w:rsidP="007C0750">
            <w:pPr>
              <w:tabs>
                <w:tab w:val="center" w:pos="6436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270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709" w:type="dxa"/>
          </w:tcPr>
          <w:p w14:paraId="1DB175E7" w14:textId="77777777" w:rsidR="005276C4" w:rsidRPr="00527017" w:rsidRDefault="005276C4" w:rsidP="007C0750">
            <w:pPr>
              <w:tabs>
                <w:tab w:val="center" w:pos="6436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270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08" w:type="dxa"/>
          </w:tcPr>
          <w:p w14:paraId="3C04D192" w14:textId="77777777" w:rsidR="005276C4" w:rsidRPr="00527017" w:rsidRDefault="005276C4" w:rsidP="007C0750">
            <w:pPr>
              <w:tabs>
                <w:tab w:val="center" w:pos="6436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270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FE89FCA" w14:textId="77777777" w:rsidR="005276C4" w:rsidRPr="00527017" w:rsidRDefault="005276C4" w:rsidP="007C0750">
            <w:pPr>
              <w:tabs>
                <w:tab w:val="center" w:pos="6436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270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000000" w:themeColor="text1"/>
            </w:tcBorders>
          </w:tcPr>
          <w:p w14:paraId="3A46C261" w14:textId="77777777" w:rsidR="005276C4" w:rsidRPr="00527017" w:rsidRDefault="005276C4" w:rsidP="007C0750">
            <w:pPr>
              <w:tabs>
                <w:tab w:val="center" w:pos="6436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270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851" w:type="dxa"/>
            <w:tcBorders>
              <w:left w:val="single" w:sz="4" w:space="0" w:color="000000" w:themeColor="text1"/>
              <w:right w:val="single" w:sz="4" w:space="0" w:color="auto"/>
            </w:tcBorders>
          </w:tcPr>
          <w:p w14:paraId="479BCD58" w14:textId="77777777" w:rsidR="005276C4" w:rsidRPr="00527017" w:rsidRDefault="005276C4" w:rsidP="007C075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270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F217519" w14:textId="77777777" w:rsidR="005276C4" w:rsidRPr="00527017" w:rsidRDefault="005276C4" w:rsidP="007C0750">
            <w:pPr>
              <w:tabs>
                <w:tab w:val="center" w:pos="6436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270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06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0196088B" w14:textId="77777777" w:rsidR="005276C4" w:rsidRPr="00527017" w:rsidRDefault="005276C4" w:rsidP="007C075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270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68</w:t>
            </w:r>
          </w:p>
        </w:tc>
      </w:tr>
      <w:tr w:rsidR="004D3B68" w:rsidRPr="00527017" w14:paraId="730DCDB0" w14:textId="77777777" w:rsidTr="004D3B68">
        <w:tc>
          <w:tcPr>
            <w:tcW w:w="630" w:type="dxa"/>
            <w:vMerge/>
          </w:tcPr>
          <w:p w14:paraId="69162C89" w14:textId="77777777" w:rsidR="005276C4" w:rsidRPr="00527017" w:rsidRDefault="005276C4" w:rsidP="007C0750">
            <w:pPr>
              <w:tabs>
                <w:tab w:val="center" w:pos="6436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vMerge/>
          </w:tcPr>
          <w:p w14:paraId="12B779C9" w14:textId="77777777" w:rsidR="005276C4" w:rsidRPr="00527017" w:rsidRDefault="005276C4" w:rsidP="007C0750">
            <w:pPr>
              <w:tabs>
                <w:tab w:val="center" w:pos="6436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</w:tcPr>
          <w:p w14:paraId="23C7CAB8" w14:textId="77777777" w:rsidR="005276C4" w:rsidRPr="00527017" w:rsidRDefault="005276C4" w:rsidP="007C0750">
            <w:pPr>
              <w:tabs>
                <w:tab w:val="center" w:pos="6436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27017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24 </w:t>
            </w:r>
          </w:p>
        </w:tc>
        <w:tc>
          <w:tcPr>
            <w:tcW w:w="567" w:type="dxa"/>
          </w:tcPr>
          <w:p w14:paraId="42B8BF3F" w14:textId="77777777" w:rsidR="005276C4" w:rsidRPr="00527017" w:rsidRDefault="005276C4" w:rsidP="007C07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70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09" w:type="dxa"/>
          </w:tcPr>
          <w:p w14:paraId="448DBBE3" w14:textId="77777777" w:rsidR="005276C4" w:rsidRPr="00527017" w:rsidRDefault="005276C4" w:rsidP="007C0750">
            <w:pPr>
              <w:tabs>
                <w:tab w:val="center" w:pos="6436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270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567" w:type="dxa"/>
          </w:tcPr>
          <w:p w14:paraId="0C6DD1CE" w14:textId="77777777" w:rsidR="005276C4" w:rsidRPr="00527017" w:rsidRDefault="005276C4" w:rsidP="007C0750">
            <w:pPr>
              <w:tabs>
                <w:tab w:val="center" w:pos="6436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270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709" w:type="dxa"/>
          </w:tcPr>
          <w:p w14:paraId="6C16733F" w14:textId="77777777" w:rsidR="005276C4" w:rsidRPr="00527017" w:rsidRDefault="005276C4" w:rsidP="007C0750">
            <w:pPr>
              <w:tabs>
                <w:tab w:val="center" w:pos="6436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270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08" w:type="dxa"/>
          </w:tcPr>
          <w:p w14:paraId="3450268F" w14:textId="77777777" w:rsidR="005276C4" w:rsidRPr="00527017" w:rsidRDefault="005276C4" w:rsidP="007C0750">
            <w:pPr>
              <w:tabs>
                <w:tab w:val="center" w:pos="6436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270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01E3FA5E" w14:textId="77777777" w:rsidR="005276C4" w:rsidRPr="00527017" w:rsidRDefault="005276C4" w:rsidP="007C0750">
            <w:pPr>
              <w:tabs>
                <w:tab w:val="center" w:pos="6436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270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000000" w:themeColor="text1"/>
            </w:tcBorders>
          </w:tcPr>
          <w:p w14:paraId="2208A764" w14:textId="77777777" w:rsidR="005276C4" w:rsidRPr="00527017" w:rsidRDefault="005276C4" w:rsidP="007C0750">
            <w:pPr>
              <w:tabs>
                <w:tab w:val="center" w:pos="6436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270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851" w:type="dxa"/>
            <w:tcBorders>
              <w:left w:val="single" w:sz="4" w:space="0" w:color="000000" w:themeColor="text1"/>
              <w:right w:val="single" w:sz="4" w:space="0" w:color="auto"/>
            </w:tcBorders>
          </w:tcPr>
          <w:p w14:paraId="410A667F" w14:textId="77777777" w:rsidR="005276C4" w:rsidRPr="00527017" w:rsidRDefault="005276C4" w:rsidP="007C075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270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70AE556" w14:textId="77777777" w:rsidR="005276C4" w:rsidRPr="00527017" w:rsidRDefault="005276C4" w:rsidP="007C0750">
            <w:pPr>
              <w:tabs>
                <w:tab w:val="center" w:pos="6436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270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74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080CEDDC" w14:textId="77777777" w:rsidR="005276C4" w:rsidRPr="00527017" w:rsidRDefault="005276C4" w:rsidP="007C075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270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68</w:t>
            </w:r>
          </w:p>
        </w:tc>
      </w:tr>
      <w:tr w:rsidR="004D3B68" w:rsidRPr="00527017" w14:paraId="27532221" w14:textId="77777777" w:rsidTr="004D3B68">
        <w:tc>
          <w:tcPr>
            <w:tcW w:w="630" w:type="dxa"/>
            <w:vMerge/>
          </w:tcPr>
          <w:p w14:paraId="7398BEB0" w14:textId="77777777" w:rsidR="005276C4" w:rsidRPr="00527017" w:rsidRDefault="005276C4" w:rsidP="007C0750">
            <w:pPr>
              <w:tabs>
                <w:tab w:val="center" w:pos="6436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vMerge w:val="restart"/>
          </w:tcPr>
          <w:p w14:paraId="45D8598D" w14:textId="77777777" w:rsidR="005276C4" w:rsidRPr="00527017" w:rsidRDefault="005276C4" w:rsidP="007C0750">
            <w:pPr>
              <w:tabs>
                <w:tab w:val="center" w:pos="6436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27017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Ag</w:t>
            </w:r>
          </w:p>
        </w:tc>
        <w:tc>
          <w:tcPr>
            <w:tcW w:w="850" w:type="dxa"/>
          </w:tcPr>
          <w:p w14:paraId="17F05A8E" w14:textId="77777777" w:rsidR="005276C4" w:rsidRPr="00527017" w:rsidRDefault="005276C4" w:rsidP="007C0750">
            <w:pPr>
              <w:tabs>
                <w:tab w:val="center" w:pos="6436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27017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567" w:type="dxa"/>
          </w:tcPr>
          <w:p w14:paraId="7ACEB560" w14:textId="77777777" w:rsidR="005276C4" w:rsidRPr="00527017" w:rsidRDefault="005276C4" w:rsidP="007C07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70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09" w:type="dxa"/>
          </w:tcPr>
          <w:p w14:paraId="67112221" w14:textId="77777777" w:rsidR="005276C4" w:rsidRPr="00527017" w:rsidRDefault="005276C4" w:rsidP="007C0750">
            <w:pPr>
              <w:tabs>
                <w:tab w:val="center" w:pos="6436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270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67" w:type="dxa"/>
          </w:tcPr>
          <w:p w14:paraId="17572861" w14:textId="77777777" w:rsidR="005276C4" w:rsidRPr="00527017" w:rsidRDefault="005276C4" w:rsidP="007C0750">
            <w:pPr>
              <w:tabs>
                <w:tab w:val="center" w:pos="6436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270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709" w:type="dxa"/>
          </w:tcPr>
          <w:p w14:paraId="05B4C34B" w14:textId="77777777" w:rsidR="005276C4" w:rsidRPr="00527017" w:rsidRDefault="005276C4" w:rsidP="007C0750">
            <w:pPr>
              <w:tabs>
                <w:tab w:val="center" w:pos="6436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270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708" w:type="dxa"/>
          </w:tcPr>
          <w:p w14:paraId="02B4D49D" w14:textId="77777777" w:rsidR="005276C4" w:rsidRPr="00527017" w:rsidRDefault="005276C4" w:rsidP="007C0750">
            <w:pPr>
              <w:tabs>
                <w:tab w:val="center" w:pos="6436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270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E4D3FA2" w14:textId="77777777" w:rsidR="005276C4" w:rsidRPr="00527017" w:rsidRDefault="005276C4" w:rsidP="007C0750">
            <w:pPr>
              <w:tabs>
                <w:tab w:val="center" w:pos="6436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270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42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000000" w:themeColor="text1"/>
            </w:tcBorders>
          </w:tcPr>
          <w:p w14:paraId="248F1753" w14:textId="77777777" w:rsidR="005276C4" w:rsidRPr="00527017" w:rsidRDefault="005276C4" w:rsidP="007C0750">
            <w:pPr>
              <w:tabs>
                <w:tab w:val="center" w:pos="6436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270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851" w:type="dxa"/>
            <w:tcBorders>
              <w:left w:val="single" w:sz="4" w:space="0" w:color="000000" w:themeColor="text1"/>
              <w:right w:val="single" w:sz="4" w:space="0" w:color="auto"/>
            </w:tcBorders>
          </w:tcPr>
          <w:p w14:paraId="207EA418" w14:textId="77777777" w:rsidR="005276C4" w:rsidRPr="00527017" w:rsidRDefault="005276C4" w:rsidP="007C075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270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569F780" w14:textId="77777777" w:rsidR="005276C4" w:rsidRPr="00527017" w:rsidRDefault="005276C4" w:rsidP="007C0750">
            <w:pPr>
              <w:tabs>
                <w:tab w:val="center" w:pos="6436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270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3D48A79E" w14:textId="77777777" w:rsidR="005276C4" w:rsidRPr="00527017" w:rsidRDefault="005276C4" w:rsidP="007C075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270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68</w:t>
            </w:r>
          </w:p>
        </w:tc>
      </w:tr>
      <w:tr w:rsidR="004D3B68" w:rsidRPr="00527017" w14:paraId="1C61BB90" w14:textId="77777777" w:rsidTr="004D3B68">
        <w:tc>
          <w:tcPr>
            <w:tcW w:w="630" w:type="dxa"/>
            <w:vMerge/>
          </w:tcPr>
          <w:p w14:paraId="3B511BA3" w14:textId="77777777" w:rsidR="005276C4" w:rsidRPr="00527017" w:rsidRDefault="005276C4" w:rsidP="007C0750">
            <w:pPr>
              <w:tabs>
                <w:tab w:val="center" w:pos="6436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vMerge/>
          </w:tcPr>
          <w:p w14:paraId="319E1947" w14:textId="77777777" w:rsidR="005276C4" w:rsidRPr="00527017" w:rsidRDefault="005276C4" w:rsidP="007C0750">
            <w:pPr>
              <w:tabs>
                <w:tab w:val="center" w:pos="6436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</w:tcPr>
          <w:p w14:paraId="193C8333" w14:textId="77777777" w:rsidR="005276C4" w:rsidRPr="00527017" w:rsidRDefault="005276C4" w:rsidP="007C0750">
            <w:pPr>
              <w:tabs>
                <w:tab w:val="center" w:pos="6436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27017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24 </w:t>
            </w:r>
          </w:p>
        </w:tc>
        <w:tc>
          <w:tcPr>
            <w:tcW w:w="567" w:type="dxa"/>
          </w:tcPr>
          <w:p w14:paraId="4181FD2A" w14:textId="77777777" w:rsidR="005276C4" w:rsidRPr="00527017" w:rsidRDefault="005276C4" w:rsidP="007C07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70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09" w:type="dxa"/>
          </w:tcPr>
          <w:p w14:paraId="32DA1298" w14:textId="77777777" w:rsidR="005276C4" w:rsidRPr="00527017" w:rsidRDefault="005276C4" w:rsidP="007C0750">
            <w:pPr>
              <w:tabs>
                <w:tab w:val="center" w:pos="6436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270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67" w:type="dxa"/>
          </w:tcPr>
          <w:p w14:paraId="73081EFE" w14:textId="77777777" w:rsidR="005276C4" w:rsidRPr="00527017" w:rsidRDefault="005276C4" w:rsidP="007C0750">
            <w:pPr>
              <w:tabs>
                <w:tab w:val="center" w:pos="6436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270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709" w:type="dxa"/>
          </w:tcPr>
          <w:p w14:paraId="1999E4F2" w14:textId="77777777" w:rsidR="005276C4" w:rsidRPr="00527017" w:rsidRDefault="005276C4" w:rsidP="007C0750">
            <w:pPr>
              <w:tabs>
                <w:tab w:val="center" w:pos="6436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270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708" w:type="dxa"/>
          </w:tcPr>
          <w:p w14:paraId="3FF0D654" w14:textId="77777777" w:rsidR="005276C4" w:rsidRPr="00527017" w:rsidRDefault="005276C4" w:rsidP="007C0750">
            <w:pPr>
              <w:tabs>
                <w:tab w:val="center" w:pos="6436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270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55B3A1F" w14:textId="77777777" w:rsidR="005276C4" w:rsidRPr="00527017" w:rsidRDefault="005276C4" w:rsidP="007C0750">
            <w:pPr>
              <w:tabs>
                <w:tab w:val="center" w:pos="6436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270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77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000000" w:themeColor="text1"/>
            </w:tcBorders>
          </w:tcPr>
          <w:p w14:paraId="67D1766D" w14:textId="77777777" w:rsidR="005276C4" w:rsidRPr="00527017" w:rsidRDefault="005276C4" w:rsidP="007C0750">
            <w:pPr>
              <w:tabs>
                <w:tab w:val="center" w:pos="6436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270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851" w:type="dxa"/>
            <w:tcBorders>
              <w:left w:val="single" w:sz="4" w:space="0" w:color="000000" w:themeColor="text1"/>
              <w:right w:val="single" w:sz="4" w:space="0" w:color="auto"/>
            </w:tcBorders>
          </w:tcPr>
          <w:p w14:paraId="69B91228" w14:textId="77777777" w:rsidR="005276C4" w:rsidRPr="00527017" w:rsidRDefault="005276C4" w:rsidP="007C075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270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BFA6B35" w14:textId="77777777" w:rsidR="005276C4" w:rsidRPr="00527017" w:rsidRDefault="005276C4" w:rsidP="007C0750">
            <w:pPr>
              <w:tabs>
                <w:tab w:val="center" w:pos="6436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270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50EFD8EC" w14:textId="77777777" w:rsidR="005276C4" w:rsidRPr="00527017" w:rsidRDefault="005276C4" w:rsidP="007C075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270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68</w:t>
            </w:r>
          </w:p>
        </w:tc>
      </w:tr>
    </w:tbl>
    <w:p w14:paraId="280AE86D" w14:textId="6F6245AC" w:rsidR="00937419" w:rsidRDefault="00EE35F2">
      <w:r w:rsidRPr="00527017">
        <w:t>a: number of the sample. b: minimum, c: maximum, d: standard</w:t>
      </w:r>
      <w:r w:rsidR="00751FE7" w:rsidRPr="00527017">
        <w:t xml:space="preserve"> deviation</w:t>
      </w:r>
    </w:p>
    <w:p w14:paraId="2817DB36" w14:textId="364166AF" w:rsidR="0016325E" w:rsidRDefault="0016325E"/>
    <w:p w14:paraId="545C586A" w14:textId="0B243F62" w:rsidR="0016325E" w:rsidRDefault="0016325E"/>
    <w:p w14:paraId="08A048C7" w14:textId="0814BA49" w:rsidR="00BF1D95" w:rsidRDefault="00BF1D95"/>
    <w:p w14:paraId="6463C68F" w14:textId="7BA4006C" w:rsidR="00BF1D95" w:rsidRDefault="00BF1D95" w:rsidP="00E96E19"/>
    <w:sectPr w:rsidR="00BF1D95" w:rsidSect="005270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A72AFD"/>
    <w:multiLevelType w:val="hybridMultilevel"/>
    <w:tmpl w:val="E62828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76C4"/>
    <w:rsid w:val="00054850"/>
    <w:rsid w:val="0016325E"/>
    <w:rsid w:val="00320B1E"/>
    <w:rsid w:val="003346FF"/>
    <w:rsid w:val="00365C17"/>
    <w:rsid w:val="00457BEA"/>
    <w:rsid w:val="00462E52"/>
    <w:rsid w:val="004A1AF1"/>
    <w:rsid w:val="004B6350"/>
    <w:rsid w:val="004D3B68"/>
    <w:rsid w:val="00527017"/>
    <w:rsid w:val="005276C4"/>
    <w:rsid w:val="006F3CC6"/>
    <w:rsid w:val="00751FE7"/>
    <w:rsid w:val="007B0CD8"/>
    <w:rsid w:val="007C0750"/>
    <w:rsid w:val="00843C97"/>
    <w:rsid w:val="00937419"/>
    <w:rsid w:val="00A93AB5"/>
    <w:rsid w:val="00A963A2"/>
    <w:rsid w:val="00BF1D95"/>
    <w:rsid w:val="00C52A5A"/>
    <w:rsid w:val="00DC1397"/>
    <w:rsid w:val="00E10CF7"/>
    <w:rsid w:val="00E6788A"/>
    <w:rsid w:val="00E96E19"/>
    <w:rsid w:val="00EE35F2"/>
    <w:rsid w:val="00F30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AA21FA"/>
  <w15:chartTrackingRefBased/>
  <w15:docId w15:val="{3287479A-A81E-46AE-A9C0-952737932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76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76C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65C17"/>
    <w:pPr>
      <w:spacing w:after="200" w:line="276" w:lineRule="auto"/>
      <w:ind w:left="720"/>
      <w:contextualSpacing/>
    </w:pPr>
    <w:rPr>
      <w:rFonts w:ascii="Times New Roman" w:hAnsi="Times New Roman" w:cs="Times New Roman"/>
      <w:color w:val="000000" w:themeColor="text1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7241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545</Words>
  <Characters>311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beah Rawashdeh</dc:creator>
  <cp:keywords/>
  <dc:description/>
  <cp:lastModifiedBy>Sangeetha Nanda Gopal</cp:lastModifiedBy>
  <cp:revision>8</cp:revision>
  <dcterms:created xsi:type="dcterms:W3CDTF">2022-08-02T22:09:00Z</dcterms:created>
  <dcterms:modified xsi:type="dcterms:W3CDTF">2023-02-11T10:42:00Z</dcterms:modified>
</cp:coreProperties>
</file>